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47311" w14:textId="77777777" w:rsidR="00E95DCA" w:rsidRDefault="00E95DCA" w:rsidP="00FA30A6">
      <w:pPr>
        <w:pStyle w:val="PlainText"/>
        <w:ind w:right="1109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A30A6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13C40D00" w14:textId="77777777" w:rsidR="00E8094A" w:rsidRPr="00FA30A6" w:rsidRDefault="00E8094A" w:rsidP="00FA30A6">
      <w:pPr>
        <w:pStyle w:val="PlainText"/>
        <w:ind w:right="1109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1BF0D9F" w14:textId="77777777" w:rsidR="00E95DCA" w:rsidRPr="00E95DCA" w:rsidRDefault="00E95DCA" w:rsidP="006C60E5">
      <w:pPr>
        <w:pStyle w:val="PlainText"/>
        <w:ind w:left="720" w:right="1109"/>
        <w:jc w:val="both"/>
        <w:rPr>
          <w:rFonts w:ascii="Times New Roman" w:hAnsi="Times New Roman" w:cs="Times New Roman"/>
          <w:sz w:val="24"/>
          <w:szCs w:val="24"/>
        </w:rPr>
      </w:pPr>
      <w:r w:rsidRPr="00E95DCA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E95DCA">
        <w:rPr>
          <w:rFonts w:ascii="Times New Roman" w:hAnsi="Times New Roman" w:cs="Times New Roman"/>
          <w:sz w:val="24"/>
          <w:szCs w:val="24"/>
        </w:rPr>
        <w:t xml:space="preserve"> Bioengineering of a Chimeric </w:t>
      </w:r>
      <w:r w:rsidRPr="00E95DCA">
        <w:rPr>
          <w:rFonts w:ascii="Times New Roman" w:hAnsi="Times New Roman" w:cs="Times New Roman"/>
          <w:i/>
          <w:iCs/>
          <w:sz w:val="24"/>
          <w:szCs w:val="24"/>
        </w:rPr>
        <w:t>Metarhizium anisopliae</w:t>
      </w:r>
      <w:r w:rsidRPr="00E95DCA">
        <w:rPr>
          <w:rFonts w:ascii="Times New Roman" w:hAnsi="Times New Roman" w:cs="Times New Roman"/>
          <w:sz w:val="24"/>
          <w:szCs w:val="24"/>
        </w:rPr>
        <w:t xml:space="preserve"> cPr1A Protease with Enhanced Binding and Enzyme Activity Through C-terminal Fusion of </w:t>
      </w:r>
      <w:r w:rsidRPr="00E95DCA">
        <w:rPr>
          <w:rFonts w:ascii="Times New Roman" w:hAnsi="Times New Roman" w:cs="Times New Roman"/>
          <w:i/>
          <w:iCs/>
          <w:sz w:val="24"/>
          <w:szCs w:val="24"/>
        </w:rPr>
        <w:t>Bombyx mori</w:t>
      </w:r>
      <w:r w:rsidRPr="00E95DCA">
        <w:rPr>
          <w:rFonts w:ascii="Times New Roman" w:hAnsi="Times New Roman" w:cs="Times New Roman"/>
          <w:sz w:val="24"/>
          <w:szCs w:val="24"/>
        </w:rPr>
        <w:t xml:space="preserve"> Chitin-Binding Domain</w:t>
      </w:r>
    </w:p>
    <w:p w14:paraId="597A5A50" w14:textId="47BC7DDF" w:rsidR="00E95DCA" w:rsidRPr="00E95DCA" w:rsidRDefault="00E95DCA" w:rsidP="006C60E5">
      <w:pPr>
        <w:pStyle w:val="PlainText"/>
        <w:ind w:right="1109"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5DCA">
        <w:rPr>
          <w:rFonts w:ascii="Times New Roman" w:hAnsi="Times New Roman" w:cs="Times New Roman"/>
          <w:b/>
          <w:bCs/>
          <w:sz w:val="24"/>
          <w:szCs w:val="24"/>
        </w:rPr>
        <w:t>Authors: [</w:t>
      </w:r>
      <w:r>
        <w:rPr>
          <w:rFonts w:ascii="Times New Roman" w:hAnsi="Times New Roman" w:cs="Times New Roman"/>
          <w:b/>
          <w:bCs/>
          <w:sz w:val="24"/>
          <w:szCs w:val="24"/>
        </w:rPr>
        <w:t>Neha Maurya</w:t>
      </w:r>
      <w:r w:rsidRPr="00E95D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60E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Gurvinder Kaur Saini</w:t>
      </w:r>
      <w:r w:rsidRPr="00E95DCA">
        <w:rPr>
          <w:rFonts w:ascii="Times New Roman" w:hAnsi="Times New Roman" w:cs="Times New Roman"/>
          <w:b/>
          <w:bCs/>
          <w:sz w:val="24"/>
          <w:szCs w:val="24"/>
        </w:rPr>
        <w:t>]</w:t>
      </w:r>
    </w:p>
    <w:p w14:paraId="3376E3B1" w14:textId="77777777" w:rsidR="00E95DCA" w:rsidRDefault="00E95DCA" w:rsidP="00E22650">
      <w:pPr>
        <w:pStyle w:val="PlainText"/>
        <w:ind w:right="11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BA6FCF" w14:textId="77777777" w:rsidR="00E95DCA" w:rsidRDefault="00E95DCA" w:rsidP="00E22650">
      <w:pPr>
        <w:pStyle w:val="PlainText"/>
        <w:ind w:right="11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9A2236" w14:textId="77777777" w:rsidR="00E95DCA" w:rsidRDefault="00E95DCA" w:rsidP="00E22650">
      <w:pPr>
        <w:pStyle w:val="PlainText"/>
        <w:ind w:right="11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FB1A8" w14:textId="1A604094" w:rsidR="00E22650" w:rsidRPr="00B67CB5" w:rsidRDefault="00E22650" w:rsidP="00E22650">
      <w:pPr>
        <w:pStyle w:val="PlainText"/>
        <w:ind w:right="11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</w:t>
      </w:r>
      <w:r w:rsidRPr="00B67C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7448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67CB5">
        <w:rPr>
          <w:rFonts w:ascii="Times New Roman" w:hAnsi="Times New Roman" w:cs="Times New Roman"/>
          <w:b/>
          <w:bCs/>
          <w:sz w:val="24"/>
          <w:szCs w:val="24"/>
        </w:rPr>
        <w:t>1: Composition of the laboratory-prepared Gibson Assembly Master Mix</w:t>
      </w:r>
    </w:p>
    <w:p w14:paraId="62FF4050" w14:textId="77777777" w:rsidR="00E22650" w:rsidRPr="00C44C7B" w:rsidRDefault="00E22650" w:rsidP="00E22650">
      <w:pPr>
        <w:pStyle w:val="PlainText"/>
        <w:ind w:left="1560" w:right="1109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445" w:type="dxa"/>
        <w:tblLook w:val="04A0" w:firstRow="1" w:lastRow="0" w:firstColumn="1" w:lastColumn="0" w:noHBand="0" w:noVBand="1"/>
      </w:tblPr>
      <w:tblGrid>
        <w:gridCol w:w="4584"/>
        <w:gridCol w:w="2672"/>
      </w:tblGrid>
      <w:tr w:rsidR="00E22650" w14:paraId="76AF5208" w14:textId="77777777" w:rsidTr="00241E97">
        <w:trPr>
          <w:trHeight w:val="449"/>
        </w:trPr>
        <w:tc>
          <w:tcPr>
            <w:tcW w:w="4584" w:type="dxa"/>
            <w:vAlign w:val="center"/>
          </w:tcPr>
          <w:p w14:paraId="7553256F" w14:textId="77777777" w:rsidR="00E22650" w:rsidRPr="00CF3A33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2626" w:type="dxa"/>
            <w:vAlign w:val="center"/>
          </w:tcPr>
          <w:p w14:paraId="11D01481" w14:textId="77777777" w:rsidR="00E22650" w:rsidRPr="00CF3A33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lume (µl)</w:t>
            </w:r>
          </w:p>
        </w:tc>
      </w:tr>
      <w:tr w:rsidR="00E22650" w14:paraId="15A04074" w14:textId="77777777" w:rsidTr="00241E97">
        <w:trPr>
          <w:trHeight w:val="423"/>
        </w:trPr>
        <w:tc>
          <w:tcPr>
            <w:tcW w:w="4584" w:type="dxa"/>
            <w:vAlign w:val="center"/>
          </w:tcPr>
          <w:p w14:paraId="3EEAED73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5× Isothermal Mix</w:t>
            </w:r>
          </w:p>
        </w:tc>
        <w:tc>
          <w:tcPr>
            <w:tcW w:w="2626" w:type="dxa"/>
            <w:vAlign w:val="center"/>
          </w:tcPr>
          <w:p w14:paraId="55A42806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30.8</w:t>
            </w:r>
          </w:p>
        </w:tc>
      </w:tr>
      <w:tr w:rsidR="00E22650" w14:paraId="4595E738" w14:textId="77777777" w:rsidTr="00241E97">
        <w:trPr>
          <w:trHeight w:val="532"/>
        </w:trPr>
        <w:tc>
          <w:tcPr>
            <w:tcW w:w="4584" w:type="dxa"/>
            <w:vAlign w:val="center"/>
          </w:tcPr>
          <w:p w14:paraId="3FD5668D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T5 Exonuclease</w:t>
            </w:r>
            <w:r>
              <w:rPr>
                <w:rFonts w:ascii="Times New Roman" w:hAnsi="Times New Roman" w:cs="Times New Roman"/>
              </w:rPr>
              <w:t xml:space="preserve"> (10 U/</w:t>
            </w:r>
            <w:r w:rsidRPr="008C5ED1">
              <w:rPr>
                <w:rFonts w:ascii="Times New Roman" w:hAnsi="Times New Roman" w:cs="Times New Roman"/>
              </w:rPr>
              <w:t>µ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6" w:type="dxa"/>
            <w:vAlign w:val="center"/>
          </w:tcPr>
          <w:p w14:paraId="78CC02D7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0.4</w:t>
            </w:r>
          </w:p>
        </w:tc>
      </w:tr>
      <w:tr w:rsidR="00E22650" w14:paraId="48ADBB06" w14:textId="77777777" w:rsidTr="00241E97">
        <w:trPr>
          <w:trHeight w:val="540"/>
        </w:trPr>
        <w:tc>
          <w:tcPr>
            <w:tcW w:w="4584" w:type="dxa"/>
            <w:vAlign w:val="center"/>
          </w:tcPr>
          <w:p w14:paraId="22D42597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Phusion High-Fidelity DNA Polymeras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231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U/</w:t>
            </w:r>
            <w:r w:rsidRPr="008C5ED1">
              <w:rPr>
                <w:rFonts w:ascii="Times New Roman" w:hAnsi="Times New Roman" w:cs="Times New Roman"/>
              </w:rPr>
              <w:t>µ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6" w:type="dxa"/>
            <w:vAlign w:val="center"/>
          </w:tcPr>
          <w:p w14:paraId="3FB2C7F4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1.2</w:t>
            </w:r>
          </w:p>
        </w:tc>
      </w:tr>
      <w:tr w:rsidR="00E22650" w14:paraId="43CA0E02" w14:textId="77777777" w:rsidTr="00241E97">
        <w:trPr>
          <w:trHeight w:val="532"/>
        </w:trPr>
        <w:tc>
          <w:tcPr>
            <w:tcW w:w="4584" w:type="dxa"/>
            <w:vAlign w:val="center"/>
          </w:tcPr>
          <w:p w14:paraId="4BECB7C9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Taq DNA Ligas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231A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U/</w:t>
            </w:r>
            <w:r w:rsidRPr="008C5ED1">
              <w:rPr>
                <w:rFonts w:ascii="Times New Roman" w:hAnsi="Times New Roman" w:cs="Times New Roman"/>
              </w:rPr>
              <w:t>µl</w:t>
            </w:r>
            <w:r w:rsidRPr="002A0F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6" w:type="dxa"/>
            <w:vAlign w:val="center"/>
          </w:tcPr>
          <w:p w14:paraId="5353755B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1.6</w:t>
            </w:r>
          </w:p>
        </w:tc>
      </w:tr>
      <w:tr w:rsidR="00E22650" w14:paraId="49243CB0" w14:textId="77777777" w:rsidTr="00241E97">
        <w:trPr>
          <w:trHeight w:val="325"/>
        </w:trPr>
        <w:tc>
          <w:tcPr>
            <w:tcW w:w="4584" w:type="dxa"/>
            <w:vAlign w:val="center"/>
          </w:tcPr>
          <w:p w14:paraId="3988366C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Nuclease-free water</w:t>
            </w:r>
          </w:p>
        </w:tc>
        <w:tc>
          <w:tcPr>
            <w:tcW w:w="2626" w:type="dxa"/>
            <w:vAlign w:val="center"/>
          </w:tcPr>
          <w:p w14:paraId="399CA2F4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86.0</w:t>
            </w:r>
          </w:p>
        </w:tc>
      </w:tr>
      <w:tr w:rsidR="00E22650" w14:paraId="77C314E9" w14:textId="77777777" w:rsidTr="00241E97">
        <w:trPr>
          <w:trHeight w:val="403"/>
        </w:trPr>
        <w:tc>
          <w:tcPr>
            <w:tcW w:w="4584" w:type="dxa"/>
            <w:vAlign w:val="center"/>
          </w:tcPr>
          <w:p w14:paraId="0E3901CF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Total volume</w:t>
            </w:r>
          </w:p>
        </w:tc>
        <w:tc>
          <w:tcPr>
            <w:tcW w:w="2626" w:type="dxa"/>
            <w:vAlign w:val="center"/>
          </w:tcPr>
          <w:p w14:paraId="3C071BD2" w14:textId="77777777" w:rsidR="00E22650" w:rsidRPr="00C3231A" w:rsidRDefault="00E22650" w:rsidP="00223199">
            <w:pPr>
              <w:pStyle w:val="BodyText"/>
              <w:ind w:right="1678"/>
              <w:rPr>
                <w:rFonts w:ascii="Times New Roman" w:hAnsi="Times New Roman" w:cs="Times New Roman"/>
              </w:rPr>
            </w:pPr>
            <w:r w:rsidRPr="00C3231A">
              <w:rPr>
                <w:rFonts w:ascii="Times New Roman" w:hAnsi="Times New Roman" w:cs="Times New Roman"/>
              </w:rPr>
              <w:t>120.0</w:t>
            </w:r>
          </w:p>
        </w:tc>
      </w:tr>
    </w:tbl>
    <w:p w14:paraId="04243404" w14:textId="77777777" w:rsidR="00BE7F91" w:rsidRDefault="00BE7F91" w:rsidP="00BE7F91">
      <w:pPr>
        <w:pStyle w:val="BodyText"/>
        <w:spacing w:line="360" w:lineRule="auto"/>
        <w:ind w:right="1109"/>
        <w:jc w:val="both"/>
        <w:rPr>
          <w:rFonts w:ascii="Times New Roman" w:hAnsi="Times New Roman" w:cs="Times New Roman"/>
          <w:b/>
          <w:bCs/>
        </w:rPr>
      </w:pPr>
    </w:p>
    <w:p w14:paraId="61775726" w14:textId="2E3F2733" w:rsidR="00F279D3" w:rsidRPr="00BE7F91" w:rsidRDefault="00BE7F91" w:rsidP="00BE7F91">
      <w:pPr>
        <w:pStyle w:val="BodyText"/>
        <w:spacing w:line="360" w:lineRule="auto"/>
        <w:ind w:right="11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               </w:t>
      </w:r>
      <w:r w:rsidR="00F279D3" w:rsidRPr="00F8146D">
        <w:rPr>
          <w:rFonts w:ascii="Times New Roman" w:hAnsi="Times New Roman" w:cs="Times New Roman"/>
          <w:b/>
          <w:bCs/>
        </w:rPr>
        <w:t>Table</w:t>
      </w:r>
      <w:r w:rsidR="00F279D3" w:rsidRPr="00F8146D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7448E">
        <w:rPr>
          <w:rFonts w:ascii="Times New Roman" w:hAnsi="Times New Roman" w:cs="Times New Roman"/>
          <w:b/>
          <w:bCs/>
          <w:spacing w:val="-3"/>
        </w:rPr>
        <w:t>S</w:t>
      </w:r>
      <w:r w:rsidRPr="00A3157B">
        <w:rPr>
          <w:rFonts w:ascii="Times New Roman" w:hAnsi="Times New Roman" w:cs="Times New Roman"/>
          <w:b/>
          <w:bCs/>
        </w:rPr>
        <w:t>2</w:t>
      </w:r>
      <w:r w:rsidR="00F279D3" w:rsidRPr="00F8146D">
        <w:rPr>
          <w:rFonts w:ascii="Times New Roman" w:hAnsi="Times New Roman" w:cs="Times New Roman"/>
          <w:b/>
          <w:bCs/>
        </w:rPr>
        <w:t>:</w:t>
      </w:r>
      <w:r w:rsidR="00F279D3" w:rsidRPr="00F8146D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F279D3" w:rsidRPr="00F8146D">
        <w:rPr>
          <w:rFonts w:ascii="Times New Roman" w:hAnsi="Times New Roman" w:cs="Times New Roman"/>
          <w:b/>
          <w:bCs/>
        </w:rPr>
        <w:t>PCR</w:t>
      </w:r>
      <w:r w:rsidR="00F279D3" w:rsidRPr="00F8146D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F279D3" w:rsidRPr="00F8146D">
        <w:rPr>
          <w:rFonts w:ascii="Times New Roman" w:hAnsi="Times New Roman" w:cs="Times New Roman"/>
          <w:b/>
          <w:bCs/>
        </w:rPr>
        <w:t>cycles</w:t>
      </w:r>
      <w:r w:rsidR="00F279D3" w:rsidRPr="00F8146D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F279D3" w:rsidRPr="00F8146D">
        <w:rPr>
          <w:rFonts w:ascii="Times New Roman" w:hAnsi="Times New Roman" w:cs="Times New Roman"/>
          <w:b/>
          <w:bCs/>
        </w:rPr>
        <w:t>conditions</w:t>
      </w:r>
      <w:r w:rsidR="00F279D3" w:rsidRPr="00F8146D">
        <w:rPr>
          <w:rFonts w:ascii="Times New Roman" w:hAnsi="Times New Roman" w:cs="Times New Roman"/>
          <w:b/>
          <w:bCs/>
          <w:spacing w:val="-1"/>
        </w:rPr>
        <w:t xml:space="preserve"> </w:t>
      </w:r>
      <w:r w:rsidR="00F279D3" w:rsidRPr="00F8146D">
        <w:rPr>
          <w:rFonts w:ascii="Times New Roman" w:hAnsi="Times New Roman" w:cs="Times New Roman"/>
          <w:b/>
          <w:bCs/>
        </w:rPr>
        <w:t>for</w:t>
      </w:r>
      <w:r w:rsidR="00F279D3" w:rsidRPr="00F8146D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F279D3" w:rsidRPr="00F8146D">
        <w:rPr>
          <w:rFonts w:ascii="Times New Roman" w:hAnsi="Times New Roman" w:cs="Times New Roman"/>
          <w:b/>
          <w:bCs/>
        </w:rPr>
        <w:t>amplification</w:t>
      </w:r>
      <w:r w:rsidR="00F279D3" w:rsidRPr="00F8146D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F279D3" w:rsidRPr="00F8146D">
        <w:rPr>
          <w:rFonts w:ascii="Times New Roman" w:hAnsi="Times New Roman" w:cs="Times New Roman"/>
          <w:b/>
          <w:bCs/>
        </w:rPr>
        <w:t>of</w:t>
      </w:r>
      <w:r w:rsidR="00F279D3" w:rsidRPr="00F8146D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F475B4">
        <w:rPr>
          <w:rFonts w:ascii="Times New Roman" w:hAnsi="Times New Roman" w:cs="Times New Roman"/>
          <w:b/>
          <w:bCs/>
        </w:rPr>
        <w:t>Pr1A</w:t>
      </w:r>
      <w:r w:rsidR="00F279D3" w:rsidRPr="00F8146D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F279D3" w:rsidRPr="00F8146D">
        <w:rPr>
          <w:rFonts w:ascii="Times New Roman" w:hAnsi="Times New Roman" w:cs="Times New Roman"/>
          <w:b/>
          <w:bCs/>
        </w:rPr>
        <w:t xml:space="preserve">from </w:t>
      </w:r>
      <w:r w:rsidR="00F279D3" w:rsidRPr="00F8146D">
        <w:rPr>
          <w:rFonts w:ascii="Times New Roman" w:hAnsi="Times New Roman" w:cs="Times New Roman"/>
          <w:b/>
          <w:bCs/>
          <w:i/>
        </w:rPr>
        <w:t>Metarhizium</w:t>
      </w:r>
      <w:r w:rsidR="00F279D3" w:rsidRPr="00F8146D">
        <w:rPr>
          <w:rFonts w:ascii="Times New Roman" w:hAnsi="Times New Roman" w:cs="Times New Roman"/>
          <w:b/>
          <w:bCs/>
          <w:i/>
          <w:spacing w:val="-3"/>
        </w:rPr>
        <w:t xml:space="preserve"> </w:t>
      </w:r>
      <w:r w:rsidR="00F279D3" w:rsidRPr="00F8146D">
        <w:rPr>
          <w:rFonts w:ascii="Times New Roman" w:hAnsi="Times New Roman" w:cs="Times New Roman"/>
          <w:b/>
          <w:bCs/>
          <w:i/>
        </w:rPr>
        <w:t>anisopliae</w:t>
      </w:r>
    </w:p>
    <w:p w14:paraId="3A572944" w14:textId="77777777" w:rsidR="00F279D3" w:rsidRPr="00F8146D" w:rsidRDefault="00F279D3" w:rsidP="006A3F0B">
      <w:pPr>
        <w:pStyle w:val="BodyText"/>
        <w:ind w:right="1676"/>
        <w:rPr>
          <w:rFonts w:ascii="Times New Roman" w:hAnsi="Times New Roman" w:cs="Times New Roman"/>
          <w:b/>
          <w:i/>
          <w:sz w:val="15"/>
        </w:rPr>
      </w:pPr>
    </w:p>
    <w:tbl>
      <w:tblPr>
        <w:tblW w:w="0" w:type="auto"/>
        <w:tblInd w:w="1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8"/>
        <w:gridCol w:w="3108"/>
        <w:gridCol w:w="1744"/>
      </w:tblGrid>
      <w:tr w:rsidR="00F279D3" w:rsidRPr="00F8146D" w14:paraId="5924B052" w14:textId="77777777" w:rsidTr="005204BC">
        <w:trPr>
          <w:trHeight w:val="248"/>
        </w:trPr>
        <w:tc>
          <w:tcPr>
            <w:tcW w:w="2268" w:type="dxa"/>
          </w:tcPr>
          <w:p w14:paraId="3CD6F516" w14:textId="5740413F" w:rsidR="00F279D3" w:rsidRPr="00F8146D" w:rsidRDefault="00F279D3" w:rsidP="005204BC">
            <w:pPr>
              <w:pStyle w:val="TableParagraph"/>
              <w:spacing w:line="251" w:lineRule="exact"/>
              <w:ind w:left="129" w:right="149"/>
              <w:rPr>
                <w:rFonts w:ascii="Times New Roman" w:hAnsi="Times New Roman" w:cs="Times New Roman"/>
                <w:b/>
                <w:sz w:val="24"/>
              </w:rPr>
            </w:pPr>
            <w:r w:rsidRPr="00F8146D">
              <w:rPr>
                <w:rFonts w:ascii="Times New Roman" w:hAnsi="Times New Roman" w:cs="Times New Roman"/>
                <w:b/>
                <w:sz w:val="24"/>
              </w:rPr>
              <w:t>St</w:t>
            </w:r>
            <w:r w:rsidR="00880577">
              <w:rPr>
                <w:rFonts w:ascii="Times New Roman" w:hAnsi="Times New Roman" w:cs="Times New Roman"/>
                <w:b/>
                <w:sz w:val="24"/>
              </w:rPr>
              <w:t>e</w:t>
            </w:r>
            <w:r w:rsidRPr="00F8146D">
              <w:rPr>
                <w:rFonts w:ascii="Times New Roman" w:hAnsi="Times New Roman" w:cs="Times New Roman"/>
                <w:b/>
                <w:sz w:val="24"/>
              </w:rPr>
              <w:t>ps</w:t>
            </w:r>
          </w:p>
        </w:tc>
        <w:tc>
          <w:tcPr>
            <w:tcW w:w="3108" w:type="dxa"/>
          </w:tcPr>
          <w:p w14:paraId="1D852F9A" w14:textId="77777777" w:rsidR="00F279D3" w:rsidRPr="00F8146D" w:rsidRDefault="00F279D3" w:rsidP="006A3F0B">
            <w:pPr>
              <w:pStyle w:val="TableParagraph"/>
              <w:ind w:right="1676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4" w:type="dxa"/>
          </w:tcPr>
          <w:p w14:paraId="197FDBEC" w14:textId="77777777" w:rsidR="00F279D3" w:rsidRPr="004964E9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964E9">
              <w:rPr>
                <w:rFonts w:ascii="Times New Roman" w:hAnsi="Times New Roman" w:cs="Times New Roman"/>
                <w:b/>
                <w:bCs/>
                <w:sz w:val="24"/>
              </w:rPr>
              <w:t>Time</w:t>
            </w:r>
          </w:p>
        </w:tc>
      </w:tr>
      <w:tr w:rsidR="00F279D3" w:rsidRPr="00F8146D" w14:paraId="6685B51E" w14:textId="77777777" w:rsidTr="005204BC">
        <w:trPr>
          <w:trHeight w:val="251"/>
        </w:trPr>
        <w:tc>
          <w:tcPr>
            <w:tcW w:w="2268" w:type="dxa"/>
          </w:tcPr>
          <w:p w14:paraId="6F8D0D7B" w14:textId="77777777" w:rsidR="00F279D3" w:rsidRPr="00F8146D" w:rsidRDefault="00F279D3" w:rsidP="005204BC">
            <w:pPr>
              <w:pStyle w:val="TableParagraph"/>
              <w:ind w:right="149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108" w:type="dxa"/>
          </w:tcPr>
          <w:p w14:paraId="114B23C5" w14:textId="77777777" w:rsidR="00F279D3" w:rsidRPr="00F8146D" w:rsidRDefault="00F279D3" w:rsidP="006A3F0B">
            <w:pPr>
              <w:pStyle w:val="TableParagraph"/>
              <w:ind w:right="1676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44" w:type="dxa"/>
          </w:tcPr>
          <w:p w14:paraId="0AA7E841" w14:textId="77777777" w:rsidR="00F279D3" w:rsidRPr="00F8146D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F8146D">
              <w:rPr>
                <w:rFonts w:ascii="Times New Roman" w:hAnsi="Times New Roman" w:cs="Times New Roman"/>
                <w:sz w:val="24"/>
              </w:rPr>
              <w:t>2 min</w:t>
            </w:r>
          </w:p>
        </w:tc>
      </w:tr>
      <w:tr w:rsidR="00F279D3" w:rsidRPr="00F8146D" w14:paraId="180C14EC" w14:textId="77777777" w:rsidTr="005204BC">
        <w:trPr>
          <w:trHeight w:val="261"/>
        </w:trPr>
        <w:tc>
          <w:tcPr>
            <w:tcW w:w="2268" w:type="dxa"/>
          </w:tcPr>
          <w:p w14:paraId="32821FE2" w14:textId="77777777" w:rsidR="00F279D3" w:rsidRPr="00F8146D" w:rsidRDefault="00F279D3" w:rsidP="005204BC">
            <w:pPr>
              <w:pStyle w:val="TableParagraph"/>
              <w:spacing w:line="241" w:lineRule="exact"/>
              <w:ind w:left="129" w:right="149"/>
              <w:rPr>
                <w:rFonts w:ascii="Times New Roman" w:hAnsi="Times New Roman" w:cs="Times New Roman"/>
                <w:sz w:val="24"/>
              </w:rPr>
            </w:pPr>
            <w:r w:rsidRPr="00F8146D">
              <w:rPr>
                <w:rFonts w:ascii="Times New Roman" w:hAnsi="Times New Roman" w:cs="Times New Roman"/>
                <w:sz w:val="24"/>
              </w:rPr>
              <w:t>I.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Denaturation at 98°C</w:t>
            </w:r>
          </w:p>
        </w:tc>
        <w:tc>
          <w:tcPr>
            <w:tcW w:w="3108" w:type="dxa"/>
          </w:tcPr>
          <w:p w14:paraId="450DEEBA" w14:textId="77777777" w:rsidR="00F279D3" w:rsidRPr="00F8146D" w:rsidRDefault="00F279D3" w:rsidP="006A3F0B">
            <w:pPr>
              <w:pStyle w:val="TableParagraph"/>
              <w:ind w:right="1676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44" w:type="dxa"/>
          </w:tcPr>
          <w:p w14:paraId="428C364E" w14:textId="77777777" w:rsidR="00F279D3" w:rsidRPr="005204BC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</w:p>
        </w:tc>
      </w:tr>
      <w:tr w:rsidR="00F279D3" w:rsidRPr="00F8146D" w14:paraId="5313009A" w14:textId="77777777" w:rsidTr="005204BC">
        <w:trPr>
          <w:trHeight w:val="268"/>
        </w:trPr>
        <w:tc>
          <w:tcPr>
            <w:tcW w:w="2268" w:type="dxa"/>
          </w:tcPr>
          <w:p w14:paraId="228B5942" w14:textId="77777777" w:rsidR="00F279D3" w:rsidRPr="00F8146D" w:rsidRDefault="00F279D3" w:rsidP="005204BC">
            <w:pPr>
              <w:pStyle w:val="TableParagraph"/>
              <w:spacing w:line="249" w:lineRule="exact"/>
              <w:ind w:left="129" w:right="149"/>
              <w:rPr>
                <w:rFonts w:ascii="Times New Roman" w:hAnsi="Times New Roman" w:cs="Times New Roman"/>
                <w:sz w:val="24"/>
              </w:rPr>
            </w:pPr>
            <w:r w:rsidRPr="00F8146D">
              <w:rPr>
                <w:rFonts w:ascii="Times New Roman" w:hAnsi="Times New Roman" w:cs="Times New Roman"/>
                <w:sz w:val="24"/>
              </w:rPr>
              <w:t>II.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30 cycles of</w:t>
            </w:r>
          </w:p>
        </w:tc>
        <w:tc>
          <w:tcPr>
            <w:tcW w:w="3108" w:type="dxa"/>
          </w:tcPr>
          <w:p w14:paraId="56EC034E" w14:textId="77777777" w:rsidR="00F279D3" w:rsidRPr="00F8146D" w:rsidRDefault="00F279D3" w:rsidP="00A300A7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8146D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F8146D">
              <w:rPr>
                <w:rFonts w:ascii="Times New Roman" w:hAnsi="Times New Roman" w:cs="Times New Roman"/>
                <w:sz w:val="24"/>
              </w:rPr>
              <w:t>)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Denaturation at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98°C</w:t>
            </w:r>
          </w:p>
        </w:tc>
        <w:tc>
          <w:tcPr>
            <w:tcW w:w="1744" w:type="dxa"/>
          </w:tcPr>
          <w:p w14:paraId="3747A85E" w14:textId="77777777" w:rsidR="00F279D3" w:rsidRPr="00F8146D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F8146D">
              <w:rPr>
                <w:rFonts w:ascii="Times New Roman" w:hAnsi="Times New Roman" w:cs="Times New Roman"/>
                <w:sz w:val="24"/>
              </w:rPr>
              <w:t>10</w:t>
            </w:r>
            <w:r w:rsidRPr="005204B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F279D3" w:rsidRPr="00F8146D" w14:paraId="44F84EAF" w14:textId="77777777" w:rsidTr="005204BC">
        <w:trPr>
          <w:trHeight w:val="274"/>
        </w:trPr>
        <w:tc>
          <w:tcPr>
            <w:tcW w:w="2268" w:type="dxa"/>
          </w:tcPr>
          <w:p w14:paraId="1B0B07B6" w14:textId="77777777" w:rsidR="00F279D3" w:rsidRPr="00F8146D" w:rsidRDefault="00F279D3" w:rsidP="005204BC">
            <w:pPr>
              <w:pStyle w:val="TableParagraph"/>
              <w:ind w:right="149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08" w:type="dxa"/>
          </w:tcPr>
          <w:p w14:paraId="11339CF3" w14:textId="77777777" w:rsidR="00F279D3" w:rsidRPr="00F8146D" w:rsidRDefault="00F279D3" w:rsidP="00A300A7">
            <w:pPr>
              <w:pStyle w:val="TableParagraph"/>
              <w:spacing w:line="254" w:lineRule="exact"/>
              <w:ind w:left="137" w:right="236"/>
              <w:rPr>
                <w:rFonts w:ascii="Times New Roman" w:hAnsi="Times New Roman" w:cs="Times New Roman"/>
                <w:sz w:val="24"/>
              </w:rPr>
            </w:pPr>
            <w:r w:rsidRPr="00F8146D">
              <w:rPr>
                <w:rFonts w:ascii="Times New Roman" w:hAnsi="Times New Roman" w:cs="Times New Roman"/>
                <w:sz w:val="24"/>
              </w:rPr>
              <w:t>ii)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Annealing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at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68°C</w:t>
            </w:r>
          </w:p>
        </w:tc>
        <w:tc>
          <w:tcPr>
            <w:tcW w:w="1744" w:type="dxa"/>
          </w:tcPr>
          <w:p w14:paraId="0418C2DD" w14:textId="77777777" w:rsidR="00F279D3" w:rsidRPr="00F8146D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F8146D">
              <w:rPr>
                <w:rFonts w:ascii="Times New Roman" w:hAnsi="Times New Roman" w:cs="Times New Roman"/>
                <w:sz w:val="24"/>
              </w:rPr>
              <w:t>30</w:t>
            </w:r>
            <w:r w:rsidRPr="005204B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F279D3" w:rsidRPr="00F8146D" w14:paraId="79E66D5C" w14:textId="77777777" w:rsidTr="005204BC">
        <w:trPr>
          <w:trHeight w:val="280"/>
        </w:trPr>
        <w:tc>
          <w:tcPr>
            <w:tcW w:w="2268" w:type="dxa"/>
          </w:tcPr>
          <w:p w14:paraId="04EF6479" w14:textId="77777777" w:rsidR="00F279D3" w:rsidRPr="00F8146D" w:rsidRDefault="00F279D3" w:rsidP="005204BC">
            <w:pPr>
              <w:pStyle w:val="TableParagraph"/>
              <w:ind w:right="149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08" w:type="dxa"/>
          </w:tcPr>
          <w:p w14:paraId="6EEE21B6" w14:textId="77777777" w:rsidR="00F279D3" w:rsidRPr="00F8146D" w:rsidRDefault="00F279D3" w:rsidP="00A300A7">
            <w:pPr>
              <w:pStyle w:val="TableParagraph"/>
              <w:spacing w:line="261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F8146D">
              <w:rPr>
                <w:rFonts w:ascii="Times New Roman" w:hAnsi="Times New Roman" w:cs="Times New Roman"/>
                <w:sz w:val="24"/>
              </w:rPr>
              <w:t>iii)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Extension at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72°C</w:t>
            </w:r>
          </w:p>
        </w:tc>
        <w:tc>
          <w:tcPr>
            <w:tcW w:w="1744" w:type="dxa"/>
          </w:tcPr>
          <w:p w14:paraId="40904651" w14:textId="77777777" w:rsidR="00F279D3" w:rsidRPr="00F8146D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F8146D">
              <w:rPr>
                <w:rFonts w:ascii="Times New Roman" w:hAnsi="Times New Roman" w:cs="Times New Roman"/>
                <w:sz w:val="24"/>
              </w:rPr>
              <w:t>30</w:t>
            </w:r>
            <w:r w:rsidRPr="005204B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F279D3" w:rsidRPr="00F8146D" w14:paraId="5B3E9F53" w14:textId="77777777" w:rsidTr="005204BC">
        <w:trPr>
          <w:trHeight w:val="577"/>
        </w:trPr>
        <w:tc>
          <w:tcPr>
            <w:tcW w:w="2268" w:type="dxa"/>
          </w:tcPr>
          <w:p w14:paraId="17FE5DC2" w14:textId="77777777" w:rsidR="00F279D3" w:rsidRPr="00F8146D" w:rsidRDefault="00F279D3" w:rsidP="005204BC">
            <w:pPr>
              <w:pStyle w:val="TableParagraph"/>
              <w:spacing w:before="1"/>
              <w:ind w:left="129" w:right="149"/>
              <w:rPr>
                <w:rFonts w:ascii="Times New Roman" w:hAnsi="Times New Roman" w:cs="Times New Roman"/>
                <w:sz w:val="24"/>
              </w:rPr>
            </w:pPr>
            <w:r w:rsidRPr="00F8146D">
              <w:rPr>
                <w:rFonts w:ascii="Times New Roman" w:hAnsi="Times New Roman" w:cs="Times New Roman"/>
                <w:sz w:val="24"/>
              </w:rPr>
              <w:t>III.</w:t>
            </w:r>
            <w:r w:rsidRPr="00F8146D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Final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extension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at</w:t>
            </w:r>
            <w:r w:rsidRPr="00F8146D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F8146D">
              <w:rPr>
                <w:rFonts w:ascii="Times New Roman" w:hAnsi="Times New Roman" w:cs="Times New Roman"/>
                <w:sz w:val="24"/>
              </w:rPr>
              <w:t>72°C</w:t>
            </w:r>
          </w:p>
        </w:tc>
        <w:tc>
          <w:tcPr>
            <w:tcW w:w="3108" w:type="dxa"/>
          </w:tcPr>
          <w:p w14:paraId="145F8E5B" w14:textId="77777777" w:rsidR="00F279D3" w:rsidRPr="00F8146D" w:rsidRDefault="00F279D3" w:rsidP="006A3F0B">
            <w:pPr>
              <w:pStyle w:val="TableParagraph"/>
              <w:ind w:right="1676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4" w:type="dxa"/>
          </w:tcPr>
          <w:p w14:paraId="30E4F959" w14:textId="77777777" w:rsidR="00F279D3" w:rsidRPr="00F8146D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F8146D">
              <w:rPr>
                <w:rFonts w:ascii="Times New Roman" w:hAnsi="Times New Roman" w:cs="Times New Roman"/>
                <w:sz w:val="24"/>
              </w:rPr>
              <w:t>10 min</w:t>
            </w:r>
          </w:p>
        </w:tc>
      </w:tr>
    </w:tbl>
    <w:p w14:paraId="0C7324BF" w14:textId="77777777" w:rsidR="00F279D3" w:rsidRPr="00F8146D" w:rsidRDefault="00F279D3" w:rsidP="006A3F0B">
      <w:pPr>
        <w:pStyle w:val="BodyText"/>
        <w:ind w:right="1676"/>
        <w:rPr>
          <w:rFonts w:ascii="Times New Roman" w:hAnsi="Times New Roman" w:cs="Times New Roman"/>
          <w:b/>
          <w:i/>
          <w:sz w:val="30"/>
        </w:rPr>
      </w:pPr>
    </w:p>
    <w:p w14:paraId="2CB13800" w14:textId="47CF9942" w:rsidR="00F279D3" w:rsidRPr="00AC38DC" w:rsidRDefault="00F279D3" w:rsidP="005F3285">
      <w:pPr>
        <w:ind w:left="720" w:right="167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4B3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="00F7448E">
        <w:rPr>
          <w:rFonts w:ascii="Times New Roman" w:hAnsi="Times New Roman" w:cs="Times New Roman"/>
          <w:b/>
          <w:bCs/>
          <w:spacing w:val="-3"/>
          <w:sz w:val="24"/>
          <w:szCs w:val="24"/>
        </w:rPr>
        <w:t>S</w:t>
      </w:r>
      <w:r w:rsidR="006E4EBC" w:rsidRPr="006E4EBC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24B36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AC38DC">
        <w:rPr>
          <w:rFonts w:ascii="Times New Roman" w:hAnsi="Times New Roman" w:cs="Times New Roman"/>
          <w:b/>
          <w:bCs/>
          <w:sz w:val="24"/>
          <w:szCs w:val="24"/>
        </w:rPr>
        <w:t>Primer sequences</w:t>
      </w:r>
      <w:r w:rsidRPr="00AC38DC">
        <w:rPr>
          <w:rFonts w:ascii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Pr="00AC38DC">
        <w:rPr>
          <w:rFonts w:ascii="Times New Roman" w:hAnsi="Times New Roman" w:cs="Times New Roman"/>
          <w:b/>
          <w:bCs/>
          <w:sz w:val="24"/>
          <w:szCs w:val="24"/>
        </w:rPr>
        <w:t>used</w:t>
      </w:r>
      <w:r w:rsidRPr="00AC38DC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AC38DC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AC38DC">
        <w:rPr>
          <w:rFonts w:ascii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mplification</w:t>
      </w:r>
      <w:r w:rsidRPr="00AC38DC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AC38DC"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="00F475B4">
        <w:rPr>
          <w:rFonts w:ascii="Times New Roman" w:hAnsi="Times New Roman" w:cs="Times New Roman"/>
          <w:b/>
          <w:bCs/>
          <w:sz w:val="24"/>
          <w:szCs w:val="24"/>
        </w:rPr>
        <w:t>Pr1A</w:t>
      </w:r>
      <w:r w:rsidRPr="00AC38DC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AC38DC">
        <w:rPr>
          <w:rFonts w:ascii="Times New Roman" w:hAnsi="Times New Roman" w:cs="Times New Roman"/>
          <w:b/>
          <w:bCs/>
          <w:sz w:val="24"/>
          <w:szCs w:val="24"/>
        </w:rPr>
        <w:t>gene</w:t>
      </w:r>
      <w:r w:rsidRPr="00AC38DC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and </w:t>
      </w:r>
      <w:r w:rsidR="007F2227">
        <w:rPr>
          <w:rFonts w:ascii="Times New Roman" w:hAnsi="Times New Roman" w:cs="Times New Roman"/>
          <w:b/>
          <w:sz w:val="24"/>
          <w:szCs w:val="24"/>
        </w:rPr>
        <w:t>Pr1A-Bm</w:t>
      </w:r>
      <w:r>
        <w:rPr>
          <w:rFonts w:ascii="Times New Roman" w:hAnsi="Times New Roman" w:cs="Times New Roman"/>
          <w:b/>
          <w:sz w:val="24"/>
          <w:szCs w:val="24"/>
        </w:rPr>
        <w:t xml:space="preserve"> gene fragment</w:t>
      </w:r>
      <w:r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AC38DC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Pr="00AC38DC">
        <w:rPr>
          <w:rFonts w:ascii="Times New Roman" w:hAnsi="Times New Roman" w:cs="Times New Roman"/>
          <w:b/>
          <w:i/>
          <w:sz w:val="24"/>
          <w:szCs w:val="24"/>
        </w:rPr>
        <w:t>Metarhizium</w:t>
      </w:r>
      <w:r w:rsidRPr="00AC38DC">
        <w:rPr>
          <w:rFonts w:ascii="Times New Roman" w:hAnsi="Times New Roman" w:cs="Times New Roman"/>
          <w:b/>
          <w:i/>
          <w:spacing w:val="-3"/>
          <w:sz w:val="24"/>
          <w:szCs w:val="24"/>
        </w:rPr>
        <w:t xml:space="preserve"> </w:t>
      </w:r>
      <w:r w:rsidRPr="00AC38DC">
        <w:rPr>
          <w:rFonts w:ascii="Times New Roman" w:hAnsi="Times New Roman" w:cs="Times New Roman"/>
          <w:b/>
          <w:i/>
          <w:sz w:val="24"/>
          <w:szCs w:val="24"/>
        </w:rPr>
        <w:t>anisopliae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1790F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7F2227">
        <w:rPr>
          <w:rFonts w:ascii="Times New Roman" w:hAnsi="Times New Roman" w:cs="Times New Roman"/>
          <w:b/>
          <w:sz w:val="24"/>
          <w:szCs w:val="24"/>
        </w:rPr>
        <w:t>Bm-Pr1A</w:t>
      </w:r>
      <w:r>
        <w:rPr>
          <w:rFonts w:ascii="Times New Roman" w:hAnsi="Times New Roman" w:cs="Times New Roman"/>
          <w:b/>
          <w:sz w:val="24"/>
          <w:szCs w:val="24"/>
        </w:rPr>
        <w:t xml:space="preserve"> gene fragment </w:t>
      </w:r>
      <w:r w:rsidRPr="00A1790F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Pr="00A1790F">
        <w:rPr>
          <w:rFonts w:ascii="Times New Roman" w:hAnsi="Times New Roman" w:cs="Times New Roman"/>
          <w:b/>
          <w:i/>
          <w:iCs/>
          <w:sz w:val="24"/>
          <w:szCs w:val="24"/>
        </w:rPr>
        <w:t>Bombyx mori</w:t>
      </w:r>
    </w:p>
    <w:p w14:paraId="25BE294D" w14:textId="77777777" w:rsidR="00F279D3" w:rsidRPr="00AC38DC" w:rsidRDefault="00F279D3" w:rsidP="006A3F0B">
      <w:pPr>
        <w:pStyle w:val="BodyText"/>
        <w:spacing w:before="3"/>
        <w:ind w:right="1676"/>
        <w:rPr>
          <w:rFonts w:ascii="Times New Roman" w:hAnsi="Times New Roman" w:cs="Times New Roman"/>
          <w:b/>
          <w:i/>
        </w:rPr>
      </w:pPr>
    </w:p>
    <w:tbl>
      <w:tblPr>
        <w:tblW w:w="822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6"/>
        <w:gridCol w:w="3685"/>
      </w:tblGrid>
      <w:tr w:rsidR="00F279D3" w:rsidRPr="00AC38DC" w14:paraId="5A0D75AF" w14:textId="77777777" w:rsidTr="007C400C">
        <w:trPr>
          <w:trHeight w:val="550"/>
          <w:jc w:val="center"/>
        </w:trPr>
        <w:tc>
          <w:tcPr>
            <w:tcW w:w="4536" w:type="dxa"/>
            <w:shd w:val="clear" w:color="auto" w:fill="BDBDBD"/>
          </w:tcPr>
          <w:p w14:paraId="0B432586" w14:textId="77777777" w:rsidR="00F279D3" w:rsidRPr="00AC38DC" w:rsidRDefault="00F279D3" w:rsidP="005204BC">
            <w:pPr>
              <w:pStyle w:val="TableParagraph"/>
              <w:spacing w:line="271" w:lineRule="exact"/>
              <w:ind w:left="277" w:right="40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8D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 w:rsidRPr="00AC38DC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AC38DC">
              <w:rPr>
                <w:rFonts w:ascii="Times New Roman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3685" w:type="dxa"/>
            <w:shd w:val="clear" w:color="auto" w:fill="BDBDBD"/>
          </w:tcPr>
          <w:p w14:paraId="2A034226" w14:textId="128ECB66" w:rsidR="00F279D3" w:rsidRPr="00AC38DC" w:rsidRDefault="00F279D3" w:rsidP="005204BC">
            <w:pPr>
              <w:pStyle w:val="TableParagraph"/>
              <w:spacing w:line="271" w:lineRule="exact"/>
              <w:ind w:left="277" w:right="167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8DC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  <w:r w:rsidRPr="00AC38DC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="004203F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C38DC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F279D3" w:rsidRPr="00AC38DC" w14:paraId="11709BD0" w14:textId="77777777" w:rsidTr="007C400C">
        <w:trPr>
          <w:trHeight w:val="486"/>
          <w:jc w:val="center"/>
        </w:trPr>
        <w:tc>
          <w:tcPr>
            <w:tcW w:w="4536" w:type="dxa"/>
          </w:tcPr>
          <w:p w14:paraId="2D8C0811" w14:textId="77777777" w:rsidR="008A21F6" w:rsidRDefault="008A21F6" w:rsidP="005204BC">
            <w:pPr>
              <w:pStyle w:val="TableParagraph"/>
              <w:spacing w:before="15" w:line="226" w:lineRule="exact"/>
              <w:ind w:left="127"/>
              <w:rPr>
                <w:rFonts w:ascii="Times New Roman" w:hAnsi="Times New Roman" w:cs="Times New Roman"/>
                <w:b/>
                <w:i/>
                <w:spacing w:val="-1"/>
                <w:sz w:val="24"/>
                <w:szCs w:val="24"/>
              </w:rPr>
            </w:pPr>
          </w:p>
          <w:p w14:paraId="51689829" w14:textId="06E8D6FB" w:rsidR="00F279D3" w:rsidRPr="00AC38DC" w:rsidRDefault="00F475B4" w:rsidP="005204BC">
            <w:pPr>
              <w:pStyle w:val="TableParagraph"/>
              <w:spacing w:before="15" w:line="226" w:lineRule="exact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pacing w:val="-1"/>
                <w:sz w:val="24"/>
                <w:szCs w:val="24"/>
              </w:rPr>
              <w:t>Pr1A</w:t>
            </w:r>
            <w:r w:rsidR="00F279D3" w:rsidRPr="00AC38DC">
              <w:rPr>
                <w:rFonts w:ascii="Times New Roman" w:hAnsi="Times New Roman" w:cs="Times New Roman"/>
                <w:b/>
                <w:i/>
                <w:spacing w:val="-1"/>
                <w:sz w:val="24"/>
                <w:szCs w:val="24"/>
              </w:rPr>
              <w:t>_FP_NcoI_pET28a_Over</w:t>
            </w:r>
            <w:r w:rsidR="00F279D3" w:rsidRPr="00481389">
              <w:rPr>
                <w:rFonts w:ascii="Times New Roman" w:hAnsi="Times New Roman" w:cs="Times New Roman"/>
                <w:b/>
                <w:i/>
                <w:spacing w:val="-1"/>
                <w:sz w:val="24"/>
                <w:szCs w:val="24"/>
              </w:rPr>
              <w:t>hang</w:t>
            </w:r>
          </w:p>
        </w:tc>
        <w:tc>
          <w:tcPr>
            <w:tcW w:w="3685" w:type="dxa"/>
          </w:tcPr>
          <w:p w14:paraId="2326591E" w14:textId="77777777" w:rsidR="00D404AF" w:rsidRPr="005204BC" w:rsidRDefault="00D404AF" w:rsidP="005204BC">
            <w:pPr>
              <w:pStyle w:val="TableParagraph"/>
              <w:ind w:left="139" w:right="13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B3322" w14:textId="77777777" w:rsidR="00F279D3" w:rsidRPr="005204BC" w:rsidRDefault="00F279D3" w:rsidP="005204BC">
            <w:pPr>
              <w:pStyle w:val="TableParagraph"/>
              <w:spacing w:line="249" w:lineRule="exact"/>
              <w:ind w:left="139" w:right="139"/>
              <w:rPr>
                <w:rFonts w:ascii="Times New Roman" w:hAnsi="Times New Roman" w:cs="Times New Roman"/>
                <w:color w:val="2D5294"/>
                <w:sz w:val="20"/>
                <w:szCs w:val="20"/>
              </w:rPr>
            </w:pPr>
            <w:r w:rsidRPr="005204BC">
              <w:rPr>
                <w:rFonts w:ascii="Times New Roman" w:hAnsi="Times New Roman" w:cs="Times New Roman"/>
                <w:sz w:val="20"/>
                <w:szCs w:val="20"/>
              </w:rPr>
              <w:t>CTTTAAGAAGGAGATATACCATG</w:t>
            </w:r>
            <w:r w:rsidRPr="005204BC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204BC">
              <w:rPr>
                <w:rFonts w:ascii="Times New Roman" w:hAnsi="Times New Roman" w:cs="Times New Roman"/>
                <w:color w:val="2D5294"/>
                <w:sz w:val="20"/>
                <w:szCs w:val="20"/>
              </w:rPr>
              <w:t>GGCATCACTGAGCAGAGCGG</w:t>
            </w:r>
          </w:p>
          <w:p w14:paraId="4D5A04A2" w14:textId="7A622B5C" w:rsidR="00D404AF" w:rsidRPr="005204BC" w:rsidRDefault="00D404AF" w:rsidP="005204BC">
            <w:pPr>
              <w:pStyle w:val="TableParagraph"/>
              <w:ind w:left="139" w:right="13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9D3" w:rsidRPr="00AC38DC" w14:paraId="2560D655" w14:textId="77777777" w:rsidTr="007C400C">
        <w:trPr>
          <w:trHeight w:val="623"/>
          <w:jc w:val="center"/>
        </w:trPr>
        <w:tc>
          <w:tcPr>
            <w:tcW w:w="4536" w:type="dxa"/>
          </w:tcPr>
          <w:p w14:paraId="54816E30" w14:textId="77777777" w:rsidR="008A21F6" w:rsidRDefault="008A21F6" w:rsidP="005204BC">
            <w:pPr>
              <w:pStyle w:val="TableParagraph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28162FB0" w14:textId="701E4672" w:rsidR="00F279D3" w:rsidRPr="00AC38DC" w:rsidRDefault="007F2227" w:rsidP="005204BC">
            <w:pPr>
              <w:pStyle w:val="TableParagraph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1A</w:t>
            </w:r>
            <w:r w:rsidR="00F279D3" w:rsidRPr="00AC38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_RP_His</w:t>
            </w:r>
            <w:r w:rsidR="00F279D3" w:rsidRPr="00AC38DC">
              <w:rPr>
                <w:rFonts w:ascii="Times New Roman" w:hAnsi="Times New Roman" w:cs="Times New Roman"/>
                <w:b/>
                <w:i/>
                <w:spacing w:val="1"/>
                <w:sz w:val="24"/>
                <w:szCs w:val="24"/>
              </w:rPr>
              <w:t xml:space="preserve"> </w:t>
            </w:r>
            <w:r w:rsidR="00F279D3" w:rsidRPr="00AC38DC">
              <w:rPr>
                <w:rFonts w:ascii="Times New Roman" w:hAnsi="Times New Roman" w:cs="Times New Roman"/>
                <w:b/>
                <w:i/>
                <w:spacing w:val="-1"/>
                <w:w w:val="95"/>
                <w:sz w:val="24"/>
                <w:szCs w:val="24"/>
              </w:rPr>
              <w:t>Tag_XhoI_pET28a_Overhang</w:t>
            </w:r>
          </w:p>
        </w:tc>
        <w:tc>
          <w:tcPr>
            <w:tcW w:w="3685" w:type="dxa"/>
          </w:tcPr>
          <w:p w14:paraId="573959FD" w14:textId="77777777" w:rsidR="00D404AF" w:rsidRPr="005204BC" w:rsidRDefault="00D404AF" w:rsidP="005204BC">
            <w:pPr>
              <w:pStyle w:val="TableParagraph"/>
              <w:spacing w:line="206" w:lineRule="exact"/>
              <w:ind w:left="139" w:right="139"/>
              <w:rPr>
                <w:rFonts w:ascii="Times New Roman" w:hAnsi="Times New Roman" w:cs="Times New Roman"/>
                <w:color w:val="FF0066"/>
                <w:spacing w:val="-1"/>
                <w:sz w:val="20"/>
                <w:szCs w:val="20"/>
              </w:rPr>
            </w:pPr>
          </w:p>
          <w:p w14:paraId="34BF2E52" w14:textId="4A06C289" w:rsidR="00D404AF" w:rsidRPr="005204BC" w:rsidRDefault="00F279D3" w:rsidP="009F7AA0">
            <w:pPr>
              <w:pStyle w:val="TableParagraph"/>
              <w:spacing w:line="206" w:lineRule="exact"/>
              <w:ind w:left="139" w:right="139"/>
              <w:rPr>
                <w:rFonts w:ascii="Times New Roman" w:hAnsi="Times New Roman" w:cs="Times New Roman"/>
                <w:sz w:val="20"/>
                <w:szCs w:val="20"/>
              </w:rPr>
            </w:pPr>
            <w:r w:rsidRPr="005204BC">
              <w:rPr>
                <w:rFonts w:ascii="Times New Roman" w:hAnsi="Times New Roman" w:cs="Times New Roman"/>
                <w:color w:val="FF0066"/>
                <w:spacing w:val="-1"/>
                <w:sz w:val="20"/>
                <w:szCs w:val="20"/>
              </w:rPr>
              <w:t>GGTGGTGGTGGTGCTCGAG</w:t>
            </w:r>
            <w:r w:rsidRPr="005204BC">
              <w:rPr>
                <w:rFonts w:ascii="Times New Roman" w:hAnsi="Times New Roman" w:cs="Times New Roman"/>
                <w:color w:val="00AE50"/>
                <w:spacing w:val="-1"/>
                <w:sz w:val="20"/>
                <w:szCs w:val="20"/>
              </w:rPr>
              <w:t>TTA</w:t>
            </w:r>
            <w:r w:rsidRPr="005204BC">
              <w:rPr>
                <w:rFonts w:ascii="Times New Roman" w:hAnsi="Times New Roman" w:cs="Times New Roman"/>
                <w:color w:val="FF0000"/>
                <w:spacing w:val="-1"/>
                <w:sz w:val="20"/>
                <w:szCs w:val="20"/>
              </w:rPr>
              <w:t>ATGATGATGATGATGATG</w:t>
            </w:r>
            <w:r w:rsidRPr="005204BC">
              <w:rPr>
                <w:rFonts w:ascii="Times New Roman" w:hAnsi="Times New Roman" w:cs="Times New Roman"/>
                <w:color w:val="2D5294"/>
                <w:spacing w:val="-1"/>
                <w:sz w:val="20"/>
                <w:szCs w:val="20"/>
              </w:rPr>
              <w:t>GGCACCGTTG</w:t>
            </w:r>
            <w:r w:rsidRPr="005204BC">
              <w:rPr>
                <w:rFonts w:ascii="Times New Roman" w:hAnsi="Times New Roman" w:cs="Times New Roman"/>
                <w:color w:val="2D5294"/>
                <w:sz w:val="20"/>
                <w:szCs w:val="20"/>
              </w:rPr>
              <w:t xml:space="preserve"> TAGGCAA</w:t>
            </w:r>
          </w:p>
        </w:tc>
      </w:tr>
      <w:tr w:rsidR="00F279D3" w:rsidRPr="00AC38DC" w14:paraId="15AC7AD3" w14:textId="77777777" w:rsidTr="007C400C">
        <w:trPr>
          <w:trHeight w:val="623"/>
          <w:jc w:val="center"/>
        </w:trPr>
        <w:tc>
          <w:tcPr>
            <w:tcW w:w="4536" w:type="dxa"/>
          </w:tcPr>
          <w:p w14:paraId="63EB1D11" w14:textId="77777777" w:rsidR="008A21F6" w:rsidRDefault="008A21F6" w:rsidP="005204BC">
            <w:pPr>
              <w:pStyle w:val="TableParagraph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F0B4CDB" w14:textId="046CFB23" w:rsidR="00F279D3" w:rsidRPr="00AC38DC" w:rsidRDefault="00F279D3" w:rsidP="005204BC">
            <w:pPr>
              <w:pStyle w:val="TableParagraph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264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7F222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1A-Bm</w:t>
            </w:r>
            <w:r w:rsidRPr="007264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_FP_NcoI_pET28a_Overhang</w:t>
            </w:r>
          </w:p>
        </w:tc>
        <w:tc>
          <w:tcPr>
            <w:tcW w:w="3685" w:type="dxa"/>
          </w:tcPr>
          <w:p w14:paraId="24EDDFE6" w14:textId="77777777" w:rsidR="00D404AF" w:rsidRDefault="00D404AF" w:rsidP="005204BC">
            <w:pPr>
              <w:pStyle w:val="TableParagraph"/>
              <w:spacing w:before="7"/>
              <w:ind w:left="139" w:right="13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F901618" w14:textId="4ED0377F" w:rsidR="00F279D3" w:rsidRPr="00FD0837" w:rsidRDefault="00F279D3" w:rsidP="005204BC">
            <w:pPr>
              <w:pStyle w:val="TableParagraph"/>
              <w:spacing w:before="7"/>
              <w:ind w:left="139" w:right="139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210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TTAAGAAGGAGATATACCATG</w:t>
            </w:r>
            <w:r w:rsidRPr="007B2103">
              <w:rPr>
                <w:rFonts w:ascii="Times New Roman" w:hAnsi="Times New Roman" w:cs="Times New Roman"/>
                <w:color w:val="FF0000"/>
                <w:spacing w:val="-6"/>
                <w:sz w:val="20"/>
                <w:szCs w:val="20"/>
              </w:rPr>
              <w:t xml:space="preserve"> </w:t>
            </w:r>
            <w:r w:rsidRPr="007B2103">
              <w:rPr>
                <w:rFonts w:ascii="Times New Roman" w:hAnsi="Times New Roman" w:cs="Times New Roman"/>
                <w:color w:val="6E2E9F"/>
                <w:sz w:val="20"/>
                <w:szCs w:val="20"/>
              </w:rPr>
              <w:t>GGCATCACTGAGCAGAGCGG</w:t>
            </w:r>
          </w:p>
        </w:tc>
      </w:tr>
      <w:tr w:rsidR="00F279D3" w:rsidRPr="00AC38DC" w14:paraId="382F122C" w14:textId="77777777" w:rsidTr="007C400C">
        <w:trPr>
          <w:trHeight w:val="623"/>
          <w:jc w:val="center"/>
        </w:trPr>
        <w:tc>
          <w:tcPr>
            <w:tcW w:w="4536" w:type="dxa"/>
          </w:tcPr>
          <w:p w14:paraId="6861095C" w14:textId="77777777" w:rsidR="008A21F6" w:rsidRDefault="008A21F6" w:rsidP="005204BC">
            <w:pPr>
              <w:pStyle w:val="TableParagraph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14F0BDE8" w14:textId="18B24FC6" w:rsidR="00F279D3" w:rsidRPr="00726433" w:rsidRDefault="007F2227" w:rsidP="005204BC">
            <w:pPr>
              <w:pStyle w:val="TableParagraph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1A-Bm</w:t>
            </w:r>
            <w:r w:rsidR="00F279D3" w:rsidRPr="00726433">
              <w:rPr>
                <w:rFonts w:ascii="Times New Roman" w:hAnsi="Times New Roman" w:cs="Times New Roman"/>
                <w:b/>
                <w:i/>
                <w:spacing w:val="-4"/>
                <w:sz w:val="24"/>
                <w:szCs w:val="24"/>
              </w:rPr>
              <w:t xml:space="preserve"> </w:t>
            </w:r>
            <w:r w:rsidR="00F279D3" w:rsidRPr="007264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_</w:t>
            </w:r>
            <w:proofErr w:type="spellStart"/>
            <w:r w:rsidR="00F279D3" w:rsidRPr="007264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P_Bm</w:t>
            </w:r>
            <w:r w:rsidR="00FA796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hBD</w:t>
            </w:r>
            <w:r w:rsidR="00F279D3" w:rsidRPr="007264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_Overhang</w:t>
            </w:r>
            <w:proofErr w:type="spellEnd"/>
          </w:p>
        </w:tc>
        <w:tc>
          <w:tcPr>
            <w:tcW w:w="3685" w:type="dxa"/>
          </w:tcPr>
          <w:p w14:paraId="72B22B2B" w14:textId="7815F1D8" w:rsidR="00F279D3" w:rsidRPr="007B2103" w:rsidRDefault="00C54EB5" w:rsidP="005204BC">
            <w:pPr>
              <w:pStyle w:val="TableParagraph"/>
              <w:spacing w:before="7"/>
              <w:ind w:left="139" w:right="13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54EB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TCAGAGTTACACACATC</w:t>
            </w:r>
            <w:r w:rsidR="00F279D3" w:rsidRPr="007B2103">
              <w:rPr>
                <w:rFonts w:ascii="Times New Roman" w:hAnsi="Times New Roman" w:cs="Times New Roman"/>
                <w:color w:val="FF0000"/>
                <w:spacing w:val="-6"/>
                <w:sz w:val="20"/>
                <w:szCs w:val="20"/>
              </w:rPr>
              <w:t xml:space="preserve"> </w:t>
            </w:r>
            <w:r w:rsidR="00F279D3" w:rsidRPr="007B2103">
              <w:rPr>
                <w:rFonts w:ascii="Times New Roman" w:hAnsi="Times New Roman" w:cs="Times New Roman"/>
                <w:color w:val="6E2E9F"/>
                <w:sz w:val="20"/>
                <w:szCs w:val="20"/>
              </w:rPr>
              <w:t>GGCACCGTTGTAGGCAAGGTAG</w:t>
            </w:r>
          </w:p>
        </w:tc>
      </w:tr>
      <w:tr w:rsidR="00F279D3" w:rsidRPr="00AC38DC" w14:paraId="1FCA7544" w14:textId="77777777" w:rsidTr="007C400C">
        <w:trPr>
          <w:trHeight w:val="623"/>
          <w:jc w:val="center"/>
        </w:trPr>
        <w:tc>
          <w:tcPr>
            <w:tcW w:w="4536" w:type="dxa"/>
          </w:tcPr>
          <w:p w14:paraId="37B6D968" w14:textId="77777777" w:rsidR="008A21F6" w:rsidRDefault="008A21F6" w:rsidP="005204BC">
            <w:pPr>
              <w:pStyle w:val="TableParagraph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0D8FE13" w14:textId="6DB0EE67" w:rsidR="00F279D3" w:rsidRPr="00726433" w:rsidRDefault="007F2227" w:rsidP="005204BC">
            <w:pPr>
              <w:pStyle w:val="TableParagraph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m-Pr1A</w:t>
            </w:r>
            <w:r w:rsidR="00F279D3" w:rsidRPr="007264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_FP_</w:t>
            </w:r>
            <w:r w:rsidR="00C0260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1A</w:t>
            </w:r>
            <w:r w:rsidR="00F279D3" w:rsidRPr="007264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_Overhang</w:t>
            </w:r>
          </w:p>
        </w:tc>
        <w:tc>
          <w:tcPr>
            <w:tcW w:w="3685" w:type="dxa"/>
          </w:tcPr>
          <w:p w14:paraId="7DFBC0E5" w14:textId="77777777" w:rsidR="00D404AF" w:rsidRPr="005204BC" w:rsidRDefault="00D404AF" w:rsidP="005204BC">
            <w:pPr>
              <w:pStyle w:val="TableParagraph"/>
              <w:spacing w:before="7"/>
              <w:ind w:left="139" w:right="139"/>
              <w:rPr>
                <w:rFonts w:ascii="Times New Roman" w:hAnsi="Times New Roman" w:cs="Times New Roman"/>
                <w:color w:val="FF0000"/>
                <w:sz w:val="8"/>
                <w:szCs w:val="8"/>
              </w:rPr>
            </w:pPr>
          </w:p>
          <w:p w14:paraId="1F97DB72" w14:textId="57EECA65" w:rsidR="00F279D3" w:rsidRPr="007B2103" w:rsidRDefault="00F279D3" w:rsidP="005204BC">
            <w:pPr>
              <w:pStyle w:val="TableParagraph"/>
              <w:spacing w:before="7"/>
              <w:ind w:left="139" w:right="13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B210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GCCTACAACGGTGCC</w:t>
            </w:r>
            <w:r w:rsidRPr="007B2103">
              <w:rPr>
                <w:rFonts w:ascii="Times New Roman" w:hAnsi="Times New Roman" w:cs="Times New Roman"/>
                <w:color w:val="FF0000"/>
                <w:spacing w:val="-4"/>
                <w:sz w:val="20"/>
                <w:szCs w:val="20"/>
              </w:rPr>
              <w:t xml:space="preserve"> </w:t>
            </w:r>
            <w:r w:rsidR="00665332" w:rsidRPr="00665332">
              <w:rPr>
                <w:rFonts w:ascii="Times New Roman" w:hAnsi="Times New Roman" w:cs="Times New Roman"/>
                <w:color w:val="6E2E9F"/>
                <w:sz w:val="20"/>
                <w:szCs w:val="20"/>
              </w:rPr>
              <w:t>GATGTGTGTAACTCTGAGG</w:t>
            </w:r>
          </w:p>
        </w:tc>
      </w:tr>
      <w:tr w:rsidR="00F279D3" w:rsidRPr="00AC38DC" w14:paraId="5B3A5996" w14:textId="77777777" w:rsidTr="007C400C">
        <w:trPr>
          <w:trHeight w:val="623"/>
          <w:jc w:val="center"/>
        </w:trPr>
        <w:tc>
          <w:tcPr>
            <w:tcW w:w="4536" w:type="dxa"/>
          </w:tcPr>
          <w:p w14:paraId="51C0CD89" w14:textId="77777777" w:rsidR="008A21F6" w:rsidRDefault="008A21F6" w:rsidP="005204BC">
            <w:pPr>
              <w:pStyle w:val="TableParagraph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3501704F" w14:textId="7CBF4B83" w:rsidR="00F279D3" w:rsidRPr="00726433" w:rsidRDefault="007F2227" w:rsidP="005204BC">
            <w:pPr>
              <w:pStyle w:val="TableParagraph"/>
              <w:ind w:left="12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m-Pr1A</w:t>
            </w:r>
            <w:r w:rsidR="00F279D3" w:rsidRPr="007264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_RP_His</w:t>
            </w:r>
            <w:r w:rsidR="00F279D3" w:rsidRPr="00726433">
              <w:rPr>
                <w:rFonts w:ascii="Times New Roman" w:hAnsi="Times New Roman" w:cs="Times New Roman"/>
                <w:b/>
                <w:i/>
                <w:spacing w:val="-7"/>
                <w:sz w:val="24"/>
                <w:szCs w:val="24"/>
              </w:rPr>
              <w:t xml:space="preserve"> </w:t>
            </w:r>
            <w:r w:rsidR="00F279D3" w:rsidRPr="007264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g_XhoI_pET28a_Overhang</w:t>
            </w:r>
          </w:p>
        </w:tc>
        <w:tc>
          <w:tcPr>
            <w:tcW w:w="3685" w:type="dxa"/>
          </w:tcPr>
          <w:p w14:paraId="092F1C45" w14:textId="77777777" w:rsidR="00D404AF" w:rsidRDefault="00D404AF" w:rsidP="005204BC">
            <w:pPr>
              <w:pStyle w:val="TableParagraph"/>
              <w:spacing w:before="3"/>
              <w:ind w:left="139" w:right="13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2CEEAB9C" w14:textId="2CEBAF75" w:rsidR="00D404AF" w:rsidRPr="007B2103" w:rsidRDefault="00665332" w:rsidP="005204BC">
            <w:pPr>
              <w:pStyle w:val="TableParagraph"/>
              <w:spacing w:before="7"/>
              <w:ind w:left="139" w:right="13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53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TGGTGGTGGTGCTCGAGTTAATGATGATGATGATGATG</w:t>
            </w:r>
            <w:r w:rsidRPr="00665332">
              <w:rPr>
                <w:rFonts w:ascii="Times New Roman" w:hAnsi="Times New Roman" w:cs="Times New Roman"/>
                <w:color w:val="800080"/>
                <w:sz w:val="20"/>
                <w:szCs w:val="20"/>
              </w:rPr>
              <w:t>AGGCCAATCGCAAACGTTAAG</w:t>
            </w:r>
          </w:p>
        </w:tc>
      </w:tr>
    </w:tbl>
    <w:p w14:paraId="5E16DA14" w14:textId="688BA821" w:rsidR="00F279D3" w:rsidRDefault="00F279D3" w:rsidP="006A3F0B">
      <w:pPr>
        <w:spacing w:before="88" w:line="360" w:lineRule="auto"/>
        <w:ind w:left="1985" w:right="1676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18592905" w14:textId="023748A1" w:rsidR="00F279D3" w:rsidRPr="007B2103" w:rsidRDefault="00F279D3" w:rsidP="006A3F0B">
      <w:pPr>
        <w:ind w:left="1985" w:right="16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B2103">
        <w:rPr>
          <w:rFonts w:ascii="Times New Roman" w:hAnsi="Times New Roman" w:cs="Times New Roman"/>
          <w:b/>
          <w:sz w:val="24"/>
          <w:szCs w:val="24"/>
        </w:rPr>
        <w:t>Table</w:t>
      </w:r>
      <w:r w:rsidRPr="007B2103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="00F7448E">
        <w:rPr>
          <w:rFonts w:ascii="Times New Roman" w:hAnsi="Times New Roman" w:cs="Times New Roman"/>
          <w:b/>
          <w:spacing w:val="-3"/>
          <w:sz w:val="24"/>
          <w:szCs w:val="24"/>
        </w:rPr>
        <w:t>S</w:t>
      </w:r>
      <w:r w:rsidR="009851DE" w:rsidRPr="00D02F0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B2103">
        <w:rPr>
          <w:rFonts w:ascii="Times New Roman" w:hAnsi="Times New Roman" w:cs="Times New Roman"/>
          <w:b/>
          <w:spacing w:val="-3"/>
          <w:sz w:val="24"/>
          <w:szCs w:val="24"/>
        </w:rPr>
        <w:t xml:space="preserve">: </w:t>
      </w:r>
      <w:r w:rsidRPr="007B2103">
        <w:rPr>
          <w:rFonts w:ascii="Times New Roman" w:hAnsi="Times New Roman" w:cs="Times New Roman"/>
          <w:b/>
          <w:sz w:val="24"/>
          <w:szCs w:val="24"/>
        </w:rPr>
        <w:t>PCR</w:t>
      </w:r>
      <w:r w:rsidRPr="007B210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7B2103">
        <w:rPr>
          <w:rFonts w:ascii="Times New Roman" w:hAnsi="Times New Roman" w:cs="Times New Roman"/>
          <w:b/>
          <w:sz w:val="24"/>
          <w:szCs w:val="24"/>
        </w:rPr>
        <w:t>cycles</w:t>
      </w:r>
      <w:r w:rsidRPr="007B210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7B2103">
        <w:rPr>
          <w:rFonts w:ascii="Times New Roman" w:hAnsi="Times New Roman" w:cs="Times New Roman"/>
          <w:b/>
          <w:sz w:val="24"/>
          <w:szCs w:val="24"/>
        </w:rPr>
        <w:t>conditions</w:t>
      </w:r>
      <w:r w:rsidRPr="007B2103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7B2103">
        <w:rPr>
          <w:rFonts w:ascii="Times New Roman" w:hAnsi="Times New Roman" w:cs="Times New Roman"/>
          <w:b/>
          <w:sz w:val="24"/>
          <w:szCs w:val="24"/>
        </w:rPr>
        <w:t>for</w:t>
      </w:r>
      <w:r w:rsidRPr="007B210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7B2103">
        <w:rPr>
          <w:rFonts w:ascii="Times New Roman" w:hAnsi="Times New Roman" w:cs="Times New Roman"/>
          <w:b/>
          <w:sz w:val="24"/>
          <w:szCs w:val="24"/>
        </w:rPr>
        <w:t>amplification</w:t>
      </w:r>
      <w:r w:rsidRPr="007B210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7B2103">
        <w:rPr>
          <w:rFonts w:ascii="Times New Roman" w:hAnsi="Times New Roman" w:cs="Times New Roman"/>
          <w:b/>
          <w:sz w:val="24"/>
          <w:szCs w:val="24"/>
        </w:rPr>
        <w:t>of</w:t>
      </w:r>
      <w:r w:rsidRPr="007B210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="00F475B4">
        <w:rPr>
          <w:rFonts w:ascii="Times New Roman" w:hAnsi="Times New Roman" w:cs="Times New Roman"/>
          <w:b/>
          <w:sz w:val="24"/>
          <w:szCs w:val="24"/>
        </w:rPr>
        <w:t>Pr1A</w:t>
      </w:r>
      <w:r w:rsidR="002F2F88">
        <w:rPr>
          <w:rFonts w:ascii="Times New Roman" w:hAnsi="Times New Roman" w:cs="Times New Roman"/>
          <w:b/>
          <w:sz w:val="24"/>
          <w:szCs w:val="24"/>
        </w:rPr>
        <w:t>-B</w:t>
      </w:r>
      <w:r w:rsidRPr="007B2103">
        <w:rPr>
          <w:rFonts w:ascii="Times New Roman" w:hAnsi="Times New Roman" w:cs="Times New Roman"/>
          <w:b/>
          <w:sz w:val="24"/>
          <w:szCs w:val="24"/>
        </w:rPr>
        <w:t>m</w:t>
      </w:r>
      <w:r w:rsidRPr="007B210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7B2103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Pr="007B2103">
        <w:rPr>
          <w:rFonts w:ascii="Times New Roman" w:hAnsi="Times New Roman" w:cs="Times New Roman"/>
          <w:b/>
          <w:i/>
          <w:sz w:val="24"/>
          <w:szCs w:val="24"/>
        </w:rPr>
        <w:t>Metarhizium</w:t>
      </w:r>
      <w:r w:rsidRPr="007B2103">
        <w:rPr>
          <w:rFonts w:ascii="Times New Roman" w:hAnsi="Times New Roman" w:cs="Times New Roman"/>
          <w:b/>
          <w:i/>
          <w:spacing w:val="-3"/>
          <w:sz w:val="24"/>
          <w:szCs w:val="24"/>
        </w:rPr>
        <w:t xml:space="preserve"> </w:t>
      </w:r>
      <w:r w:rsidRPr="007B2103">
        <w:rPr>
          <w:rFonts w:ascii="Times New Roman" w:hAnsi="Times New Roman" w:cs="Times New Roman"/>
          <w:b/>
          <w:i/>
          <w:sz w:val="24"/>
          <w:szCs w:val="24"/>
        </w:rPr>
        <w:t>anisopliae</w:t>
      </w:r>
    </w:p>
    <w:p w14:paraId="2F877058" w14:textId="77777777" w:rsidR="00F279D3" w:rsidRPr="007B2103" w:rsidRDefault="00F279D3" w:rsidP="006A3F0B">
      <w:pPr>
        <w:pStyle w:val="BodyText"/>
        <w:spacing w:before="8"/>
        <w:ind w:right="1676"/>
        <w:rPr>
          <w:rFonts w:ascii="Times New Roman" w:hAnsi="Times New Roman" w:cs="Times New Roman"/>
          <w:b/>
          <w:i/>
          <w:sz w:val="14"/>
        </w:rPr>
      </w:pPr>
    </w:p>
    <w:tbl>
      <w:tblPr>
        <w:tblW w:w="0" w:type="auto"/>
        <w:tblInd w:w="1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1"/>
        <w:gridCol w:w="2498"/>
        <w:gridCol w:w="2028"/>
      </w:tblGrid>
      <w:tr w:rsidR="00F279D3" w:rsidRPr="007B2103" w14:paraId="68ED5E1D" w14:textId="77777777" w:rsidTr="005204BC">
        <w:trPr>
          <w:trHeight w:val="249"/>
        </w:trPr>
        <w:tc>
          <w:tcPr>
            <w:tcW w:w="2551" w:type="dxa"/>
          </w:tcPr>
          <w:p w14:paraId="79EDBD67" w14:textId="77777777" w:rsidR="00F279D3" w:rsidRPr="007B2103" w:rsidRDefault="00F279D3" w:rsidP="006A3F0B">
            <w:pPr>
              <w:pStyle w:val="TableParagraph"/>
              <w:spacing w:line="252" w:lineRule="exact"/>
              <w:ind w:left="129" w:right="1676"/>
              <w:rPr>
                <w:rFonts w:ascii="Times New Roman" w:hAnsi="Times New Roman" w:cs="Times New Roman"/>
                <w:b/>
                <w:sz w:val="24"/>
              </w:rPr>
            </w:pPr>
            <w:r w:rsidRPr="007B2103">
              <w:rPr>
                <w:rFonts w:ascii="Times New Roman" w:hAnsi="Times New Roman" w:cs="Times New Roman"/>
                <w:b/>
                <w:sz w:val="24"/>
              </w:rPr>
              <w:t>Steps</w:t>
            </w:r>
          </w:p>
        </w:tc>
        <w:tc>
          <w:tcPr>
            <w:tcW w:w="2498" w:type="dxa"/>
          </w:tcPr>
          <w:p w14:paraId="308805AA" w14:textId="77777777" w:rsidR="00F279D3" w:rsidRPr="007B2103" w:rsidRDefault="00F279D3" w:rsidP="005204BC">
            <w:pPr>
              <w:pStyle w:val="TableParagraph"/>
              <w:ind w:right="37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28" w:type="dxa"/>
          </w:tcPr>
          <w:p w14:paraId="6D4E1E4D" w14:textId="77777777" w:rsidR="00F279D3" w:rsidRPr="004964E9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964E9">
              <w:rPr>
                <w:rFonts w:ascii="Times New Roman" w:hAnsi="Times New Roman" w:cs="Times New Roman"/>
                <w:b/>
                <w:bCs/>
                <w:sz w:val="24"/>
              </w:rPr>
              <w:t>Time</w:t>
            </w:r>
          </w:p>
        </w:tc>
      </w:tr>
      <w:tr w:rsidR="00F279D3" w:rsidRPr="007B2103" w14:paraId="6FA29EA7" w14:textId="77777777" w:rsidTr="005204BC">
        <w:trPr>
          <w:trHeight w:val="252"/>
        </w:trPr>
        <w:tc>
          <w:tcPr>
            <w:tcW w:w="2551" w:type="dxa"/>
          </w:tcPr>
          <w:p w14:paraId="75407F55" w14:textId="77777777" w:rsidR="00F279D3" w:rsidRPr="007B2103" w:rsidRDefault="00F279D3" w:rsidP="006A3F0B">
            <w:pPr>
              <w:pStyle w:val="TableParagraph"/>
              <w:ind w:right="1676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8" w:type="dxa"/>
          </w:tcPr>
          <w:p w14:paraId="4661E94C" w14:textId="77777777" w:rsidR="00F279D3" w:rsidRPr="007B2103" w:rsidRDefault="00F279D3" w:rsidP="005204BC">
            <w:pPr>
              <w:pStyle w:val="TableParagraph"/>
              <w:ind w:right="377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028" w:type="dxa"/>
          </w:tcPr>
          <w:p w14:paraId="353FE78B" w14:textId="77777777" w:rsidR="00F279D3" w:rsidRPr="007B2103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7B2103">
              <w:rPr>
                <w:rFonts w:ascii="Times New Roman" w:hAnsi="Times New Roman" w:cs="Times New Roman"/>
                <w:sz w:val="24"/>
              </w:rPr>
              <w:t>2 min</w:t>
            </w:r>
          </w:p>
        </w:tc>
      </w:tr>
      <w:tr w:rsidR="00F279D3" w:rsidRPr="007B2103" w14:paraId="5A673CFF" w14:textId="77777777" w:rsidTr="005204BC">
        <w:trPr>
          <w:trHeight w:val="259"/>
        </w:trPr>
        <w:tc>
          <w:tcPr>
            <w:tcW w:w="2551" w:type="dxa"/>
          </w:tcPr>
          <w:p w14:paraId="4CAD60BB" w14:textId="77777777" w:rsidR="00F279D3" w:rsidRPr="007B2103" w:rsidRDefault="00F279D3" w:rsidP="005204BC">
            <w:pPr>
              <w:pStyle w:val="TableParagraph"/>
              <w:spacing w:line="240" w:lineRule="exact"/>
              <w:ind w:left="129" w:right="287"/>
              <w:rPr>
                <w:rFonts w:ascii="Times New Roman" w:hAnsi="Times New Roman" w:cs="Times New Roman"/>
                <w:sz w:val="24"/>
              </w:rPr>
            </w:pPr>
            <w:r w:rsidRPr="007B2103">
              <w:rPr>
                <w:rFonts w:ascii="Times New Roman" w:hAnsi="Times New Roman" w:cs="Times New Roman"/>
                <w:sz w:val="24"/>
              </w:rPr>
              <w:t>I.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Denaturation at 98°C</w:t>
            </w:r>
          </w:p>
        </w:tc>
        <w:tc>
          <w:tcPr>
            <w:tcW w:w="2498" w:type="dxa"/>
          </w:tcPr>
          <w:p w14:paraId="3264CDB6" w14:textId="77777777" w:rsidR="00F279D3" w:rsidRPr="007B2103" w:rsidRDefault="00F279D3" w:rsidP="005204BC">
            <w:pPr>
              <w:pStyle w:val="TableParagraph"/>
              <w:ind w:right="377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28" w:type="dxa"/>
          </w:tcPr>
          <w:p w14:paraId="6034888C" w14:textId="77777777" w:rsidR="00F279D3" w:rsidRPr="005204BC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</w:p>
        </w:tc>
      </w:tr>
      <w:tr w:rsidR="00F279D3" w:rsidRPr="007B2103" w14:paraId="4A6C3F4F" w14:textId="77777777" w:rsidTr="005204BC">
        <w:trPr>
          <w:trHeight w:val="268"/>
        </w:trPr>
        <w:tc>
          <w:tcPr>
            <w:tcW w:w="2551" w:type="dxa"/>
          </w:tcPr>
          <w:p w14:paraId="459BF02F" w14:textId="77777777" w:rsidR="00F279D3" w:rsidRPr="007B2103" w:rsidRDefault="00F279D3" w:rsidP="005204BC">
            <w:pPr>
              <w:pStyle w:val="TableParagraph"/>
              <w:spacing w:line="249" w:lineRule="exact"/>
              <w:ind w:left="129" w:right="287"/>
              <w:rPr>
                <w:rFonts w:ascii="Times New Roman" w:hAnsi="Times New Roman" w:cs="Times New Roman"/>
                <w:sz w:val="24"/>
              </w:rPr>
            </w:pPr>
            <w:r w:rsidRPr="007B2103">
              <w:rPr>
                <w:rFonts w:ascii="Times New Roman" w:hAnsi="Times New Roman" w:cs="Times New Roman"/>
                <w:sz w:val="24"/>
              </w:rPr>
              <w:t>II.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30 cycles of</w:t>
            </w:r>
          </w:p>
        </w:tc>
        <w:tc>
          <w:tcPr>
            <w:tcW w:w="2498" w:type="dxa"/>
          </w:tcPr>
          <w:p w14:paraId="0A5A03FC" w14:textId="77777777" w:rsidR="00F279D3" w:rsidRPr="007B2103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B2103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7B2103">
              <w:rPr>
                <w:rFonts w:ascii="Times New Roman" w:hAnsi="Times New Roman" w:cs="Times New Roman"/>
                <w:sz w:val="24"/>
              </w:rPr>
              <w:t>)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Denaturation at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98°C</w:t>
            </w:r>
          </w:p>
        </w:tc>
        <w:tc>
          <w:tcPr>
            <w:tcW w:w="2028" w:type="dxa"/>
          </w:tcPr>
          <w:p w14:paraId="3A5783E8" w14:textId="77777777" w:rsidR="00F279D3" w:rsidRPr="007B2103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7B2103">
              <w:rPr>
                <w:rFonts w:ascii="Times New Roman" w:hAnsi="Times New Roman" w:cs="Times New Roman"/>
                <w:sz w:val="24"/>
              </w:rPr>
              <w:t>10</w:t>
            </w:r>
            <w:r w:rsidRPr="005204B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F279D3" w:rsidRPr="007B2103" w14:paraId="0CDD9031" w14:textId="77777777" w:rsidTr="005204BC">
        <w:trPr>
          <w:trHeight w:val="274"/>
        </w:trPr>
        <w:tc>
          <w:tcPr>
            <w:tcW w:w="2551" w:type="dxa"/>
          </w:tcPr>
          <w:p w14:paraId="35C5A659" w14:textId="77777777" w:rsidR="00F279D3" w:rsidRPr="007B2103" w:rsidRDefault="00F279D3" w:rsidP="005204BC">
            <w:pPr>
              <w:pStyle w:val="TableParagraph"/>
              <w:ind w:right="28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8" w:type="dxa"/>
          </w:tcPr>
          <w:p w14:paraId="7A8B6657" w14:textId="77777777" w:rsidR="00F279D3" w:rsidRPr="007B2103" w:rsidRDefault="00F279D3" w:rsidP="005204BC">
            <w:pPr>
              <w:pStyle w:val="TableParagraph"/>
              <w:spacing w:line="254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7B2103">
              <w:rPr>
                <w:rFonts w:ascii="Times New Roman" w:hAnsi="Times New Roman" w:cs="Times New Roman"/>
                <w:sz w:val="24"/>
              </w:rPr>
              <w:t>ii)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Annealing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at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68°C</w:t>
            </w:r>
          </w:p>
        </w:tc>
        <w:tc>
          <w:tcPr>
            <w:tcW w:w="2028" w:type="dxa"/>
          </w:tcPr>
          <w:p w14:paraId="50E218C8" w14:textId="77777777" w:rsidR="00F279D3" w:rsidRPr="007B2103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7B2103">
              <w:rPr>
                <w:rFonts w:ascii="Times New Roman" w:hAnsi="Times New Roman" w:cs="Times New Roman"/>
                <w:sz w:val="24"/>
              </w:rPr>
              <w:t>30</w:t>
            </w:r>
            <w:r w:rsidRPr="005204B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F279D3" w:rsidRPr="007B2103" w14:paraId="330B696D" w14:textId="77777777" w:rsidTr="005204BC">
        <w:trPr>
          <w:trHeight w:val="281"/>
        </w:trPr>
        <w:tc>
          <w:tcPr>
            <w:tcW w:w="2551" w:type="dxa"/>
          </w:tcPr>
          <w:p w14:paraId="2AF171FB" w14:textId="77777777" w:rsidR="00F279D3" w:rsidRPr="007B2103" w:rsidRDefault="00F279D3" w:rsidP="005204BC">
            <w:pPr>
              <w:pStyle w:val="TableParagraph"/>
              <w:ind w:right="28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8" w:type="dxa"/>
          </w:tcPr>
          <w:p w14:paraId="0BAE7D48" w14:textId="77777777" w:rsidR="00F279D3" w:rsidRPr="007B2103" w:rsidRDefault="00F279D3" w:rsidP="005204BC">
            <w:pPr>
              <w:pStyle w:val="TableParagraph"/>
              <w:spacing w:line="262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7B2103">
              <w:rPr>
                <w:rFonts w:ascii="Times New Roman" w:hAnsi="Times New Roman" w:cs="Times New Roman"/>
                <w:sz w:val="24"/>
              </w:rPr>
              <w:t>iii)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Extension at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72°C</w:t>
            </w:r>
          </w:p>
        </w:tc>
        <w:tc>
          <w:tcPr>
            <w:tcW w:w="2028" w:type="dxa"/>
          </w:tcPr>
          <w:p w14:paraId="4008F77E" w14:textId="77777777" w:rsidR="00F279D3" w:rsidRPr="007B2103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7B2103">
              <w:rPr>
                <w:rFonts w:ascii="Times New Roman" w:hAnsi="Times New Roman" w:cs="Times New Roman"/>
                <w:sz w:val="24"/>
              </w:rPr>
              <w:t>45</w:t>
            </w:r>
            <w:r w:rsidRPr="005204B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F279D3" w:rsidRPr="007B2103" w14:paraId="34F53EEE" w14:textId="77777777" w:rsidTr="005204BC">
        <w:trPr>
          <w:trHeight w:val="574"/>
        </w:trPr>
        <w:tc>
          <w:tcPr>
            <w:tcW w:w="2551" w:type="dxa"/>
          </w:tcPr>
          <w:p w14:paraId="57D84D78" w14:textId="77777777" w:rsidR="00F279D3" w:rsidRPr="007B2103" w:rsidRDefault="00F279D3" w:rsidP="005204BC">
            <w:pPr>
              <w:pStyle w:val="TableParagraph"/>
              <w:spacing w:before="1"/>
              <w:ind w:left="129" w:right="287"/>
              <w:rPr>
                <w:rFonts w:ascii="Times New Roman" w:hAnsi="Times New Roman" w:cs="Times New Roman"/>
                <w:sz w:val="24"/>
              </w:rPr>
            </w:pPr>
            <w:r w:rsidRPr="007B2103">
              <w:rPr>
                <w:rFonts w:ascii="Times New Roman" w:hAnsi="Times New Roman" w:cs="Times New Roman"/>
                <w:sz w:val="24"/>
              </w:rPr>
              <w:t>III.</w:t>
            </w:r>
            <w:r w:rsidRPr="007B2103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Final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extension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at</w:t>
            </w:r>
            <w:r w:rsidRPr="007B2103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7B2103">
              <w:rPr>
                <w:rFonts w:ascii="Times New Roman" w:hAnsi="Times New Roman" w:cs="Times New Roman"/>
                <w:sz w:val="24"/>
              </w:rPr>
              <w:t>72°C</w:t>
            </w:r>
          </w:p>
        </w:tc>
        <w:tc>
          <w:tcPr>
            <w:tcW w:w="2498" w:type="dxa"/>
          </w:tcPr>
          <w:p w14:paraId="2020CA64" w14:textId="77777777" w:rsidR="00F279D3" w:rsidRPr="007B2103" w:rsidRDefault="00F279D3" w:rsidP="005204BC">
            <w:pPr>
              <w:pStyle w:val="TableParagraph"/>
              <w:ind w:right="377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8" w:type="dxa"/>
          </w:tcPr>
          <w:p w14:paraId="250110FB" w14:textId="77777777" w:rsidR="00F279D3" w:rsidRPr="007B2103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7B2103">
              <w:rPr>
                <w:rFonts w:ascii="Times New Roman" w:hAnsi="Times New Roman" w:cs="Times New Roman"/>
                <w:sz w:val="24"/>
              </w:rPr>
              <w:t>10 min</w:t>
            </w:r>
          </w:p>
        </w:tc>
      </w:tr>
    </w:tbl>
    <w:p w14:paraId="3F7C10D2" w14:textId="77777777" w:rsidR="00F279D3" w:rsidRDefault="00F279D3" w:rsidP="006A3F0B">
      <w:pPr>
        <w:pStyle w:val="Heading2"/>
        <w:spacing w:before="7"/>
        <w:ind w:left="993" w:right="1676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7A333E2" w14:textId="1DE9FF30" w:rsidR="00F279D3" w:rsidRPr="00036704" w:rsidRDefault="00F279D3" w:rsidP="006A3F0B">
      <w:pPr>
        <w:ind w:left="1985" w:right="1676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D02F0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02F08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="00F7448E">
        <w:rPr>
          <w:rFonts w:ascii="Times New Roman" w:hAnsi="Times New Roman" w:cs="Times New Roman"/>
          <w:b/>
          <w:bCs/>
          <w:spacing w:val="-2"/>
          <w:sz w:val="24"/>
          <w:szCs w:val="24"/>
        </w:rPr>
        <w:t>S</w:t>
      </w:r>
      <w:r w:rsidR="009851D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02F0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02F08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D02F08">
        <w:rPr>
          <w:rFonts w:ascii="Times New Roman" w:hAnsi="Times New Roman" w:cs="Times New Roman"/>
          <w:b/>
          <w:bCs/>
          <w:sz w:val="24"/>
          <w:szCs w:val="24"/>
        </w:rPr>
        <w:t>PCR</w:t>
      </w:r>
      <w:r w:rsidRPr="00D02F08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D02F08">
        <w:rPr>
          <w:rFonts w:ascii="Times New Roman" w:hAnsi="Times New Roman" w:cs="Times New Roman"/>
          <w:b/>
          <w:bCs/>
          <w:sz w:val="24"/>
          <w:szCs w:val="24"/>
        </w:rPr>
        <w:t>cycles</w:t>
      </w:r>
      <w:r w:rsidRPr="00D02F08">
        <w:rPr>
          <w:rFonts w:ascii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Pr="00D02F08">
        <w:rPr>
          <w:rFonts w:ascii="Times New Roman" w:hAnsi="Times New Roman" w:cs="Times New Roman"/>
          <w:b/>
          <w:bCs/>
          <w:sz w:val="24"/>
          <w:szCs w:val="24"/>
        </w:rPr>
        <w:t>conditions</w:t>
      </w:r>
      <w:r w:rsidRPr="00D02F08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D02F08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D02F08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D02F08">
        <w:rPr>
          <w:rFonts w:ascii="Times New Roman" w:hAnsi="Times New Roman" w:cs="Times New Roman"/>
          <w:b/>
          <w:bCs/>
          <w:sz w:val="24"/>
          <w:szCs w:val="24"/>
        </w:rPr>
        <w:t>amplification</w:t>
      </w:r>
      <w:r w:rsidRPr="00D02F08">
        <w:rPr>
          <w:rFonts w:ascii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Pr="00D02F08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D02F08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D02F08">
        <w:rPr>
          <w:rFonts w:ascii="Times New Roman" w:hAnsi="Times New Roman" w:cs="Times New Roman"/>
          <w:b/>
          <w:bCs/>
          <w:sz w:val="24"/>
          <w:szCs w:val="24"/>
        </w:rPr>
        <w:t>Bm</w:t>
      </w:r>
      <w:r w:rsidR="002F2F8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F475B4">
        <w:rPr>
          <w:rFonts w:ascii="Times New Roman" w:hAnsi="Times New Roman" w:cs="Times New Roman"/>
          <w:b/>
          <w:bCs/>
          <w:sz w:val="24"/>
          <w:szCs w:val="24"/>
        </w:rPr>
        <w:t>Pr1A</w:t>
      </w:r>
      <w:r w:rsidRPr="00D02F08">
        <w:rPr>
          <w:rFonts w:ascii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Pr="00D02F08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Pr="00D02F08">
        <w:rPr>
          <w:rFonts w:ascii="Times New Roman" w:hAnsi="Times New Roman" w:cs="Times New Roman"/>
          <w:b/>
          <w:i/>
          <w:sz w:val="24"/>
          <w:szCs w:val="24"/>
        </w:rPr>
        <w:t>Bombyx mori</w:t>
      </w:r>
    </w:p>
    <w:p w14:paraId="7B0A5737" w14:textId="77777777" w:rsidR="00F279D3" w:rsidRPr="00D02F08" w:rsidRDefault="00F279D3" w:rsidP="006A3F0B">
      <w:pPr>
        <w:pStyle w:val="BodyText"/>
        <w:spacing w:before="8"/>
        <w:ind w:right="1676"/>
        <w:rPr>
          <w:rFonts w:ascii="Times New Roman" w:hAnsi="Times New Roman" w:cs="Times New Roman"/>
          <w:b/>
          <w:i/>
          <w:sz w:val="14"/>
        </w:rPr>
      </w:pPr>
    </w:p>
    <w:tbl>
      <w:tblPr>
        <w:tblW w:w="0" w:type="auto"/>
        <w:tblInd w:w="1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1"/>
        <w:gridCol w:w="2498"/>
        <w:gridCol w:w="2028"/>
      </w:tblGrid>
      <w:tr w:rsidR="00F279D3" w:rsidRPr="00D02F08" w14:paraId="61C20FC9" w14:textId="77777777" w:rsidTr="005204BC">
        <w:trPr>
          <w:trHeight w:val="248"/>
        </w:trPr>
        <w:tc>
          <w:tcPr>
            <w:tcW w:w="2551" w:type="dxa"/>
          </w:tcPr>
          <w:p w14:paraId="56C0CB52" w14:textId="77777777" w:rsidR="00F279D3" w:rsidRPr="00D02F08" w:rsidRDefault="00F279D3" w:rsidP="006A3F0B">
            <w:pPr>
              <w:pStyle w:val="TableParagraph"/>
              <w:spacing w:line="250" w:lineRule="exact"/>
              <w:ind w:left="129" w:right="1676"/>
              <w:rPr>
                <w:rFonts w:ascii="Times New Roman" w:hAnsi="Times New Roman" w:cs="Times New Roman"/>
                <w:b/>
                <w:sz w:val="24"/>
              </w:rPr>
            </w:pPr>
            <w:r w:rsidRPr="00D02F08">
              <w:rPr>
                <w:rFonts w:ascii="Times New Roman" w:hAnsi="Times New Roman" w:cs="Times New Roman"/>
                <w:b/>
                <w:sz w:val="24"/>
              </w:rPr>
              <w:t>Steps</w:t>
            </w:r>
          </w:p>
        </w:tc>
        <w:tc>
          <w:tcPr>
            <w:tcW w:w="2498" w:type="dxa"/>
          </w:tcPr>
          <w:p w14:paraId="3D44E9D2" w14:textId="77777777" w:rsidR="00F279D3" w:rsidRPr="00D02F08" w:rsidRDefault="00F279D3" w:rsidP="005204BC">
            <w:pPr>
              <w:pStyle w:val="TableParagraph"/>
              <w:ind w:right="94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28" w:type="dxa"/>
          </w:tcPr>
          <w:p w14:paraId="17CAFFBF" w14:textId="77777777" w:rsidR="00F279D3" w:rsidRPr="004964E9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964E9">
              <w:rPr>
                <w:rFonts w:ascii="Times New Roman" w:hAnsi="Times New Roman" w:cs="Times New Roman"/>
                <w:b/>
                <w:bCs/>
                <w:sz w:val="24"/>
              </w:rPr>
              <w:t>Time</w:t>
            </w:r>
          </w:p>
        </w:tc>
      </w:tr>
      <w:tr w:rsidR="00F279D3" w:rsidRPr="00D02F08" w14:paraId="511FE8AB" w14:textId="77777777" w:rsidTr="005204BC">
        <w:trPr>
          <w:trHeight w:val="254"/>
        </w:trPr>
        <w:tc>
          <w:tcPr>
            <w:tcW w:w="2551" w:type="dxa"/>
          </w:tcPr>
          <w:p w14:paraId="6CE48435" w14:textId="77777777" w:rsidR="00F279D3" w:rsidRPr="00D02F08" w:rsidRDefault="00F279D3" w:rsidP="006A3F0B">
            <w:pPr>
              <w:pStyle w:val="TableParagraph"/>
              <w:ind w:right="1676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8" w:type="dxa"/>
          </w:tcPr>
          <w:p w14:paraId="15B0DE91" w14:textId="77777777" w:rsidR="00F279D3" w:rsidRPr="00D02F08" w:rsidRDefault="00F279D3" w:rsidP="005204BC">
            <w:pPr>
              <w:pStyle w:val="TableParagraph"/>
              <w:ind w:right="94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028" w:type="dxa"/>
          </w:tcPr>
          <w:p w14:paraId="3D571726" w14:textId="77777777" w:rsidR="00F279D3" w:rsidRPr="00D02F08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D02F08">
              <w:rPr>
                <w:rFonts w:ascii="Times New Roman" w:hAnsi="Times New Roman" w:cs="Times New Roman"/>
                <w:sz w:val="24"/>
              </w:rPr>
              <w:t>2 min</w:t>
            </w:r>
          </w:p>
        </w:tc>
      </w:tr>
      <w:tr w:rsidR="00F279D3" w:rsidRPr="00D02F08" w14:paraId="0342B55F" w14:textId="77777777" w:rsidTr="005204BC">
        <w:trPr>
          <w:trHeight w:val="261"/>
        </w:trPr>
        <w:tc>
          <w:tcPr>
            <w:tcW w:w="2551" w:type="dxa"/>
          </w:tcPr>
          <w:p w14:paraId="502DB61F" w14:textId="7C0E443A" w:rsidR="00F279D3" w:rsidRPr="00D02F08" w:rsidRDefault="00F279D3" w:rsidP="005204BC">
            <w:pPr>
              <w:pStyle w:val="TableParagraph"/>
              <w:spacing w:line="242" w:lineRule="exact"/>
              <w:ind w:left="129" w:right="287"/>
              <w:rPr>
                <w:rFonts w:ascii="Times New Roman" w:hAnsi="Times New Roman" w:cs="Times New Roman"/>
                <w:sz w:val="24"/>
              </w:rPr>
            </w:pPr>
            <w:r w:rsidRPr="00D02F08">
              <w:rPr>
                <w:rFonts w:ascii="Times New Roman" w:hAnsi="Times New Roman" w:cs="Times New Roman"/>
                <w:sz w:val="24"/>
              </w:rPr>
              <w:t>I.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Denat</w:t>
            </w:r>
            <w:r w:rsidR="005204BC">
              <w:rPr>
                <w:rFonts w:ascii="Times New Roman" w:hAnsi="Times New Roman" w:cs="Times New Roman"/>
                <w:sz w:val="24"/>
              </w:rPr>
              <w:t>u</w:t>
            </w:r>
            <w:r w:rsidRPr="00D02F08">
              <w:rPr>
                <w:rFonts w:ascii="Times New Roman" w:hAnsi="Times New Roman" w:cs="Times New Roman"/>
                <w:sz w:val="24"/>
              </w:rPr>
              <w:t>ration at 98°C</w:t>
            </w:r>
          </w:p>
        </w:tc>
        <w:tc>
          <w:tcPr>
            <w:tcW w:w="2498" w:type="dxa"/>
          </w:tcPr>
          <w:p w14:paraId="04B0A07A" w14:textId="77777777" w:rsidR="00F279D3" w:rsidRPr="00D02F08" w:rsidRDefault="00F279D3" w:rsidP="005204BC">
            <w:pPr>
              <w:pStyle w:val="TableParagraph"/>
              <w:ind w:right="94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28" w:type="dxa"/>
          </w:tcPr>
          <w:p w14:paraId="07091A4D" w14:textId="77777777" w:rsidR="00F279D3" w:rsidRPr="005204BC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</w:p>
        </w:tc>
      </w:tr>
      <w:tr w:rsidR="00F279D3" w:rsidRPr="00D02F08" w14:paraId="1D51BF09" w14:textId="77777777" w:rsidTr="005204BC">
        <w:trPr>
          <w:trHeight w:val="267"/>
        </w:trPr>
        <w:tc>
          <w:tcPr>
            <w:tcW w:w="2551" w:type="dxa"/>
          </w:tcPr>
          <w:p w14:paraId="3134B63C" w14:textId="77777777" w:rsidR="00F279D3" w:rsidRPr="00D02F08" w:rsidRDefault="00F279D3" w:rsidP="005204BC">
            <w:pPr>
              <w:pStyle w:val="TableParagraph"/>
              <w:spacing w:line="248" w:lineRule="exact"/>
              <w:ind w:left="129" w:right="287"/>
              <w:rPr>
                <w:rFonts w:ascii="Times New Roman" w:hAnsi="Times New Roman" w:cs="Times New Roman"/>
                <w:sz w:val="24"/>
              </w:rPr>
            </w:pPr>
            <w:r w:rsidRPr="00D02F08">
              <w:rPr>
                <w:rFonts w:ascii="Times New Roman" w:hAnsi="Times New Roman" w:cs="Times New Roman"/>
                <w:sz w:val="24"/>
              </w:rPr>
              <w:t>II.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30 cycles of</w:t>
            </w:r>
          </w:p>
        </w:tc>
        <w:tc>
          <w:tcPr>
            <w:tcW w:w="2498" w:type="dxa"/>
          </w:tcPr>
          <w:p w14:paraId="4E3FE288" w14:textId="77777777" w:rsidR="00F279D3" w:rsidRPr="00D02F08" w:rsidRDefault="00F279D3" w:rsidP="005204BC">
            <w:pPr>
              <w:pStyle w:val="TableParagraph"/>
              <w:spacing w:line="248" w:lineRule="exact"/>
              <w:ind w:left="137" w:right="94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2F08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D02F08">
              <w:rPr>
                <w:rFonts w:ascii="Times New Roman" w:hAnsi="Times New Roman" w:cs="Times New Roman"/>
                <w:sz w:val="24"/>
              </w:rPr>
              <w:t>)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Denaturation at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98°C</w:t>
            </w:r>
          </w:p>
        </w:tc>
        <w:tc>
          <w:tcPr>
            <w:tcW w:w="2028" w:type="dxa"/>
          </w:tcPr>
          <w:p w14:paraId="03E257DF" w14:textId="77777777" w:rsidR="00F279D3" w:rsidRPr="00D02F08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D02F08">
              <w:rPr>
                <w:rFonts w:ascii="Times New Roman" w:hAnsi="Times New Roman" w:cs="Times New Roman"/>
                <w:sz w:val="24"/>
              </w:rPr>
              <w:t>10</w:t>
            </w:r>
            <w:r w:rsidRPr="005204B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F279D3" w:rsidRPr="00D02F08" w14:paraId="024C4A0F" w14:textId="77777777" w:rsidTr="005204BC">
        <w:trPr>
          <w:trHeight w:val="274"/>
        </w:trPr>
        <w:tc>
          <w:tcPr>
            <w:tcW w:w="2551" w:type="dxa"/>
          </w:tcPr>
          <w:p w14:paraId="641A7883" w14:textId="77777777" w:rsidR="00F279D3" w:rsidRPr="00D02F08" w:rsidRDefault="00F279D3" w:rsidP="005204BC">
            <w:pPr>
              <w:pStyle w:val="TableParagraph"/>
              <w:ind w:right="28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8" w:type="dxa"/>
          </w:tcPr>
          <w:p w14:paraId="668E14ED" w14:textId="77777777" w:rsidR="00F279D3" w:rsidRPr="00D02F08" w:rsidRDefault="00F279D3" w:rsidP="005204BC">
            <w:pPr>
              <w:pStyle w:val="TableParagraph"/>
              <w:spacing w:line="254" w:lineRule="exact"/>
              <w:ind w:left="137" w:right="94"/>
              <w:rPr>
                <w:rFonts w:ascii="Times New Roman" w:hAnsi="Times New Roman" w:cs="Times New Roman"/>
                <w:sz w:val="24"/>
              </w:rPr>
            </w:pPr>
            <w:r w:rsidRPr="00D02F08">
              <w:rPr>
                <w:rFonts w:ascii="Times New Roman" w:hAnsi="Times New Roman" w:cs="Times New Roman"/>
                <w:sz w:val="24"/>
              </w:rPr>
              <w:t>ii)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Annealing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at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70°C</w:t>
            </w:r>
          </w:p>
        </w:tc>
        <w:tc>
          <w:tcPr>
            <w:tcW w:w="2028" w:type="dxa"/>
          </w:tcPr>
          <w:p w14:paraId="73C5B20B" w14:textId="77777777" w:rsidR="00F279D3" w:rsidRPr="00D02F08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D02F08">
              <w:rPr>
                <w:rFonts w:ascii="Times New Roman" w:hAnsi="Times New Roman" w:cs="Times New Roman"/>
                <w:sz w:val="24"/>
              </w:rPr>
              <w:t>30</w:t>
            </w:r>
            <w:r w:rsidRPr="005204B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F279D3" w:rsidRPr="00D02F08" w14:paraId="040019BB" w14:textId="77777777" w:rsidTr="005204BC">
        <w:trPr>
          <w:trHeight w:val="281"/>
        </w:trPr>
        <w:tc>
          <w:tcPr>
            <w:tcW w:w="2551" w:type="dxa"/>
          </w:tcPr>
          <w:p w14:paraId="43C1D0E1" w14:textId="77777777" w:rsidR="00F279D3" w:rsidRPr="00D02F08" w:rsidRDefault="00F279D3" w:rsidP="005204BC">
            <w:pPr>
              <w:pStyle w:val="TableParagraph"/>
              <w:ind w:right="28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8" w:type="dxa"/>
          </w:tcPr>
          <w:p w14:paraId="7D7720C1" w14:textId="77777777" w:rsidR="00F279D3" w:rsidRPr="00D02F08" w:rsidRDefault="00F279D3" w:rsidP="005204BC">
            <w:pPr>
              <w:pStyle w:val="TableParagraph"/>
              <w:spacing w:line="261" w:lineRule="exact"/>
              <w:ind w:left="137" w:right="94"/>
              <w:rPr>
                <w:rFonts w:ascii="Times New Roman" w:hAnsi="Times New Roman" w:cs="Times New Roman"/>
                <w:sz w:val="24"/>
              </w:rPr>
            </w:pPr>
            <w:r w:rsidRPr="00D02F08">
              <w:rPr>
                <w:rFonts w:ascii="Times New Roman" w:hAnsi="Times New Roman" w:cs="Times New Roman"/>
                <w:sz w:val="24"/>
              </w:rPr>
              <w:t>iii)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Extension at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72°C</w:t>
            </w:r>
          </w:p>
        </w:tc>
        <w:tc>
          <w:tcPr>
            <w:tcW w:w="2028" w:type="dxa"/>
          </w:tcPr>
          <w:p w14:paraId="5E3074DD" w14:textId="77777777" w:rsidR="00F279D3" w:rsidRPr="00D02F08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D02F08">
              <w:rPr>
                <w:rFonts w:ascii="Times New Roman" w:hAnsi="Times New Roman" w:cs="Times New Roman"/>
                <w:sz w:val="24"/>
              </w:rPr>
              <w:t>15</w:t>
            </w:r>
            <w:r w:rsidRPr="005204B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F279D3" w:rsidRPr="00D02F08" w14:paraId="2FA13904" w14:textId="77777777" w:rsidTr="005204BC">
        <w:trPr>
          <w:trHeight w:val="576"/>
        </w:trPr>
        <w:tc>
          <w:tcPr>
            <w:tcW w:w="2551" w:type="dxa"/>
          </w:tcPr>
          <w:p w14:paraId="12E7CD70" w14:textId="77777777" w:rsidR="00F279D3" w:rsidRPr="00D02F08" w:rsidRDefault="00F279D3" w:rsidP="005204BC">
            <w:pPr>
              <w:pStyle w:val="TableParagraph"/>
              <w:spacing w:before="1"/>
              <w:ind w:left="129" w:right="287"/>
              <w:rPr>
                <w:rFonts w:ascii="Times New Roman" w:hAnsi="Times New Roman" w:cs="Times New Roman"/>
                <w:sz w:val="24"/>
              </w:rPr>
            </w:pPr>
            <w:r w:rsidRPr="00D02F08">
              <w:rPr>
                <w:rFonts w:ascii="Times New Roman" w:hAnsi="Times New Roman" w:cs="Times New Roman"/>
                <w:sz w:val="24"/>
              </w:rPr>
              <w:t>III.</w:t>
            </w:r>
            <w:r w:rsidRPr="00D02F08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Final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extension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at</w:t>
            </w:r>
            <w:r w:rsidRPr="00D02F08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D02F08">
              <w:rPr>
                <w:rFonts w:ascii="Times New Roman" w:hAnsi="Times New Roman" w:cs="Times New Roman"/>
                <w:sz w:val="24"/>
              </w:rPr>
              <w:t>72°C</w:t>
            </w:r>
          </w:p>
        </w:tc>
        <w:tc>
          <w:tcPr>
            <w:tcW w:w="2498" w:type="dxa"/>
          </w:tcPr>
          <w:p w14:paraId="61C1057F" w14:textId="77777777" w:rsidR="00F279D3" w:rsidRPr="00D02F08" w:rsidRDefault="00F279D3" w:rsidP="005204BC">
            <w:pPr>
              <w:pStyle w:val="TableParagraph"/>
              <w:ind w:right="9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8" w:type="dxa"/>
          </w:tcPr>
          <w:p w14:paraId="44FCC1BD" w14:textId="77777777" w:rsidR="00F279D3" w:rsidRPr="00D02F08" w:rsidRDefault="00F279D3" w:rsidP="005204BC">
            <w:pPr>
              <w:pStyle w:val="TableParagraph"/>
              <w:spacing w:line="249" w:lineRule="exact"/>
              <w:ind w:left="137" w:right="377"/>
              <w:rPr>
                <w:rFonts w:ascii="Times New Roman" w:hAnsi="Times New Roman" w:cs="Times New Roman"/>
                <w:sz w:val="24"/>
              </w:rPr>
            </w:pPr>
            <w:r w:rsidRPr="00D02F08">
              <w:rPr>
                <w:rFonts w:ascii="Times New Roman" w:hAnsi="Times New Roman" w:cs="Times New Roman"/>
                <w:sz w:val="24"/>
              </w:rPr>
              <w:t>10 min</w:t>
            </w:r>
          </w:p>
        </w:tc>
      </w:tr>
    </w:tbl>
    <w:p w14:paraId="6E987568" w14:textId="77777777" w:rsidR="00F279D3" w:rsidRDefault="00F279D3" w:rsidP="006A3F0B">
      <w:pPr>
        <w:spacing w:before="1"/>
        <w:ind w:left="920" w:right="1676"/>
        <w:rPr>
          <w:rFonts w:ascii="Times New Roman" w:hAnsi="Times New Roman" w:cs="Times New Roman"/>
          <w:b/>
          <w:sz w:val="24"/>
          <w:szCs w:val="24"/>
        </w:rPr>
      </w:pPr>
    </w:p>
    <w:p w14:paraId="6196B591" w14:textId="3006414C" w:rsidR="00F279D3" w:rsidRDefault="00F279D3" w:rsidP="006A3F0B">
      <w:pPr>
        <w:spacing w:before="1"/>
        <w:ind w:left="920" w:right="1676"/>
        <w:rPr>
          <w:rFonts w:ascii="Times New Roman" w:hAnsi="Times New Roman" w:cs="Times New Roman"/>
          <w:b/>
          <w:sz w:val="24"/>
          <w:szCs w:val="24"/>
        </w:rPr>
      </w:pPr>
    </w:p>
    <w:p w14:paraId="65756634" w14:textId="34EF9ED8" w:rsidR="00F14577" w:rsidRPr="00F14577" w:rsidRDefault="00F14577" w:rsidP="00F1457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</w:t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726433">
        <w:rPr>
          <w:rFonts w:ascii="Times New Roman" w:hAnsi="Times New Roman" w:cs="Times New Roman"/>
          <w:b/>
          <w:sz w:val="24"/>
          <w:szCs w:val="24"/>
        </w:rPr>
        <w:t>Table</w:t>
      </w:r>
      <w:r w:rsidRPr="00726433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="00F7448E">
        <w:rPr>
          <w:rFonts w:ascii="Times New Roman" w:hAnsi="Times New Roman" w:cs="Times New Roman"/>
          <w:b/>
          <w:spacing w:val="-3"/>
          <w:sz w:val="24"/>
          <w:szCs w:val="24"/>
        </w:rPr>
        <w:t>S</w:t>
      </w:r>
      <w:r w:rsidR="000F229F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14577">
        <w:rPr>
          <w:rFonts w:ascii="Times New Roman" w:hAnsi="Times New Roman" w:cs="Times New Roman"/>
          <w:b/>
          <w:bCs/>
          <w:sz w:val="24"/>
          <w:szCs w:val="24"/>
        </w:rPr>
        <w:t xml:space="preserve">Specific activity </w:t>
      </w:r>
      <w:r w:rsidR="00C31595"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r w:rsidRPr="00F14577">
        <w:rPr>
          <w:rFonts w:ascii="Times New Roman" w:hAnsi="Times New Roman" w:cs="Times New Roman"/>
          <w:b/>
          <w:bCs/>
          <w:sz w:val="24"/>
          <w:szCs w:val="24"/>
        </w:rPr>
        <w:t xml:space="preserve"> of purified wild-type and chimeric Pr1A protease</w:t>
      </w:r>
    </w:p>
    <w:p w14:paraId="18EFF1DB" w14:textId="77777777" w:rsidR="00F14577" w:rsidRDefault="00F14577" w:rsidP="00F14577"/>
    <w:tbl>
      <w:tblPr>
        <w:tblStyle w:val="TableGrid"/>
        <w:tblW w:w="0" w:type="auto"/>
        <w:tblInd w:w="1838" w:type="dxa"/>
        <w:tblLook w:val="04A0" w:firstRow="1" w:lastRow="0" w:firstColumn="1" w:lastColumn="0" w:noHBand="0" w:noVBand="1"/>
      </w:tblPr>
      <w:tblGrid>
        <w:gridCol w:w="1843"/>
        <w:gridCol w:w="2835"/>
        <w:gridCol w:w="2551"/>
      </w:tblGrid>
      <w:tr w:rsidR="00F14577" w14:paraId="5E0E7F9B" w14:textId="77777777" w:rsidTr="00F14577">
        <w:trPr>
          <w:trHeight w:val="463"/>
        </w:trPr>
        <w:tc>
          <w:tcPr>
            <w:tcW w:w="1843" w:type="dxa"/>
          </w:tcPr>
          <w:p w14:paraId="63DEC0D0" w14:textId="77777777" w:rsidR="00F14577" w:rsidRDefault="00F14577" w:rsidP="00205931">
            <w:pPr>
              <w:spacing w:after="160" w:line="278" w:lineRule="auto"/>
            </w:pPr>
            <w:r w:rsidRPr="00203CDE">
              <w:rPr>
                <w:rFonts w:ascii="Times New Roman" w:hAnsi="Times New Roman" w:cs="Times New Roman"/>
                <w:b/>
                <w:bCs/>
              </w:rPr>
              <w:t>Enzyme</w:t>
            </w:r>
            <w:r w:rsidRPr="00203CDE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835" w:type="dxa"/>
          </w:tcPr>
          <w:p w14:paraId="7397E94A" w14:textId="77777777" w:rsidR="00F14577" w:rsidRDefault="00F14577" w:rsidP="00205931">
            <w:pPr>
              <w:spacing w:after="160" w:line="278" w:lineRule="auto"/>
            </w:pPr>
            <w:r w:rsidRPr="00203CDE">
              <w:rPr>
                <w:rFonts w:ascii="Times New Roman" w:hAnsi="Times New Roman" w:cs="Times New Roman"/>
                <w:b/>
                <w:bCs/>
              </w:rPr>
              <w:t>Specific Activity (U/mg)</w:t>
            </w:r>
          </w:p>
        </w:tc>
        <w:tc>
          <w:tcPr>
            <w:tcW w:w="2551" w:type="dxa"/>
          </w:tcPr>
          <w:p w14:paraId="4554B773" w14:textId="63CA0FD1" w:rsidR="00F14577" w:rsidRPr="00F14577" w:rsidRDefault="00F14577" w:rsidP="00F14577">
            <w:pPr>
              <w:rPr>
                <w:rFonts w:ascii="Times New Roman" w:hAnsi="Times New Roman" w:cs="Times New Roman"/>
                <w:b/>
                <w:bCs/>
              </w:rPr>
            </w:pPr>
            <w:r w:rsidRPr="00203CDE">
              <w:rPr>
                <w:rFonts w:ascii="Times New Roman" w:hAnsi="Times New Roman" w:cs="Times New Roman"/>
                <w:b/>
                <w:bCs/>
              </w:rPr>
              <w:t>Relative Activity (%)</w:t>
            </w:r>
          </w:p>
        </w:tc>
      </w:tr>
      <w:tr w:rsidR="00F14577" w14:paraId="188EB8AC" w14:textId="77777777" w:rsidTr="00F14577">
        <w:tc>
          <w:tcPr>
            <w:tcW w:w="1843" w:type="dxa"/>
          </w:tcPr>
          <w:p w14:paraId="6D424C6D" w14:textId="4F1D8F84" w:rsidR="00F14577" w:rsidRDefault="00F14577" w:rsidP="00205931">
            <w:pPr>
              <w:spacing w:after="160" w:line="278" w:lineRule="auto"/>
            </w:pPr>
            <w:r w:rsidRPr="00203CDE">
              <w:rPr>
                <w:rFonts w:ascii="Times New Roman" w:hAnsi="Times New Roman" w:cs="Times New Roman"/>
              </w:rPr>
              <w:t>Wild-type Pr1A</w:t>
            </w:r>
          </w:p>
        </w:tc>
        <w:tc>
          <w:tcPr>
            <w:tcW w:w="2835" w:type="dxa"/>
          </w:tcPr>
          <w:p w14:paraId="237AD9C0" w14:textId="77777777" w:rsidR="00F14577" w:rsidRDefault="00F14577" w:rsidP="00205931">
            <w:pPr>
              <w:spacing w:after="160" w:line="278" w:lineRule="auto"/>
            </w:pPr>
            <w:r w:rsidRPr="00203CDE">
              <w:rPr>
                <w:rFonts w:ascii="Times New Roman" w:hAnsi="Times New Roman" w:cs="Times New Roman"/>
              </w:rPr>
              <w:t>0.254 ± 0.06</w:t>
            </w:r>
          </w:p>
        </w:tc>
        <w:tc>
          <w:tcPr>
            <w:tcW w:w="2551" w:type="dxa"/>
          </w:tcPr>
          <w:p w14:paraId="3B0060CF" w14:textId="77777777" w:rsidR="00F14577" w:rsidRDefault="00F14577" w:rsidP="00205931">
            <w:pPr>
              <w:spacing w:after="160" w:line="278" w:lineRule="auto"/>
            </w:pPr>
            <w:r w:rsidRPr="00203CDE">
              <w:rPr>
                <w:rFonts w:ascii="Times New Roman" w:hAnsi="Times New Roman" w:cs="Times New Roman"/>
              </w:rPr>
              <w:t>100</w:t>
            </w:r>
          </w:p>
        </w:tc>
      </w:tr>
      <w:tr w:rsidR="00F14577" w14:paraId="3E93C97F" w14:textId="77777777" w:rsidTr="00F14577">
        <w:tc>
          <w:tcPr>
            <w:tcW w:w="1843" w:type="dxa"/>
          </w:tcPr>
          <w:p w14:paraId="364F5F4C" w14:textId="77777777" w:rsidR="00F14577" w:rsidRDefault="00F14577" w:rsidP="00205931">
            <w:pPr>
              <w:spacing w:after="160" w:line="278" w:lineRule="auto"/>
            </w:pPr>
            <w:r w:rsidRPr="00203CDE">
              <w:rPr>
                <w:rFonts w:ascii="Times New Roman" w:hAnsi="Times New Roman" w:cs="Times New Roman"/>
              </w:rPr>
              <w:t>Chimeric cPr1A</w:t>
            </w:r>
          </w:p>
        </w:tc>
        <w:tc>
          <w:tcPr>
            <w:tcW w:w="2835" w:type="dxa"/>
          </w:tcPr>
          <w:p w14:paraId="1E07C505" w14:textId="77777777" w:rsidR="00F14577" w:rsidRDefault="00F14577" w:rsidP="00205931">
            <w:pPr>
              <w:spacing w:after="160" w:line="278" w:lineRule="auto"/>
            </w:pPr>
            <w:r w:rsidRPr="00203CDE">
              <w:rPr>
                <w:rFonts w:ascii="Times New Roman" w:hAnsi="Times New Roman" w:cs="Times New Roman"/>
              </w:rPr>
              <w:t>0.343 ± 0.08</w:t>
            </w:r>
          </w:p>
        </w:tc>
        <w:tc>
          <w:tcPr>
            <w:tcW w:w="2551" w:type="dxa"/>
          </w:tcPr>
          <w:p w14:paraId="2B1E2590" w14:textId="77777777" w:rsidR="00F14577" w:rsidRDefault="00F14577" w:rsidP="00205931">
            <w:pPr>
              <w:spacing w:after="160" w:line="278" w:lineRule="auto"/>
            </w:pPr>
            <w:r w:rsidRPr="00203CDE">
              <w:rPr>
                <w:rFonts w:ascii="Times New Roman" w:hAnsi="Times New Roman" w:cs="Times New Roman"/>
              </w:rPr>
              <w:t>135</w:t>
            </w:r>
          </w:p>
        </w:tc>
      </w:tr>
    </w:tbl>
    <w:p w14:paraId="5B7EDADD" w14:textId="77777777" w:rsidR="00F14577" w:rsidRDefault="00F14577" w:rsidP="006A3F0B">
      <w:pPr>
        <w:spacing w:before="1"/>
        <w:ind w:left="920" w:right="1676"/>
        <w:rPr>
          <w:rFonts w:ascii="Times New Roman" w:hAnsi="Times New Roman" w:cs="Times New Roman"/>
          <w:b/>
          <w:sz w:val="24"/>
          <w:szCs w:val="24"/>
        </w:rPr>
      </w:pPr>
    </w:p>
    <w:p w14:paraId="0D4DD52B" w14:textId="77777777" w:rsidR="00F14577" w:rsidRDefault="00F14577" w:rsidP="00F14577">
      <w:pPr>
        <w:ind w:right="1676"/>
        <w:rPr>
          <w:rFonts w:ascii="Times New Roman" w:hAnsi="Times New Roman" w:cs="Times New Roman"/>
          <w:b/>
          <w:sz w:val="24"/>
          <w:szCs w:val="24"/>
        </w:rPr>
      </w:pPr>
    </w:p>
    <w:p w14:paraId="5E53C4F2" w14:textId="67AD9D1B" w:rsidR="00F279D3" w:rsidRPr="00726433" w:rsidRDefault="00F279D3" w:rsidP="00F14577">
      <w:pPr>
        <w:ind w:left="720" w:right="1676" w:firstLine="720"/>
        <w:rPr>
          <w:rFonts w:ascii="Times New Roman" w:hAnsi="Times New Roman" w:cs="Times New Roman"/>
          <w:b/>
          <w:sz w:val="24"/>
          <w:szCs w:val="24"/>
        </w:rPr>
      </w:pPr>
      <w:r w:rsidRPr="00726433">
        <w:rPr>
          <w:rFonts w:ascii="Times New Roman" w:hAnsi="Times New Roman" w:cs="Times New Roman"/>
          <w:b/>
          <w:sz w:val="24"/>
          <w:szCs w:val="24"/>
        </w:rPr>
        <w:t>Table</w:t>
      </w:r>
      <w:r w:rsidR="00F14577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="00F7448E">
        <w:rPr>
          <w:rFonts w:ascii="Times New Roman" w:hAnsi="Times New Roman" w:cs="Times New Roman"/>
          <w:b/>
          <w:spacing w:val="-3"/>
          <w:sz w:val="24"/>
          <w:szCs w:val="24"/>
        </w:rPr>
        <w:t>S</w:t>
      </w:r>
      <w:r w:rsidR="0002080C" w:rsidRPr="0002080C">
        <w:rPr>
          <w:rFonts w:ascii="Times New Roman" w:hAnsi="Times New Roman" w:cs="Times New Roman"/>
          <w:b/>
          <w:bCs/>
          <w:sz w:val="24"/>
        </w:rPr>
        <w:t>7</w:t>
      </w:r>
      <w:r w:rsidRPr="00726433">
        <w:rPr>
          <w:rFonts w:ascii="Times New Roman" w:hAnsi="Times New Roman" w:cs="Times New Roman"/>
          <w:b/>
          <w:sz w:val="24"/>
          <w:szCs w:val="24"/>
        </w:rPr>
        <w:t>:</w:t>
      </w:r>
      <w:r w:rsidRPr="00726433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726433">
        <w:rPr>
          <w:rFonts w:ascii="Times New Roman" w:hAnsi="Times New Roman" w:cs="Times New Roman"/>
          <w:b/>
          <w:sz w:val="24"/>
          <w:szCs w:val="24"/>
        </w:rPr>
        <w:t>Secondary</w:t>
      </w:r>
      <w:r w:rsidRPr="0072643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726433">
        <w:rPr>
          <w:rFonts w:ascii="Times New Roman" w:hAnsi="Times New Roman" w:cs="Times New Roman"/>
          <w:b/>
          <w:sz w:val="24"/>
          <w:szCs w:val="24"/>
        </w:rPr>
        <w:t>structure</w:t>
      </w:r>
      <w:r w:rsidRPr="00726433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726433">
        <w:rPr>
          <w:rFonts w:ascii="Times New Roman" w:hAnsi="Times New Roman" w:cs="Times New Roman"/>
          <w:b/>
          <w:sz w:val="24"/>
          <w:szCs w:val="24"/>
        </w:rPr>
        <w:t>analysis</w:t>
      </w:r>
      <w:r w:rsidRPr="0072643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726433">
        <w:rPr>
          <w:rFonts w:ascii="Times New Roman" w:hAnsi="Times New Roman" w:cs="Times New Roman"/>
          <w:b/>
          <w:sz w:val="24"/>
          <w:szCs w:val="24"/>
        </w:rPr>
        <w:t>of</w:t>
      </w:r>
      <w:r w:rsidRPr="0072643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="00F475B4">
        <w:rPr>
          <w:rFonts w:ascii="Times New Roman" w:hAnsi="Times New Roman" w:cs="Times New Roman"/>
          <w:b/>
          <w:sz w:val="24"/>
          <w:szCs w:val="24"/>
        </w:rPr>
        <w:t>Pr1A</w:t>
      </w:r>
      <w:r w:rsidRPr="00726433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Pr="00726433">
        <w:rPr>
          <w:rFonts w:ascii="Times New Roman" w:hAnsi="Times New Roman" w:cs="Times New Roman"/>
          <w:b/>
          <w:sz w:val="24"/>
          <w:szCs w:val="24"/>
        </w:rPr>
        <w:t>and</w:t>
      </w:r>
      <w:r w:rsidRPr="0072643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c</w:t>
      </w:r>
      <w:r w:rsidR="00F475B4">
        <w:rPr>
          <w:rFonts w:ascii="Times New Roman" w:hAnsi="Times New Roman" w:cs="Times New Roman"/>
          <w:b/>
          <w:sz w:val="24"/>
          <w:szCs w:val="24"/>
        </w:rPr>
        <w:t>Pr1A</w:t>
      </w:r>
      <w:r w:rsidRPr="00726433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726433">
        <w:rPr>
          <w:rFonts w:ascii="Times New Roman" w:hAnsi="Times New Roman" w:cs="Times New Roman"/>
          <w:b/>
          <w:sz w:val="24"/>
          <w:szCs w:val="24"/>
        </w:rPr>
        <w:t>proteins</w:t>
      </w:r>
    </w:p>
    <w:p w14:paraId="4EB769F4" w14:textId="77777777" w:rsidR="00F279D3" w:rsidRDefault="00F279D3" w:rsidP="006A3F0B">
      <w:pPr>
        <w:pStyle w:val="BodyText"/>
        <w:ind w:right="1676"/>
        <w:rPr>
          <w:b/>
          <w:sz w:val="16"/>
        </w:rPr>
      </w:pPr>
    </w:p>
    <w:tbl>
      <w:tblPr>
        <w:tblW w:w="0" w:type="auto"/>
        <w:tblInd w:w="19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4"/>
        <w:gridCol w:w="1550"/>
        <w:gridCol w:w="1701"/>
        <w:gridCol w:w="1842"/>
      </w:tblGrid>
      <w:tr w:rsidR="00F279D3" w14:paraId="4850CB76" w14:textId="77777777" w:rsidTr="00616094">
        <w:trPr>
          <w:trHeight w:val="276"/>
        </w:trPr>
        <w:tc>
          <w:tcPr>
            <w:tcW w:w="1984" w:type="dxa"/>
            <w:tcBorders>
              <w:right w:val="single" w:sz="6" w:space="0" w:color="000000"/>
            </w:tcBorders>
          </w:tcPr>
          <w:p w14:paraId="6D68A103" w14:textId="77777777" w:rsidR="00F279D3" w:rsidRPr="005204BC" w:rsidRDefault="00F279D3" w:rsidP="005204BC">
            <w:pPr>
              <w:pStyle w:val="TableParagraph"/>
              <w:spacing w:before="1"/>
              <w:ind w:left="129" w:right="287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204BC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Protein</w:t>
            </w:r>
          </w:p>
        </w:tc>
        <w:tc>
          <w:tcPr>
            <w:tcW w:w="1550" w:type="dxa"/>
            <w:tcBorders>
              <w:left w:val="single" w:sz="6" w:space="0" w:color="000000"/>
            </w:tcBorders>
          </w:tcPr>
          <w:p w14:paraId="61F5D517" w14:textId="77777777" w:rsidR="00F279D3" w:rsidRPr="005204BC" w:rsidRDefault="00F279D3" w:rsidP="005204BC">
            <w:pPr>
              <w:pStyle w:val="TableParagraph"/>
              <w:spacing w:before="1"/>
              <w:ind w:left="129" w:right="287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204BC">
              <w:rPr>
                <w:rFonts w:ascii="Times New Roman" w:hAnsi="Times New Roman" w:cs="Times New Roman"/>
                <w:b/>
                <w:bCs/>
                <w:sz w:val="24"/>
              </w:rPr>
              <w:t>α helix</w:t>
            </w:r>
          </w:p>
        </w:tc>
        <w:tc>
          <w:tcPr>
            <w:tcW w:w="1701" w:type="dxa"/>
          </w:tcPr>
          <w:p w14:paraId="2EFCCDDD" w14:textId="77777777" w:rsidR="00F279D3" w:rsidRPr="005204BC" w:rsidRDefault="00F279D3" w:rsidP="005204BC">
            <w:pPr>
              <w:pStyle w:val="TableParagraph"/>
              <w:spacing w:before="1"/>
              <w:ind w:left="129" w:right="287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204BC">
              <w:rPr>
                <w:rFonts w:ascii="Times New Roman" w:hAnsi="Times New Roman" w:cs="Times New Roman"/>
                <w:b/>
                <w:bCs/>
                <w:sz w:val="24"/>
              </w:rPr>
              <w:t>β strands</w:t>
            </w:r>
          </w:p>
        </w:tc>
        <w:tc>
          <w:tcPr>
            <w:tcW w:w="1842" w:type="dxa"/>
          </w:tcPr>
          <w:p w14:paraId="33727073" w14:textId="77777777" w:rsidR="00F279D3" w:rsidRPr="005204BC" w:rsidRDefault="00F279D3" w:rsidP="005204BC">
            <w:pPr>
              <w:pStyle w:val="TableParagraph"/>
              <w:spacing w:before="1"/>
              <w:ind w:left="129" w:right="287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204BC">
              <w:rPr>
                <w:rFonts w:ascii="Times New Roman" w:hAnsi="Times New Roman" w:cs="Times New Roman"/>
                <w:b/>
                <w:bCs/>
                <w:sz w:val="24"/>
              </w:rPr>
              <w:t>Random coils</w:t>
            </w:r>
          </w:p>
        </w:tc>
      </w:tr>
      <w:tr w:rsidR="00F279D3" w14:paraId="1FCF52FC" w14:textId="77777777" w:rsidTr="00616094">
        <w:trPr>
          <w:trHeight w:val="550"/>
        </w:trPr>
        <w:tc>
          <w:tcPr>
            <w:tcW w:w="1984" w:type="dxa"/>
            <w:tcBorders>
              <w:right w:val="single" w:sz="6" w:space="0" w:color="000000"/>
            </w:tcBorders>
          </w:tcPr>
          <w:p w14:paraId="5E9A45FB" w14:textId="6F66718D" w:rsidR="00F279D3" w:rsidRPr="00726433" w:rsidRDefault="00F475B4" w:rsidP="005204BC">
            <w:pPr>
              <w:pStyle w:val="TableParagraph"/>
              <w:spacing w:line="271" w:lineRule="exact"/>
              <w:ind w:left="272" w:right="287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1A</w:t>
            </w:r>
          </w:p>
        </w:tc>
        <w:tc>
          <w:tcPr>
            <w:tcW w:w="1550" w:type="dxa"/>
            <w:tcBorders>
              <w:left w:val="single" w:sz="6" w:space="0" w:color="000000"/>
            </w:tcBorders>
          </w:tcPr>
          <w:p w14:paraId="5F7B9F66" w14:textId="19FF3729" w:rsidR="00F279D3" w:rsidRPr="00726433" w:rsidRDefault="00D36680" w:rsidP="005204BC">
            <w:pPr>
              <w:pStyle w:val="TableParagraph"/>
              <w:spacing w:line="271" w:lineRule="exact"/>
              <w:ind w:left="272" w:right="287"/>
              <w:rPr>
                <w:rFonts w:ascii="Times New Roman" w:hAnsi="Times New Roman" w:cs="Times New Roman"/>
                <w:sz w:val="24"/>
              </w:rPr>
            </w:pPr>
            <w:r w:rsidRPr="00726433">
              <w:rPr>
                <w:rFonts w:ascii="Times New Roman" w:hAnsi="Times New Roman" w:cs="Times New Roman"/>
                <w:sz w:val="24"/>
              </w:rPr>
              <w:t>25.4 %</w:t>
            </w:r>
          </w:p>
        </w:tc>
        <w:tc>
          <w:tcPr>
            <w:tcW w:w="1701" w:type="dxa"/>
          </w:tcPr>
          <w:p w14:paraId="249EF781" w14:textId="2C68D14E" w:rsidR="00F279D3" w:rsidRPr="00726433" w:rsidRDefault="00F279D3" w:rsidP="005204BC">
            <w:pPr>
              <w:pStyle w:val="TableParagraph"/>
              <w:spacing w:line="271" w:lineRule="exact"/>
              <w:ind w:left="272" w:right="287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726433">
              <w:rPr>
                <w:rFonts w:ascii="Times New Roman" w:hAnsi="Times New Roman" w:cs="Times New Roman"/>
                <w:sz w:val="24"/>
              </w:rPr>
              <w:t>17.99 %</w:t>
            </w:r>
          </w:p>
        </w:tc>
        <w:tc>
          <w:tcPr>
            <w:tcW w:w="1842" w:type="dxa"/>
          </w:tcPr>
          <w:p w14:paraId="0189D57A" w14:textId="4C325EBF" w:rsidR="00F279D3" w:rsidRPr="00726433" w:rsidRDefault="00F279D3" w:rsidP="005204BC">
            <w:pPr>
              <w:pStyle w:val="TableParagraph"/>
              <w:spacing w:line="271" w:lineRule="exact"/>
              <w:ind w:left="272" w:right="287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26433">
              <w:rPr>
                <w:rFonts w:ascii="Times New Roman" w:hAnsi="Times New Roman" w:cs="Times New Roman"/>
                <w:sz w:val="24"/>
              </w:rPr>
              <w:t>56.6 %</w:t>
            </w:r>
          </w:p>
        </w:tc>
      </w:tr>
      <w:tr w:rsidR="005136C8" w14:paraId="5805201B" w14:textId="77777777" w:rsidTr="00616094">
        <w:trPr>
          <w:trHeight w:val="550"/>
        </w:trPr>
        <w:tc>
          <w:tcPr>
            <w:tcW w:w="1984" w:type="dxa"/>
            <w:tcBorders>
              <w:right w:val="single" w:sz="6" w:space="0" w:color="000000"/>
            </w:tcBorders>
          </w:tcPr>
          <w:p w14:paraId="46534776" w14:textId="7A73F167" w:rsidR="005136C8" w:rsidRDefault="005136C8" w:rsidP="005204BC">
            <w:pPr>
              <w:pStyle w:val="TableParagraph"/>
              <w:spacing w:line="271" w:lineRule="exact"/>
              <w:ind w:left="272" w:right="287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r1A</w:t>
            </w:r>
          </w:p>
        </w:tc>
        <w:tc>
          <w:tcPr>
            <w:tcW w:w="1550" w:type="dxa"/>
            <w:tcBorders>
              <w:left w:val="single" w:sz="6" w:space="0" w:color="000000"/>
            </w:tcBorders>
          </w:tcPr>
          <w:p w14:paraId="03E96338" w14:textId="33B7F02C" w:rsidR="005136C8" w:rsidRPr="00726433" w:rsidRDefault="00D36680" w:rsidP="005204BC">
            <w:pPr>
              <w:pStyle w:val="TableParagraph"/>
              <w:spacing w:line="271" w:lineRule="exact"/>
              <w:ind w:left="272" w:right="287"/>
              <w:rPr>
                <w:rFonts w:ascii="Times New Roman" w:hAnsi="Times New Roman" w:cs="Times New Roman"/>
                <w:sz w:val="24"/>
              </w:rPr>
            </w:pPr>
            <w:r w:rsidRPr="00726433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726433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726433">
              <w:rPr>
                <w:rFonts w:ascii="Times New Roman" w:hAnsi="Times New Roman" w:cs="Times New Roman"/>
                <w:sz w:val="24"/>
              </w:rPr>
              <w:t xml:space="preserve"> %</w:t>
            </w:r>
          </w:p>
        </w:tc>
        <w:tc>
          <w:tcPr>
            <w:tcW w:w="1701" w:type="dxa"/>
          </w:tcPr>
          <w:p w14:paraId="2B901DA8" w14:textId="74D15014" w:rsidR="005136C8" w:rsidRDefault="00D36680" w:rsidP="005204BC">
            <w:pPr>
              <w:pStyle w:val="TableParagraph"/>
              <w:spacing w:line="271" w:lineRule="exact"/>
              <w:ind w:left="272" w:right="287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  <w:r w:rsidRPr="00726433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726433">
              <w:rPr>
                <w:rFonts w:ascii="Times New Roman" w:hAnsi="Times New Roman" w:cs="Times New Roman"/>
                <w:sz w:val="24"/>
              </w:rPr>
              <w:t>4 %</w:t>
            </w:r>
          </w:p>
        </w:tc>
        <w:tc>
          <w:tcPr>
            <w:tcW w:w="1842" w:type="dxa"/>
          </w:tcPr>
          <w:p w14:paraId="52CE865B" w14:textId="24BED737" w:rsidR="005136C8" w:rsidRDefault="00F26F80" w:rsidP="005204BC">
            <w:pPr>
              <w:pStyle w:val="TableParagraph"/>
              <w:spacing w:line="271" w:lineRule="exact"/>
              <w:ind w:left="272" w:right="287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9.9 </w:t>
            </w:r>
            <w:r w:rsidRPr="00726433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</w:tbl>
    <w:p w14:paraId="1FFDDCFB" w14:textId="77777777" w:rsidR="007017C5" w:rsidRDefault="007017C5" w:rsidP="007017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autoSpaceDE/>
        <w:autoSpaceDN/>
        <w:ind w:right="1109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051BD15" w14:textId="77777777" w:rsidR="00F14577" w:rsidRDefault="00F14577" w:rsidP="007017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autoSpaceDE/>
        <w:autoSpaceDN/>
        <w:ind w:right="1109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DF970AC" w14:textId="6001CE2A" w:rsidR="00F14577" w:rsidRDefault="00F14577" w:rsidP="007017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autoSpaceDE/>
        <w:autoSpaceDN/>
        <w:ind w:right="1109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ab/>
      </w:r>
    </w:p>
    <w:p w14:paraId="15A16712" w14:textId="050D1A5B" w:rsidR="009C49FB" w:rsidRPr="002168F5" w:rsidRDefault="009C49FB" w:rsidP="007017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560" w:right="1109"/>
        <w:rPr>
          <w:rFonts w:ascii="Times New Roman" w:hAnsi="Times New Roman" w:cs="Times New Roman"/>
          <w:b/>
          <w:bCs/>
          <w:sz w:val="24"/>
          <w:szCs w:val="24"/>
        </w:rPr>
      </w:pPr>
      <w:r w:rsidRPr="002168F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etarhizium anisopliae </w:t>
      </w:r>
      <w:r w:rsidRPr="002168F5">
        <w:rPr>
          <w:rFonts w:ascii="Times New Roman" w:hAnsi="Times New Roman" w:cs="Times New Roman"/>
          <w:b/>
          <w:bCs/>
          <w:sz w:val="24"/>
          <w:szCs w:val="24"/>
        </w:rPr>
        <w:t>Pr1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017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4A06">
        <w:rPr>
          <w:rFonts w:ascii="Times New Roman" w:hAnsi="Times New Roman" w:cs="Times New Roman"/>
          <w:b/>
          <w:bCs/>
          <w:sz w:val="24"/>
          <w:szCs w:val="24"/>
        </w:rPr>
        <w:t xml:space="preserve">gene </w:t>
      </w:r>
      <w:r w:rsidR="007017C5">
        <w:rPr>
          <w:rFonts w:ascii="Times New Roman" w:hAnsi="Times New Roman" w:cs="Times New Roman"/>
          <w:b/>
          <w:bCs/>
          <w:sz w:val="24"/>
          <w:szCs w:val="24"/>
        </w:rPr>
        <w:t xml:space="preserve">DNA sequence </w:t>
      </w:r>
      <w:r w:rsidRPr="002168F5">
        <w:rPr>
          <w:rFonts w:ascii="Times New Roman" w:hAnsi="Times New Roman" w:cs="Times New Roman"/>
          <w:b/>
          <w:bCs/>
          <w:sz w:val="24"/>
          <w:szCs w:val="24"/>
        </w:rPr>
        <w:t xml:space="preserve">GenBank: M73795.1 </w:t>
      </w:r>
    </w:p>
    <w:p w14:paraId="6BFBD56F" w14:textId="77777777" w:rsidR="009C49FB" w:rsidRDefault="009C49FB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ind w:left="1560" w:right="1109"/>
        <w:rPr>
          <w:rFonts w:ascii="Times New Roman" w:hAnsi="Times New Roman" w:cs="Times New Roman"/>
          <w:color w:val="FF2525"/>
          <w:sz w:val="20"/>
          <w:szCs w:val="20"/>
        </w:rPr>
      </w:pPr>
      <w:r w:rsidRPr="002168F5">
        <w:rPr>
          <w:rFonts w:ascii="Times New Roman" w:hAnsi="Times New Roman" w:cs="Times New Roman"/>
          <w:color w:val="FF2525"/>
          <w:sz w:val="20"/>
          <w:szCs w:val="20"/>
        </w:rPr>
        <w:t>GGCATCACTGAGCAGAGCGGTGCTCCCTGGGGTCTTGGGCGCATCTCTCACCGCAGTAAGGGAAGCACCACCTATCGCTACGATGATAGTGCTGGTCAGGGTACTTGCGTATATATCATTGACACTGGTATTGAGGCCTCCCACCCCGAGTTTGAGGGTCGCGCCACTTTTCTTAAGAGCTTCATCAGCGGTCAAAACACTGATGGCCACGGCCATGGGACTCACTGCGCTGGTACCATTGGTAGCAAGACCTACGGTGTTGCCAAAAAGGCTAAGCTCTATGGTGTCAAGGTTCTTGACAACCAGGGCAGTGGTTCCTACTCCGGTATCATCAGTGGCATGGACTACGTTGCACAGGACTCCAAGACCCGCGGCTGCCCCAACGGCGCCATTGCTTCCATGAGCCTGGGAGGTGGCTACTCGGCGTCCGTCAACCAAGGTGCTGCTGCTTTGGTCAATTCTGGTGTCTTCCTTGCCGTCGCCGCTGGCAACGATAACCGGGATGCCCAGAACACCTCTCCCGCTTCCGAGCCTTCTGCCTGCACTGTTGGTGCCTCTGCGGAAAATGACAGCCGATCTTCCTTCTCCAACTACGGCAGAGTTGTCGATATTTTCGCTCCTGGTAGCAATGTTCTTTCC</w:t>
      </w:r>
      <w:r w:rsidRPr="002168F5">
        <w:rPr>
          <w:rFonts w:ascii="Times New Roman" w:hAnsi="Times New Roman" w:cs="Times New Roman"/>
          <w:color w:val="EE0000"/>
          <w:sz w:val="20"/>
          <w:szCs w:val="20"/>
        </w:rPr>
        <w:t>ACCTGGATTG</w:t>
      </w:r>
      <w:r w:rsidRPr="002168F5">
        <w:rPr>
          <w:rFonts w:ascii="Times New Roman" w:hAnsi="Times New Roman" w:cs="Times New Roman"/>
          <w:b/>
          <w:bCs/>
          <w:color w:val="EE0000"/>
          <w:sz w:val="20"/>
          <w:szCs w:val="20"/>
          <w:highlight w:val="cyan"/>
        </w:rPr>
        <w:t>T</w:t>
      </w:r>
      <w:r w:rsidRPr="002168F5">
        <w:rPr>
          <w:rFonts w:ascii="Times New Roman" w:hAnsi="Times New Roman" w:cs="Times New Roman"/>
          <w:color w:val="EE0000"/>
          <w:sz w:val="20"/>
          <w:szCs w:val="20"/>
        </w:rPr>
        <w:t>T</w:t>
      </w:r>
      <w:r w:rsidRPr="002168F5">
        <w:rPr>
          <w:rFonts w:ascii="Times New Roman" w:hAnsi="Times New Roman" w:cs="Times New Roman"/>
          <w:color w:val="FF2525"/>
          <w:sz w:val="20"/>
          <w:szCs w:val="20"/>
        </w:rPr>
        <w:t>GGCCGCACAAAC</w:t>
      </w:r>
      <w:r w:rsidRPr="002168F5">
        <w:rPr>
          <w:rFonts w:ascii="Times New Roman" w:hAnsi="Times New Roman" w:cs="Times New Roman"/>
          <w:b/>
          <w:bCs/>
          <w:color w:val="FF2525"/>
          <w:sz w:val="20"/>
          <w:szCs w:val="20"/>
          <w:highlight w:val="cyan"/>
        </w:rPr>
        <w:t>T</w:t>
      </w:r>
      <w:r w:rsidRPr="002168F5">
        <w:rPr>
          <w:rFonts w:ascii="Times New Roman" w:hAnsi="Times New Roman" w:cs="Times New Roman"/>
          <w:color w:val="FF2525"/>
          <w:sz w:val="20"/>
          <w:szCs w:val="20"/>
        </w:rPr>
        <w:t xml:space="preserve">CCATCTCTGGTACCTCCATGGCTACTCCCCATATTGCCGGTCTGGCTGCCTACCTCAGTGCGCTCCAAGGCAAGACTACCCCTGCCGCTCTTTGCAAGAAGATCCAGGACACTGCTACCAAGAACGTGCTCACCGGTGTTCCCTCTGGCACTGTCAACTACCTTGCCTACAACGGTGCCTAA </w:t>
      </w:r>
    </w:p>
    <w:p w14:paraId="63DBBEEC" w14:textId="7873ABDA" w:rsidR="00D34736" w:rsidRPr="00D34736" w:rsidRDefault="00D34736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ind w:left="1560" w:right="1109"/>
        <w:rPr>
          <w:rFonts w:ascii="Times New Roman" w:hAnsi="Times New Roman" w:cs="Times New Roman"/>
          <w:color w:val="FF2525"/>
          <w:sz w:val="20"/>
          <w:szCs w:val="20"/>
        </w:rPr>
      </w:pPr>
      <w:r w:rsidRPr="00F45EE1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45EE1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60454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34736">
        <w:rPr>
          <w:rFonts w:ascii="Times New Roman" w:hAnsi="Times New Roman" w:cs="Times New Roman"/>
          <w:sz w:val="24"/>
          <w:szCs w:val="24"/>
        </w:rPr>
        <w:t>Pr1A DNA sequence retrieved from NCBI (accession no. M73795.1).</w:t>
      </w:r>
    </w:p>
    <w:p w14:paraId="4C542EA4" w14:textId="77777777" w:rsidR="009C49FB" w:rsidRDefault="009C49FB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ind w:left="1560" w:right="1109"/>
        <w:rPr>
          <w:rFonts w:ascii="Times New Roman" w:hAnsi="Times New Roman" w:cs="Times New Roman"/>
          <w:color w:val="FF2525"/>
          <w:sz w:val="20"/>
          <w:szCs w:val="20"/>
        </w:rPr>
      </w:pPr>
    </w:p>
    <w:p w14:paraId="13AEBF4A" w14:textId="77777777" w:rsidR="009C49FB" w:rsidRPr="002168F5" w:rsidRDefault="009C49FB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560" w:right="1109"/>
        <w:rPr>
          <w:rFonts w:ascii="Times New Roman" w:hAnsi="Times New Roman" w:cs="Times New Roman"/>
          <w:b/>
          <w:bCs/>
          <w:sz w:val="24"/>
          <w:szCs w:val="24"/>
        </w:rPr>
      </w:pPr>
      <w:r w:rsidRPr="002168F5">
        <w:rPr>
          <w:rFonts w:ascii="Times New Roman" w:hAnsi="Times New Roman" w:cs="Times New Roman"/>
          <w:b/>
          <w:bCs/>
          <w:sz w:val="24"/>
          <w:szCs w:val="24"/>
        </w:rPr>
        <w:t>The deduced sequence of Pr1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168F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2168F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etarhizium anisopliae </w:t>
      </w:r>
      <w:r w:rsidRPr="002168F5">
        <w:rPr>
          <w:rFonts w:ascii="Times New Roman" w:hAnsi="Times New Roman" w:cs="Times New Roman"/>
          <w:b/>
          <w:bCs/>
          <w:sz w:val="24"/>
          <w:szCs w:val="24"/>
        </w:rPr>
        <w:t xml:space="preserve">892) </w:t>
      </w:r>
    </w:p>
    <w:p w14:paraId="31ED2DA9" w14:textId="77777777" w:rsidR="009C49FB" w:rsidRDefault="009C49FB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ind w:left="1560" w:right="1109"/>
        <w:rPr>
          <w:rFonts w:ascii="Times New Roman" w:hAnsi="Times New Roman" w:cs="Times New Roman"/>
          <w:color w:val="FF2525"/>
          <w:sz w:val="20"/>
          <w:szCs w:val="20"/>
        </w:rPr>
      </w:pPr>
      <w:r w:rsidRPr="009F1BA3">
        <w:rPr>
          <w:rFonts w:ascii="Times New Roman" w:hAnsi="Times New Roman" w:cs="Times New Roman"/>
          <w:color w:val="FF2525"/>
          <w:sz w:val="20"/>
          <w:szCs w:val="20"/>
        </w:rPr>
        <w:t>GGCATCACTGAGCAGAGCGGTGCTCCCTGGGGTCTTGGGCGCATCTCTCACCGCAGTAAGGGAAGCACCACCTATCGCTACGATGATAGTGCTGGTCAGGGTACTTGCGTATATATCATTGACACTGGTATTGAGGCCTCCCACCCCGAGTTTGAGGGTCGCGCCACTTTTCTTAAGAGCTTCATCAGCGGTCAAAACACTGATGGCCACGGCCATGGGACTCACTGCGCTGGTACCATTGGTAGCAAGACCTACGGTGTTGCCAAAAAGGCTAAGCTCTATGGTGTCAAGGTTCTTGACAACCAGGGCAGTGGTTCCTACTCCGGTATCATCAGTGGCATGGACTACGTTGCACAGGACTCCAAGACCCGCGGCTGCCCCAACGGCGCCATTGCTTCCATGAGCCTGGGAGGTGGCTACTCGGCGTCCGTCAACCAAGGTGCTGCTGCTTTGGTCAATTCTGGTGTCTTCCTTGCCGTCGCCGCTGGCAACGATAACCGGGATGCCCAGAACACCTCTCCCGCTTCCGAGCCTTCTGCCTGCACTGTTGGTGCCTCTGCGGAAAATGACAGCCGATCTTCCTTCTCCAACTACGGCAGAGTTGTCGATATTTTCGCTCCTGGTAGCAATGTTCTTTCC</w:t>
      </w:r>
      <w:r w:rsidRPr="00C53EF4">
        <w:rPr>
          <w:rFonts w:ascii="Times New Roman" w:hAnsi="Times New Roman" w:cs="Times New Roman"/>
          <w:color w:val="FF2525"/>
          <w:sz w:val="20"/>
          <w:szCs w:val="20"/>
        </w:rPr>
        <w:t>ACCTGGATTG</w:t>
      </w:r>
      <w:r w:rsidRPr="00C53EF4">
        <w:rPr>
          <w:rFonts w:ascii="Times New Roman" w:hAnsi="Times New Roman" w:cs="Times New Roman"/>
          <w:b/>
          <w:bCs/>
          <w:color w:val="FF2525"/>
          <w:sz w:val="20"/>
          <w:szCs w:val="20"/>
          <w:highlight w:val="cyan"/>
        </w:rPr>
        <w:t>G</w:t>
      </w:r>
      <w:r w:rsidRPr="00C53EF4">
        <w:rPr>
          <w:rFonts w:ascii="Times New Roman" w:hAnsi="Times New Roman" w:cs="Times New Roman"/>
          <w:color w:val="FF2525"/>
          <w:sz w:val="20"/>
          <w:szCs w:val="20"/>
        </w:rPr>
        <w:t>T</w:t>
      </w:r>
      <w:r w:rsidRPr="009F1BA3">
        <w:rPr>
          <w:rFonts w:ascii="Times New Roman" w:hAnsi="Times New Roman" w:cs="Times New Roman"/>
          <w:color w:val="FF2525"/>
          <w:sz w:val="20"/>
          <w:szCs w:val="20"/>
        </w:rPr>
        <w:t>GGCCGCACAAAC</w:t>
      </w:r>
      <w:r w:rsidRPr="00C53EF4">
        <w:rPr>
          <w:rFonts w:ascii="Times New Roman" w:hAnsi="Times New Roman" w:cs="Times New Roman"/>
          <w:b/>
          <w:bCs/>
          <w:color w:val="FF2525"/>
          <w:sz w:val="20"/>
          <w:szCs w:val="20"/>
          <w:highlight w:val="cyan"/>
        </w:rPr>
        <w:t>A</w:t>
      </w:r>
      <w:r w:rsidRPr="009F1BA3">
        <w:rPr>
          <w:rFonts w:ascii="Times New Roman" w:hAnsi="Times New Roman" w:cs="Times New Roman"/>
          <w:color w:val="FF2525"/>
          <w:sz w:val="20"/>
          <w:szCs w:val="20"/>
        </w:rPr>
        <w:t>CCATCTCTGGTACCTCCATGGCTACTCCCCATATTGCCGGTCTGGCTGCCTACCTCAGTGCGCTCCAAGGCAAGACTACCCCTGCCGCTCTTTGCAAGAAGATCCAGGACACTGCTACCAAGAACGTGCTCACCGGTGTTCCCTCTGGCACTGTCAACTACCTTGCCTACAACGGTGCCTAA</w:t>
      </w:r>
    </w:p>
    <w:p w14:paraId="189E8693" w14:textId="396FCD3E" w:rsidR="004923BD" w:rsidRDefault="004923BD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ind w:left="1560" w:right="1109"/>
        <w:rPr>
          <w:rFonts w:ascii="Times New Roman" w:hAnsi="Times New Roman" w:cs="Times New Roman"/>
          <w:color w:val="FF2525"/>
          <w:sz w:val="20"/>
          <w:szCs w:val="20"/>
        </w:rPr>
      </w:pPr>
      <w:r w:rsidRPr="004923BD"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="000A01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23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23BD">
        <w:rPr>
          <w:rFonts w:ascii="Times New Roman" w:hAnsi="Times New Roman" w:cs="Times New Roman"/>
          <w:sz w:val="24"/>
          <w:szCs w:val="24"/>
        </w:rPr>
        <w:t xml:space="preserve">Deduced sequence of the mature Pr1A domain from </w:t>
      </w:r>
      <w:r w:rsidRPr="004923BD">
        <w:rPr>
          <w:rFonts w:ascii="Times New Roman" w:hAnsi="Times New Roman" w:cs="Times New Roman"/>
          <w:i/>
          <w:iCs/>
          <w:sz w:val="24"/>
          <w:szCs w:val="24"/>
        </w:rPr>
        <w:t>Metarhizium anisopliae</w:t>
      </w:r>
      <w:r w:rsidRPr="004923BD">
        <w:rPr>
          <w:rFonts w:ascii="Times New Roman" w:hAnsi="Times New Roman" w:cs="Times New Roman"/>
          <w:sz w:val="24"/>
          <w:szCs w:val="24"/>
        </w:rPr>
        <w:t xml:space="preserve"> strain 892 used in this study</w:t>
      </w:r>
      <w:r w:rsidR="00413FC5">
        <w:rPr>
          <w:rFonts w:ascii="Times New Roman" w:hAnsi="Times New Roman" w:cs="Times New Roman"/>
          <w:sz w:val="24"/>
          <w:szCs w:val="24"/>
        </w:rPr>
        <w:t>.</w:t>
      </w:r>
    </w:p>
    <w:p w14:paraId="77E804E9" w14:textId="77777777" w:rsidR="00C44C7B" w:rsidRDefault="00C44C7B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ind w:left="1560" w:right="1109"/>
        <w:rPr>
          <w:rFonts w:ascii="Times New Roman" w:hAnsi="Times New Roman" w:cs="Times New Roman"/>
          <w:color w:val="FF2525"/>
          <w:sz w:val="20"/>
          <w:szCs w:val="20"/>
        </w:rPr>
      </w:pPr>
    </w:p>
    <w:p w14:paraId="50D44D12" w14:textId="77777777" w:rsidR="00D85FA2" w:rsidRDefault="00D85FA2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ind w:left="1560" w:right="1109"/>
        <w:rPr>
          <w:rFonts w:ascii="Times New Roman" w:hAnsi="Times New Roman" w:cs="Times New Roman"/>
          <w:color w:val="FF2525"/>
          <w:sz w:val="20"/>
          <w:szCs w:val="20"/>
        </w:rPr>
      </w:pPr>
    </w:p>
    <w:p w14:paraId="66771BDF" w14:textId="77777777" w:rsidR="00D85FA2" w:rsidRDefault="00D85FA2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1908"/>
          <w:tab w:val="left" w:pos="12824"/>
          <w:tab w:val="left" w:pos="13740"/>
          <w:tab w:val="left" w:pos="14656"/>
        </w:tabs>
        <w:ind w:left="1560" w:right="1109"/>
        <w:rPr>
          <w:rFonts w:ascii="Times New Roman" w:hAnsi="Times New Roman" w:cs="Times New Roman"/>
          <w:color w:val="FF2525"/>
          <w:sz w:val="20"/>
          <w:szCs w:val="20"/>
        </w:rPr>
      </w:pPr>
    </w:p>
    <w:p w14:paraId="40A9CD5C" w14:textId="78AEBAC4" w:rsidR="00B153EA" w:rsidRPr="00B153EA" w:rsidRDefault="00B153EA" w:rsidP="00B15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53EA">
        <w:rPr>
          <w:rFonts w:ascii="Times New Roman" w:hAnsi="Times New Roman" w:cs="Times New Roman"/>
          <w:b/>
          <w:bCs/>
          <w:sz w:val="24"/>
          <w:szCs w:val="24"/>
        </w:rPr>
        <w:t>Multiple sequence alignment of Pr1A DNA sequences</w:t>
      </w:r>
    </w:p>
    <w:p w14:paraId="609DC7EA" w14:textId="77777777" w:rsidR="007942EA" w:rsidRPr="00D50A01" w:rsidRDefault="007942EA" w:rsidP="007942EA">
      <w:pPr>
        <w:pStyle w:val="PlainText"/>
        <w:rPr>
          <w:rFonts w:ascii="Courier New" w:hAnsi="Courier New" w:cs="Courier New"/>
        </w:rPr>
      </w:pPr>
    </w:p>
    <w:p w14:paraId="200B36C0" w14:textId="77777777" w:rsidR="007942EA" w:rsidRPr="00EB77F9" w:rsidRDefault="007942EA" w:rsidP="007942EA">
      <w:pPr>
        <w:pStyle w:val="PlainText"/>
        <w:rPr>
          <w:rFonts w:ascii="Courier New" w:hAnsi="Courier New" w:cs="Courier New"/>
        </w:rPr>
      </w:pPr>
    </w:p>
    <w:p w14:paraId="694015F3" w14:textId="51473ABD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GGCATCACTGAGCAGAGCGGTGCTCCCTGGGGTCTTGGGCGCATCTCTCACCGCAGTAAG</w:t>
      </w:r>
      <w:r w:rsidRPr="00FB1261">
        <w:rPr>
          <w:rFonts w:ascii="Courier New" w:hAnsi="Courier New" w:cs="Courier New"/>
          <w:b/>
          <w:bCs/>
        </w:rPr>
        <w:tab/>
        <w:t>60</w:t>
      </w:r>
    </w:p>
    <w:p w14:paraId="5A96FFF0" w14:textId="4283B1C2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2     </w:t>
      </w:r>
      <w:r w:rsidR="00C44C7B">
        <w:rPr>
          <w:rFonts w:ascii="Courier New" w:hAnsi="Courier New" w:cs="Courier New"/>
          <w:b/>
          <w:bCs/>
        </w:rPr>
        <w:t xml:space="preserve"> </w:t>
      </w:r>
      <w:r w:rsidRPr="00FB1261">
        <w:rPr>
          <w:rFonts w:ascii="Courier New" w:hAnsi="Courier New" w:cs="Courier New"/>
          <w:b/>
          <w:bCs/>
        </w:rPr>
        <w:t>GGCATCACTGAGCAGAGCGGTGCTCCCTGGGGTCTTGGGCGCATCTCTCACCGCAGTAAG</w:t>
      </w:r>
      <w:r w:rsidRPr="00FB1261">
        <w:rPr>
          <w:rFonts w:ascii="Courier New" w:hAnsi="Courier New" w:cs="Courier New"/>
          <w:b/>
          <w:bCs/>
        </w:rPr>
        <w:tab/>
        <w:t>60</w:t>
      </w:r>
    </w:p>
    <w:p w14:paraId="6DE59345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1B4FAC4A" w14:textId="77777777" w:rsidR="007942EA" w:rsidRPr="00FB1261" w:rsidRDefault="007942EA" w:rsidP="00C44C7B">
      <w:pPr>
        <w:pStyle w:val="PlainText"/>
        <w:tabs>
          <w:tab w:val="left" w:pos="1276"/>
        </w:tabs>
        <w:ind w:left="1134"/>
        <w:rPr>
          <w:rFonts w:ascii="Courier New" w:hAnsi="Courier New" w:cs="Courier New"/>
          <w:b/>
          <w:bCs/>
        </w:rPr>
      </w:pPr>
    </w:p>
    <w:p w14:paraId="5A914DDA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GGAAGCACCACCTATCGCTACGATGATAGTGCTGGTCAGGGTACTTGCGTATATATCATT</w:t>
      </w:r>
      <w:r w:rsidRPr="00FB1261">
        <w:rPr>
          <w:rFonts w:ascii="Courier New" w:hAnsi="Courier New" w:cs="Courier New"/>
          <w:b/>
          <w:bCs/>
        </w:rPr>
        <w:tab/>
        <w:t>120</w:t>
      </w:r>
    </w:p>
    <w:p w14:paraId="13647C2A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GGAAGCACCACCTATCGCTACGATGATAGTGCTGGTCAGGGTACTTGCGTATATATCATT</w:t>
      </w:r>
      <w:r w:rsidRPr="00FB1261">
        <w:rPr>
          <w:rFonts w:ascii="Courier New" w:hAnsi="Courier New" w:cs="Courier New"/>
          <w:b/>
          <w:bCs/>
        </w:rPr>
        <w:tab/>
        <w:t>120</w:t>
      </w:r>
    </w:p>
    <w:p w14:paraId="10FC142D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319ECFAD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3491E4B5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lastRenderedPageBreak/>
        <w:t>1      GACACTGGTATTGAGGCCTCCCACCCCGAGTTTGAGGGTCGCGCCACTTTTCTTAAGAGC</w:t>
      </w:r>
      <w:r w:rsidRPr="00FB1261">
        <w:rPr>
          <w:rFonts w:ascii="Courier New" w:hAnsi="Courier New" w:cs="Courier New"/>
          <w:b/>
          <w:bCs/>
        </w:rPr>
        <w:tab/>
        <w:t>180</w:t>
      </w:r>
    </w:p>
    <w:p w14:paraId="5BFFCAD2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GACACTGGTATTGAGGCCTCCCACCCCGAGTTTGAGGGTCGCGCCACTTTTCTTAAGAGC</w:t>
      </w:r>
      <w:r w:rsidRPr="00FB1261">
        <w:rPr>
          <w:rFonts w:ascii="Courier New" w:hAnsi="Courier New" w:cs="Courier New"/>
          <w:b/>
          <w:bCs/>
        </w:rPr>
        <w:tab/>
        <w:t>180</w:t>
      </w:r>
    </w:p>
    <w:p w14:paraId="7F14B6AC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58B0E343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150B6812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TTCATCAGCGGTCAAAACACTGATGGCCACGGCCATGGGACTCACTGCGCTGGTACCATT</w:t>
      </w:r>
      <w:r w:rsidRPr="00FB1261">
        <w:rPr>
          <w:rFonts w:ascii="Courier New" w:hAnsi="Courier New" w:cs="Courier New"/>
          <w:b/>
          <w:bCs/>
        </w:rPr>
        <w:tab/>
        <w:t>240</w:t>
      </w:r>
    </w:p>
    <w:p w14:paraId="71A42F23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TTCATCAGCGGTCAAAACACTGATGGCCACGGCCATGGGACTCACTGCGCTGGTACCATT</w:t>
      </w:r>
      <w:r w:rsidRPr="00FB1261">
        <w:rPr>
          <w:rFonts w:ascii="Courier New" w:hAnsi="Courier New" w:cs="Courier New"/>
          <w:b/>
          <w:bCs/>
        </w:rPr>
        <w:tab/>
        <w:t>240</w:t>
      </w:r>
    </w:p>
    <w:p w14:paraId="42B13F2F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24D1D674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211CD498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GGTAGCAAGACCTACGGTGTTGCCAAAAAGGCTAAGCTCTATGGTGTCAAGGTTCTTGAC</w:t>
      </w:r>
      <w:r w:rsidRPr="00FB1261">
        <w:rPr>
          <w:rFonts w:ascii="Courier New" w:hAnsi="Courier New" w:cs="Courier New"/>
          <w:b/>
          <w:bCs/>
        </w:rPr>
        <w:tab/>
        <w:t>300</w:t>
      </w:r>
    </w:p>
    <w:p w14:paraId="6A148463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GGTAGCAAGACCTACGGTGTTGCCAAAAAGGCTAAGCTCTATGGTGTCAAGGTTCTTGAC</w:t>
      </w:r>
      <w:r w:rsidRPr="00FB1261">
        <w:rPr>
          <w:rFonts w:ascii="Courier New" w:hAnsi="Courier New" w:cs="Courier New"/>
          <w:b/>
          <w:bCs/>
        </w:rPr>
        <w:tab/>
        <w:t>300</w:t>
      </w:r>
    </w:p>
    <w:p w14:paraId="3027BA82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7F2AE052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2AEC947D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AACCAGGGCAGTGGTTCCTACTCCGGTATCATCAGTGGCATGGACTACGTTGCACAGGAC</w:t>
      </w:r>
      <w:r w:rsidRPr="00FB1261">
        <w:rPr>
          <w:rFonts w:ascii="Courier New" w:hAnsi="Courier New" w:cs="Courier New"/>
          <w:b/>
          <w:bCs/>
        </w:rPr>
        <w:tab/>
        <w:t>360</w:t>
      </w:r>
    </w:p>
    <w:p w14:paraId="51094C10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AACCAGGGCAGTGGTTCCTACTCCGGTATCATCAGTGGCATGGACTACGTTGCACAGGAC</w:t>
      </w:r>
      <w:r w:rsidRPr="00FB1261">
        <w:rPr>
          <w:rFonts w:ascii="Courier New" w:hAnsi="Courier New" w:cs="Courier New"/>
          <w:b/>
          <w:bCs/>
        </w:rPr>
        <w:tab/>
        <w:t>360</w:t>
      </w:r>
    </w:p>
    <w:p w14:paraId="6CB7D4AE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6367135E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045ED63E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TCCAAGACCCGCGGCTGCCCCAACGGCGCCATTGCTTCCATGAGCCTGGGAGGTGGCTAC</w:t>
      </w:r>
      <w:r w:rsidRPr="00FB1261">
        <w:rPr>
          <w:rFonts w:ascii="Courier New" w:hAnsi="Courier New" w:cs="Courier New"/>
          <w:b/>
          <w:bCs/>
        </w:rPr>
        <w:tab/>
        <w:t>420</w:t>
      </w:r>
    </w:p>
    <w:p w14:paraId="454DBAE0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TCCAAGACCCGCGGCTGCCCCAACGGCGCCATTGCTTCCATGAGCCTGGGAGGTGGCTAC</w:t>
      </w:r>
      <w:r w:rsidRPr="00FB1261">
        <w:rPr>
          <w:rFonts w:ascii="Courier New" w:hAnsi="Courier New" w:cs="Courier New"/>
          <w:b/>
          <w:bCs/>
        </w:rPr>
        <w:tab/>
        <w:t>420</w:t>
      </w:r>
    </w:p>
    <w:p w14:paraId="5206FF9C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7188F483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2E19348F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TCGGCGTCCGTCAACCAAGGTGCTGCTGCTTTGGTCAATTCTGGTGTCTTCCTTGCCGTC</w:t>
      </w:r>
      <w:r w:rsidRPr="00FB1261">
        <w:rPr>
          <w:rFonts w:ascii="Courier New" w:hAnsi="Courier New" w:cs="Courier New"/>
          <w:b/>
          <w:bCs/>
        </w:rPr>
        <w:tab/>
        <w:t>480</w:t>
      </w:r>
    </w:p>
    <w:p w14:paraId="18022C3E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TCGGCGTCCGTCAACCAAGGTGCTGCTGCTTTGGTCAATTCTGGTGTCTTCCTTGCCGTC</w:t>
      </w:r>
      <w:r w:rsidRPr="00FB1261">
        <w:rPr>
          <w:rFonts w:ascii="Courier New" w:hAnsi="Courier New" w:cs="Courier New"/>
          <w:b/>
          <w:bCs/>
        </w:rPr>
        <w:tab/>
        <w:t>480</w:t>
      </w:r>
    </w:p>
    <w:p w14:paraId="2667F548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7D398BD1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23B5C7C4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GCCGCTGGCAACGATAACCGGGATGCCCAGAACACCTCTCCCGCTTCCGAGCCTTCTGCC</w:t>
      </w:r>
      <w:r w:rsidRPr="00FB1261">
        <w:rPr>
          <w:rFonts w:ascii="Courier New" w:hAnsi="Courier New" w:cs="Courier New"/>
          <w:b/>
          <w:bCs/>
        </w:rPr>
        <w:tab/>
        <w:t>540</w:t>
      </w:r>
    </w:p>
    <w:p w14:paraId="0FBD60FB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GCCGCTGGCAACGATAACCGGGATGCCCAGAACACCTCTCCCGCTTCCGAGCCTTCTGCC</w:t>
      </w:r>
      <w:r w:rsidRPr="00FB1261">
        <w:rPr>
          <w:rFonts w:ascii="Courier New" w:hAnsi="Courier New" w:cs="Courier New"/>
          <w:b/>
          <w:bCs/>
        </w:rPr>
        <w:tab/>
        <w:t>540</w:t>
      </w:r>
    </w:p>
    <w:p w14:paraId="6F3E2831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3E98C3AE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0597C900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TGCACTGTTGGTGCCTCTGCGGAAAATGACAGCCGATCTTCCTTCTCCAACTACGGCAGA</w:t>
      </w:r>
      <w:r w:rsidRPr="00FB1261">
        <w:rPr>
          <w:rFonts w:ascii="Courier New" w:hAnsi="Courier New" w:cs="Courier New"/>
          <w:b/>
          <w:bCs/>
        </w:rPr>
        <w:tab/>
        <w:t>600</w:t>
      </w:r>
    </w:p>
    <w:p w14:paraId="2B06AFDC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TGCACTGTTGGTGCCTCTGCGGAAAATGACAGCCGATCTTCCTTCTCCAACTACGGCAGA</w:t>
      </w:r>
      <w:r w:rsidRPr="00FB1261">
        <w:rPr>
          <w:rFonts w:ascii="Courier New" w:hAnsi="Courier New" w:cs="Courier New"/>
          <w:b/>
          <w:bCs/>
        </w:rPr>
        <w:tab/>
        <w:t>600</w:t>
      </w:r>
    </w:p>
    <w:p w14:paraId="3A9560DE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0FB1E53D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36B41EAA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GTTGTCGATATTTTCGCTCCTGGTAGCAATGTTCTTTCCACCTGGATTG</w:t>
      </w:r>
      <w:r w:rsidRPr="00F45EE1">
        <w:rPr>
          <w:rFonts w:ascii="Courier New" w:hAnsi="Courier New" w:cs="Courier New"/>
          <w:b/>
          <w:bCs/>
          <w:highlight w:val="yellow"/>
        </w:rPr>
        <w:t>T</w:t>
      </w:r>
      <w:r w:rsidRPr="00FB1261">
        <w:rPr>
          <w:rFonts w:ascii="Courier New" w:hAnsi="Courier New" w:cs="Courier New"/>
          <w:b/>
          <w:bCs/>
        </w:rPr>
        <w:t>TGGCCGCACA</w:t>
      </w:r>
      <w:r w:rsidRPr="00FB1261">
        <w:rPr>
          <w:rFonts w:ascii="Courier New" w:hAnsi="Courier New" w:cs="Courier New"/>
          <w:b/>
          <w:bCs/>
        </w:rPr>
        <w:tab/>
        <w:t>660</w:t>
      </w:r>
    </w:p>
    <w:p w14:paraId="370940DE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GTTGTCGATATTTTCGCTCCTGGTAGCAATGTTCTTTCCACCTGGATTG</w:t>
      </w:r>
      <w:r w:rsidRPr="00F45EE1">
        <w:rPr>
          <w:rFonts w:ascii="Courier New" w:hAnsi="Courier New" w:cs="Courier New"/>
          <w:b/>
          <w:bCs/>
          <w:highlight w:val="yellow"/>
        </w:rPr>
        <w:t>G</w:t>
      </w:r>
      <w:r w:rsidRPr="00FB1261">
        <w:rPr>
          <w:rFonts w:ascii="Courier New" w:hAnsi="Courier New" w:cs="Courier New"/>
          <w:b/>
          <w:bCs/>
        </w:rPr>
        <w:t>TGGCCGCACA</w:t>
      </w:r>
      <w:r w:rsidRPr="00FB1261">
        <w:rPr>
          <w:rFonts w:ascii="Courier New" w:hAnsi="Courier New" w:cs="Courier New"/>
          <w:b/>
          <w:bCs/>
        </w:rPr>
        <w:tab/>
        <w:t>660</w:t>
      </w:r>
    </w:p>
    <w:p w14:paraId="790A47B5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 **********</w:t>
      </w:r>
    </w:p>
    <w:p w14:paraId="1A6DDA66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03604769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AAC</w:t>
      </w:r>
      <w:r w:rsidRPr="00F45EE1">
        <w:rPr>
          <w:rFonts w:ascii="Courier New" w:hAnsi="Courier New" w:cs="Courier New"/>
          <w:b/>
          <w:bCs/>
          <w:highlight w:val="yellow"/>
        </w:rPr>
        <w:t>T</w:t>
      </w:r>
      <w:r w:rsidRPr="00FB1261">
        <w:rPr>
          <w:rFonts w:ascii="Courier New" w:hAnsi="Courier New" w:cs="Courier New"/>
          <w:b/>
          <w:bCs/>
        </w:rPr>
        <w:t>CCATCTCTGGTACCTCCATGGCTACTCCCCATATTGCCGGTCTGGCTGCCTACCTC</w:t>
      </w:r>
      <w:r w:rsidRPr="00FB1261">
        <w:rPr>
          <w:rFonts w:ascii="Courier New" w:hAnsi="Courier New" w:cs="Courier New"/>
          <w:b/>
          <w:bCs/>
        </w:rPr>
        <w:tab/>
        <w:t>720</w:t>
      </w:r>
    </w:p>
    <w:p w14:paraId="1FA03E25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AAC</w:t>
      </w:r>
      <w:r w:rsidRPr="00F45EE1">
        <w:rPr>
          <w:rFonts w:ascii="Courier New" w:hAnsi="Courier New" w:cs="Courier New"/>
          <w:b/>
          <w:bCs/>
          <w:highlight w:val="yellow"/>
        </w:rPr>
        <w:t>A</w:t>
      </w:r>
      <w:r w:rsidRPr="00FB1261">
        <w:rPr>
          <w:rFonts w:ascii="Courier New" w:hAnsi="Courier New" w:cs="Courier New"/>
          <w:b/>
          <w:bCs/>
        </w:rPr>
        <w:t>CCATCTCTGGTACCTCCATGGCTACTCCCCATATTGCCGGTCTGGCTGCCTACCTC</w:t>
      </w:r>
      <w:r w:rsidRPr="00FB1261">
        <w:rPr>
          <w:rFonts w:ascii="Courier New" w:hAnsi="Courier New" w:cs="Courier New"/>
          <w:b/>
          <w:bCs/>
        </w:rPr>
        <w:tab/>
        <w:t>720</w:t>
      </w:r>
    </w:p>
    <w:p w14:paraId="617CD15B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 ********************************************************</w:t>
      </w:r>
    </w:p>
    <w:p w14:paraId="0C786794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022A523D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AGTGCGCTCCAAGGCAAGACTACCCCTGCCGCTCTTTGCAAGAAGATCCAGGACACTGCT</w:t>
      </w:r>
      <w:r w:rsidRPr="00FB1261">
        <w:rPr>
          <w:rFonts w:ascii="Courier New" w:hAnsi="Courier New" w:cs="Courier New"/>
          <w:b/>
          <w:bCs/>
        </w:rPr>
        <w:tab/>
        <w:t>780</w:t>
      </w:r>
    </w:p>
    <w:p w14:paraId="2CA1ADDA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AGTGCGCTCCAAGGCAAGACTACCCCTGCCGCTCTTTGCAAGAAGATCCAGGACACTGCT</w:t>
      </w:r>
      <w:r w:rsidRPr="00FB1261">
        <w:rPr>
          <w:rFonts w:ascii="Courier New" w:hAnsi="Courier New" w:cs="Courier New"/>
          <w:b/>
          <w:bCs/>
        </w:rPr>
        <w:tab/>
        <w:t>780</w:t>
      </w:r>
    </w:p>
    <w:p w14:paraId="519746CF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33845009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75FF4521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ACCAAGAACGTGCTCACCGGTGTTCCCTCTGGCACTGTCAACTACCTTGCCTACAACGGT</w:t>
      </w:r>
      <w:r w:rsidRPr="00FB1261">
        <w:rPr>
          <w:rFonts w:ascii="Courier New" w:hAnsi="Courier New" w:cs="Courier New"/>
          <w:b/>
          <w:bCs/>
        </w:rPr>
        <w:tab/>
        <w:t>840</w:t>
      </w:r>
    </w:p>
    <w:p w14:paraId="5D0BF75A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ACCAAGAACGTGCTCACCGGTGTTCCCTCTGGCACTGTCAACTACCTTGCCTACAACGGT</w:t>
      </w:r>
      <w:r w:rsidRPr="00FB1261">
        <w:rPr>
          <w:rFonts w:ascii="Courier New" w:hAnsi="Courier New" w:cs="Courier New"/>
          <w:b/>
          <w:bCs/>
        </w:rPr>
        <w:tab/>
        <w:t>840</w:t>
      </w:r>
    </w:p>
    <w:p w14:paraId="2F1D14FB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09BAC07F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5C777D69" w14:textId="251CCA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1      GCCTAA</w:t>
      </w:r>
      <w:r w:rsidRPr="00FB1261">
        <w:rPr>
          <w:rFonts w:ascii="Courier New" w:hAnsi="Courier New" w:cs="Courier New"/>
          <w:b/>
          <w:bCs/>
        </w:rPr>
        <w:tab/>
      </w:r>
      <w:r w:rsidR="00C44C7B">
        <w:rPr>
          <w:rFonts w:ascii="Courier New" w:hAnsi="Courier New" w:cs="Courier New"/>
          <w:b/>
          <w:bCs/>
        </w:rPr>
        <w:tab/>
      </w:r>
      <w:r w:rsidRPr="00FB1261">
        <w:rPr>
          <w:rFonts w:ascii="Courier New" w:hAnsi="Courier New" w:cs="Courier New"/>
          <w:b/>
          <w:bCs/>
        </w:rPr>
        <w:t>846</w:t>
      </w:r>
    </w:p>
    <w:p w14:paraId="6F13049A" w14:textId="5C8FF160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>2      GCCTAA</w:t>
      </w:r>
      <w:r w:rsidRPr="00FB1261">
        <w:rPr>
          <w:rFonts w:ascii="Courier New" w:hAnsi="Courier New" w:cs="Courier New"/>
          <w:b/>
          <w:bCs/>
        </w:rPr>
        <w:tab/>
      </w:r>
      <w:r w:rsidR="00C44C7B">
        <w:rPr>
          <w:rFonts w:ascii="Courier New" w:hAnsi="Courier New" w:cs="Courier New"/>
          <w:b/>
          <w:bCs/>
        </w:rPr>
        <w:tab/>
      </w:r>
      <w:r w:rsidRPr="00FB1261">
        <w:rPr>
          <w:rFonts w:ascii="Courier New" w:hAnsi="Courier New" w:cs="Courier New"/>
          <w:b/>
          <w:bCs/>
        </w:rPr>
        <w:t>846</w:t>
      </w:r>
    </w:p>
    <w:p w14:paraId="47A47185" w14:textId="77777777" w:rsidR="007942EA" w:rsidRPr="00FB1261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FB1261">
        <w:rPr>
          <w:rFonts w:ascii="Courier New" w:hAnsi="Courier New" w:cs="Courier New"/>
          <w:b/>
          <w:bCs/>
        </w:rPr>
        <w:t xml:space="preserve">       ******</w:t>
      </w:r>
    </w:p>
    <w:p w14:paraId="0AA3D29D" w14:textId="77777777" w:rsidR="007942EA" w:rsidRPr="00EB77F9" w:rsidRDefault="007942EA" w:rsidP="00C44C7B">
      <w:pPr>
        <w:pStyle w:val="PlainText"/>
        <w:ind w:left="1134"/>
        <w:rPr>
          <w:rFonts w:ascii="Courier New" w:hAnsi="Courier New" w:cs="Courier New"/>
        </w:rPr>
      </w:pPr>
    </w:p>
    <w:p w14:paraId="0F2A6F02" w14:textId="6768E1B9" w:rsidR="00C44C7B" w:rsidRDefault="00F45EE1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560" w:right="1109"/>
        <w:jc w:val="both"/>
        <w:rPr>
          <w:rFonts w:ascii="Times New Roman" w:hAnsi="Times New Roman" w:cs="Times New Roman"/>
          <w:sz w:val="24"/>
          <w:szCs w:val="24"/>
        </w:rPr>
      </w:pPr>
      <w:r w:rsidRPr="00F45EE1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B01A84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45EE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16574" w:rsidRPr="0051657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B7EF8" w:rsidRPr="005B7E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45EE1">
        <w:rPr>
          <w:rFonts w:ascii="Times New Roman" w:hAnsi="Times New Roman" w:cs="Times New Roman"/>
          <w:sz w:val="24"/>
          <w:szCs w:val="24"/>
        </w:rPr>
        <w:t xml:space="preserve"> Multiple sequence alignment of the Pr1A DNA sequence. Sequence 1: Pr1A DNA sequence retrieved from NCBI (accession no. M73795.1). Sequence 2: Deduced sequence of the mature Pr1A domain from </w:t>
      </w:r>
      <w:r w:rsidRPr="00F45EE1">
        <w:rPr>
          <w:rFonts w:ascii="Times New Roman" w:hAnsi="Times New Roman" w:cs="Times New Roman"/>
          <w:i/>
          <w:iCs/>
          <w:sz w:val="24"/>
          <w:szCs w:val="24"/>
        </w:rPr>
        <w:t>Metarhizium anisopliae</w:t>
      </w:r>
      <w:r w:rsidRPr="00F45EE1">
        <w:rPr>
          <w:rFonts w:ascii="Times New Roman" w:hAnsi="Times New Roman" w:cs="Times New Roman"/>
          <w:sz w:val="24"/>
          <w:szCs w:val="24"/>
        </w:rPr>
        <w:t xml:space="preserve"> strain 892 used in this study (signal peptide and </w:t>
      </w:r>
      <w:proofErr w:type="spellStart"/>
      <w:r w:rsidRPr="00F45EE1">
        <w:rPr>
          <w:rFonts w:ascii="Times New Roman" w:hAnsi="Times New Roman" w:cs="Times New Roman"/>
          <w:sz w:val="24"/>
          <w:szCs w:val="24"/>
        </w:rPr>
        <w:t>propeptide</w:t>
      </w:r>
      <w:proofErr w:type="spellEnd"/>
      <w:r w:rsidRPr="00F45EE1">
        <w:rPr>
          <w:rFonts w:ascii="Times New Roman" w:hAnsi="Times New Roman" w:cs="Times New Roman"/>
          <w:sz w:val="24"/>
          <w:szCs w:val="24"/>
        </w:rPr>
        <w:t xml:space="preserve"> excluded). Nucleotide differences in the mature domain are highlighted.</w:t>
      </w:r>
    </w:p>
    <w:p w14:paraId="6873D62F" w14:textId="77777777" w:rsidR="00C44C7B" w:rsidRDefault="00C44C7B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560" w:right="1109"/>
        <w:rPr>
          <w:rFonts w:ascii="Times New Roman" w:hAnsi="Times New Roman" w:cs="Times New Roman"/>
          <w:b/>
          <w:bCs/>
          <w:sz w:val="24"/>
          <w:szCs w:val="24"/>
        </w:rPr>
      </w:pPr>
    </w:p>
    <w:p w14:paraId="060D3BB5" w14:textId="69F14869" w:rsidR="00C44C7B" w:rsidRPr="00C44C7B" w:rsidRDefault="00C44C7B" w:rsidP="00C44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560" w:right="1109"/>
        <w:jc w:val="center"/>
        <w:rPr>
          <w:rFonts w:ascii="Times New Roman" w:hAnsi="Times New Roman" w:cs="Times New Roman"/>
          <w:sz w:val="24"/>
          <w:szCs w:val="24"/>
        </w:rPr>
      </w:pPr>
      <w:r w:rsidRPr="00B153EA">
        <w:rPr>
          <w:rFonts w:ascii="Times New Roman" w:hAnsi="Times New Roman" w:cs="Times New Roman"/>
          <w:b/>
          <w:bCs/>
          <w:sz w:val="24"/>
          <w:szCs w:val="24"/>
        </w:rPr>
        <w:t xml:space="preserve">Multiple sequence alignment of Pr1A </w:t>
      </w:r>
      <w:r>
        <w:rPr>
          <w:rFonts w:ascii="Times New Roman" w:hAnsi="Times New Roman" w:cs="Times New Roman"/>
          <w:b/>
          <w:bCs/>
          <w:sz w:val="24"/>
          <w:szCs w:val="24"/>
        </w:rPr>
        <w:t>amino acid</w:t>
      </w:r>
      <w:r w:rsidRPr="00B153EA">
        <w:rPr>
          <w:rFonts w:ascii="Times New Roman" w:hAnsi="Times New Roman" w:cs="Times New Roman"/>
          <w:b/>
          <w:bCs/>
          <w:sz w:val="24"/>
          <w:szCs w:val="24"/>
        </w:rPr>
        <w:t xml:space="preserve"> sequences</w:t>
      </w:r>
    </w:p>
    <w:p w14:paraId="527BD1CF" w14:textId="77777777" w:rsidR="007942EA" w:rsidRPr="0094685C" w:rsidRDefault="007942EA" w:rsidP="007942EA">
      <w:pPr>
        <w:pStyle w:val="PlainText"/>
        <w:rPr>
          <w:rFonts w:ascii="Courier New" w:hAnsi="Courier New" w:cs="Courier New"/>
        </w:rPr>
      </w:pPr>
    </w:p>
    <w:p w14:paraId="732CC837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>1      GITEQSGAPWGLGRISHRSKGSTTYRYDDSAGQGTCVYIIDTGIEASHPEFEGRATFLKS</w:t>
      </w:r>
      <w:r w:rsidRPr="00C44C7B">
        <w:rPr>
          <w:rFonts w:ascii="Courier New" w:hAnsi="Courier New" w:cs="Courier New"/>
          <w:b/>
          <w:bCs/>
        </w:rPr>
        <w:tab/>
        <w:t>60</w:t>
      </w:r>
    </w:p>
    <w:p w14:paraId="1809D3E7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>2      GITEQSGAPWGLGRISHRSKGSTTYRYDDSAGQGTCVYIIDTGIEASHPEFEGRATFLKS</w:t>
      </w:r>
      <w:r w:rsidRPr="00C44C7B">
        <w:rPr>
          <w:rFonts w:ascii="Courier New" w:hAnsi="Courier New" w:cs="Courier New"/>
          <w:b/>
          <w:bCs/>
        </w:rPr>
        <w:tab/>
        <w:t>60</w:t>
      </w:r>
    </w:p>
    <w:p w14:paraId="4C130A60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1181ED54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407A6AEF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>1      FISGQNTDGHGHGTHCAGTIGSKTYGVAKKAKLYGVKVLDNQGSGSYSGIISGMDYVAQD</w:t>
      </w:r>
      <w:r w:rsidRPr="00C44C7B">
        <w:rPr>
          <w:rFonts w:ascii="Courier New" w:hAnsi="Courier New" w:cs="Courier New"/>
          <w:b/>
          <w:bCs/>
        </w:rPr>
        <w:tab/>
        <w:t>120</w:t>
      </w:r>
    </w:p>
    <w:p w14:paraId="33652E3D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>2      FISGQNTDGHGHGTHCAGTIGSKTYGVAKKAKLYGVKVLDNQGSGSYSGIISGMDYVAQD</w:t>
      </w:r>
      <w:r w:rsidRPr="00C44C7B">
        <w:rPr>
          <w:rFonts w:ascii="Courier New" w:hAnsi="Courier New" w:cs="Courier New"/>
          <w:b/>
          <w:bCs/>
        </w:rPr>
        <w:tab/>
        <w:t>120</w:t>
      </w:r>
    </w:p>
    <w:p w14:paraId="4BABA4B7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12DAD00F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6F6C7F2D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>1      SKTRGCPNGAIASMSLGGGYSASVNQGAAALVNSGVFLAVAAGNDNRDAQNTSPASEPSA</w:t>
      </w:r>
      <w:r w:rsidRPr="00C44C7B">
        <w:rPr>
          <w:rFonts w:ascii="Courier New" w:hAnsi="Courier New" w:cs="Courier New"/>
          <w:b/>
          <w:bCs/>
        </w:rPr>
        <w:tab/>
        <w:t>180</w:t>
      </w:r>
    </w:p>
    <w:p w14:paraId="3057D63D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>2      SKTRGCPNGAIASMSLGGGYSASVNQGAAALVNSGVFLAVAAGNDNRDAQNTSPASEPSA</w:t>
      </w:r>
      <w:r w:rsidRPr="00C44C7B">
        <w:rPr>
          <w:rFonts w:ascii="Courier New" w:hAnsi="Courier New" w:cs="Courier New"/>
          <w:b/>
          <w:bCs/>
        </w:rPr>
        <w:tab/>
        <w:t>180</w:t>
      </w:r>
    </w:p>
    <w:p w14:paraId="34C2A36C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 xml:space="preserve">       ************************************************************</w:t>
      </w:r>
    </w:p>
    <w:p w14:paraId="2A044818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014E7CBE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>1      CTVGASAENDSRSSFSNYGRVVDIFAPGSNVLSTWI</w:t>
      </w:r>
      <w:r w:rsidRPr="00C44C7B">
        <w:rPr>
          <w:rFonts w:ascii="Courier New" w:hAnsi="Courier New" w:cs="Courier New"/>
          <w:b/>
          <w:bCs/>
          <w:highlight w:val="cyan"/>
        </w:rPr>
        <w:t>V</w:t>
      </w:r>
      <w:r w:rsidRPr="00C44C7B">
        <w:rPr>
          <w:rFonts w:ascii="Courier New" w:hAnsi="Courier New" w:cs="Courier New"/>
          <w:b/>
          <w:bCs/>
        </w:rPr>
        <w:t>GRTN</w:t>
      </w:r>
      <w:r w:rsidRPr="00C44C7B">
        <w:rPr>
          <w:rFonts w:ascii="Courier New" w:hAnsi="Courier New" w:cs="Courier New"/>
          <w:b/>
          <w:bCs/>
          <w:highlight w:val="cyan"/>
        </w:rPr>
        <w:t>S</w:t>
      </w:r>
      <w:r w:rsidRPr="00C44C7B">
        <w:rPr>
          <w:rFonts w:ascii="Courier New" w:hAnsi="Courier New" w:cs="Courier New"/>
          <w:b/>
          <w:bCs/>
        </w:rPr>
        <w:t>ISGTSMATPHIAGLAAYL</w:t>
      </w:r>
      <w:r w:rsidRPr="00C44C7B">
        <w:rPr>
          <w:rFonts w:ascii="Courier New" w:hAnsi="Courier New" w:cs="Courier New"/>
          <w:b/>
          <w:bCs/>
        </w:rPr>
        <w:tab/>
        <w:t>240</w:t>
      </w:r>
    </w:p>
    <w:p w14:paraId="3B142518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>2      CTVGASAENDSRSSFSNYGRVVDIFAPGSNVLSTWI</w:t>
      </w:r>
      <w:r w:rsidRPr="00C44C7B">
        <w:rPr>
          <w:rFonts w:ascii="Courier New" w:hAnsi="Courier New" w:cs="Courier New"/>
          <w:b/>
          <w:bCs/>
          <w:highlight w:val="cyan"/>
        </w:rPr>
        <w:t>G</w:t>
      </w:r>
      <w:r w:rsidRPr="00C44C7B">
        <w:rPr>
          <w:rFonts w:ascii="Courier New" w:hAnsi="Courier New" w:cs="Courier New"/>
          <w:b/>
          <w:bCs/>
        </w:rPr>
        <w:t>GRTN</w:t>
      </w:r>
      <w:r w:rsidRPr="00C44C7B">
        <w:rPr>
          <w:rFonts w:ascii="Courier New" w:hAnsi="Courier New" w:cs="Courier New"/>
          <w:b/>
          <w:bCs/>
          <w:highlight w:val="cyan"/>
        </w:rPr>
        <w:t>T</w:t>
      </w:r>
      <w:r w:rsidRPr="00C44C7B">
        <w:rPr>
          <w:rFonts w:ascii="Courier New" w:hAnsi="Courier New" w:cs="Courier New"/>
          <w:b/>
          <w:bCs/>
        </w:rPr>
        <w:t>ISGTSMATPHIAGLAAYL</w:t>
      </w:r>
      <w:r w:rsidRPr="00C44C7B">
        <w:rPr>
          <w:rFonts w:ascii="Courier New" w:hAnsi="Courier New" w:cs="Courier New"/>
          <w:b/>
          <w:bCs/>
        </w:rPr>
        <w:tab/>
        <w:t>240</w:t>
      </w:r>
    </w:p>
    <w:p w14:paraId="0EDFD9AC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 xml:space="preserve">       ************************************ ****:******************</w:t>
      </w:r>
    </w:p>
    <w:p w14:paraId="3CAE5328" w14:textId="77777777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</w:p>
    <w:p w14:paraId="06B8FDCD" w14:textId="2C0A3898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>1      SALQGKTTPAALCKKIQDTATKNVLTGVPSGTVNYLAYNGA</w:t>
      </w:r>
      <w:r w:rsidRPr="00C44C7B">
        <w:rPr>
          <w:rFonts w:ascii="Courier New" w:hAnsi="Courier New" w:cs="Courier New"/>
          <w:b/>
          <w:bCs/>
        </w:rPr>
        <w:tab/>
      </w:r>
      <w:r w:rsidR="00C44C7B">
        <w:rPr>
          <w:rFonts w:ascii="Courier New" w:hAnsi="Courier New" w:cs="Courier New"/>
          <w:b/>
          <w:bCs/>
        </w:rPr>
        <w:tab/>
      </w:r>
      <w:r w:rsidRPr="00C44C7B">
        <w:rPr>
          <w:rFonts w:ascii="Courier New" w:hAnsi="Courier New" w:cs="Courier New"/>
          <w:b/>
          <w:bCs/>
        </w:rPr>
        <w:t>281</w:t>
      </w:r>
    </w:p>
    <w:p w14:paraId="01ED53E7" w14:textId="1F29E401" w:rsidR="007942EA" w:rsidRPr="00C44C7B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>2      SALQGKTTPAALCKKIQDTATKNVLTGVPSGTVNYLAYNGA</w:t>
      </w:r>
      <w:r w:rsidRPr="00C44C7B">
        <w:rPr>
          <w:rFonts w:ascii="Courier New" w:hAnsi="Courier New" w:cs="Courier New"/>
          <w:b/>
          <w:bCs/>
        </w:rPr>
        <w:tab/>
      </w:r>
      <w:r w:rsidR="00C44C7B">
        <w:rPr>
          <w:rFonts w:ascii="Courier New" w:hAnsi="Courier New" w:cs="Courier New"/>
          <w:b/>
          <w:bCs/>
        </w:rPr>
        <w:tab/>
      </w:r>
      <w:r w:rsidRPr="00C44C7B">
        <w:rPr>
          <w:rFonts w:ascii="Courier New" w:hAnsi="Courier New" w:cs="Courier New"/>
          <w:b/>
          <w:bCs/>
        </w:rPr>
        <w:t>281</w:t>
      </w:r>
    </w:p>
    <w:p w14:paraId="08B881C3" w14:textId="77777777" w:rsidR="007942EA" w:rsidRDefault="007942EA" w:rsidP="00C44C7B">
      <w:pPr>
        <w:pStyle w:val="PlainText"/>
        <w:ind w:left="1134"/>
        <w:rPr>
          <w:rFonts w:ascii="Courier New" w:hAnsi="Courier New" w:cs="Courier New"/>
          <w:b/>
          <w:bCs/>
        </w:rPr>
      </w:pPr>
      <w:r w:rsidRPr="00C44C7B">
        <w:rPr>
          <w:rFonts w:ascii="Courier New" w:hAnsi="Courier New" w:cs="Courier New"/>
          <w:b/>
          <w:bCs/>
        </w:rPr>
        <w:t xml:space="preserve">       *****************************************</w:t>
      </w:r>
    </w:p>
    <w:p w14:paraId="22ECA9E7" w14:textId="77777777" w:rsidR="00C44C7B" w:rsidRDefault="00C44C7B" w:rsidP="007942EA">
      <w:pPr>
        <w:pStyle w:val="PlainText"/>
        <w:rPr>
          <w:rFonts w:ascii="Courier New" w:hAnsi="Courier New" w:cs="Courier New"/>
          <w:b/>
          <w:bCs/>
        </w:rPr>
      </w:pPr>
    </w:p>
    <w:p w14:paraId="252E59F4" w14:textId="2EAC74E6" w:rsidR="00C44C7B" w:rsidRDefault="00C44C7B" w:rsidP="00C44C7B">
      <w:pPr>
        <w:pStyle w:val="PlainText"/>
        <w:ind w:left="1560" w:right="1109"/>
        <w:jc w:val="both"/>
        <w:rPr>
          <w:rFonts w:ascii="Times New Roman" w:hAnsi="Times New Roman" w:cs="Times New Roman"/>
          <w:sz w:val="24"/>
          <w:szCs w:val="24"/>
        </w:rPr>
      </w:pPr>
      <w:r w:rsidRPr="00C44C7B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DD40B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44C7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44C7B">
        <w:rPr>
          <w:rFonts w:ascii="Times New Roman" w:hAnsi="Times New Roman" w:cs="Times New Roman"/>
          <w:sz w:val="24"/>
          <w:szCs w:val="24"/>
        </w:rPr>
        <w:t>Multiple sequence alignment of Pr1A amino acid sequences. Sequence 1: Pr1A from NCBI reference (accession no. M73795.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44C7B">
        <w:rPr>
          <w:rFonts w:ascii="Times New Roman" w:hAnsi="Times New Roman" w:cs="Times New Roman"/>
          <w:sz w:val="24"/>
          <w:szCs w:val="24"/>
        </w:rPr>
        <w:t xml:space="preserve">). Sequence 2: Deduced amino acid sequence of the mature Pr1A domain from </w:t>
      </w:r>
      <w:r w:rsidRPr="00C44C7B">
        <w:rPr>
          <w:rFonts w:ascii="Times New Roman" w:hAnsi="Times New Roman" w:cs="Times New Roman"/>
          <w:i/>
          <w:iCs/>
          <w:sz w:val="24"/>
          <w:szCs w:val="24"/>
        </w:rPr>
        <w:t>Metarhizium anisopliae</w:t>
      </w:r>
      <w:r w:rsidRPr="00C44C7B">
        <w:rPr>
          <w:rFonts w:ascii="Times New Roman" w:hAnsi="Times New Roman" w:cs="Times New Roman"/>
          <w:sz w:val="24"/>
          <w:szCs w:val="24"/>
        </w:rPr>
        <w:t xml:space="preserve"> strain 892 used in this study (signal peptide and </w:t>
      </w:r>
      <w:proofErr w:type="spellStart"/>
      <w:r w:rsidRPr="00C44C7B">
        <w:rPr>
          <w:rFonts w:ascii="Times New Roman" w:hAnsi="Times New Roman" w:cs="Times New Roman"/>
          <w:sz w:val="24"/>
          <w:szCs w:val="24"/>
        </w:rPr>
        <w:t>propeptide</w:t>
      </w:r>
      <w:proofErr w:type="spellEnd"/>
      <w:r w:rsidRPr="00C44C7B">
        <w:rPr>
          <w:rFonts w:ascii="Times New Roman" w:hAnsi="Times New Roman" w:cs="Times New Roman"/>
          <w:sz w:val="24"/>
          <w:szCs w:val="24"/>
        </w:rPr>
        <w:t xml:space="preserve"> excluded, residue numbering starting from position 1 at the N-terminal catalytic residue). Amino acid differences in the mature domain are highlighted.</w:t>
      </w:r>
    </w:p>
    <w:p w14:paraId="4D12E9FE" w14:textId="77777777" w:rsidR="00C7753F" w:rsidRDefault="00C7753F" w:rsidP="00C44C7B">
      <w:pPr>
        <w:pStyle w:val="PlainText"/>
        <w:ind w:left="1560" w:right="1109"/>
        <w:jc w:val="both"/>
        <w:rPr>
          <w:rFonts w:ascii="Times New Roman" w:hAnsi="Times New Roman" w:cs="Times New Roman"/>
          <w:sz w:val="24"/>
          <w:szCs w:val="24"/>
        </w:rPr>
      </w:pPr>
    </w:p>
    <w:p w14:paraId="6A96C134" w14:textId="4D9F2598" w:rsidR="00CF3A33" w:rsidRPr="00C44C7B" w:rsidRDefault="00B67CB5" w:rsidP="00E22650">
      <w:pPr>
        <w:pStyle w:val="PlainText"/>
        <w:ind w:right="1109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</w:t>
      </w:r>
    </w:p>
    <w:sectPr w:rsidR="00CF3A33" w:rsidRPr="00C44C7B" w:rsidSect="00893B23">
      <w:footerReference w:type="default" r:id="rId7"/>
      <w:pgSz w:w="11910" w:h="16840"/>
      <w:pgMar w:top="1276" w:right="500" w:bottom="993" w:left="520" w:header="596" w:footer="102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55AE6" w14:textId="77777777" w:rsidR="00242398" w:rsidRDefault="00242398">
      <w:r>
        <w:separator/>
      </w:r>
    </w:p>
  </w:endnote>
  <w:endnote w:type="continuationSeparator" w:id="0">
    <w:p w14:paraId="44527722" w14:textId="77777777" w:rsidR="00242398" w:rsidRDefault="00242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74CB2" w14:textId="09B559CD" w:rsidR="00A44EA1" w:rsidRDefault="00D034A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7018EDDF" wp14:editId="076A8544">
              <wp:simplePos x="0" y="0"/>
              <wp:positionH relativeFrom="page">
                <wp:posOffset>896416</wp:posOffset>
              </wp:positionH>
              <wp:positionV relativeFrom="page">
                <wp:posOffset>10053523</wp:posOffset>
              </wp:positionV>
              <wp:extent cx="5769610" cy="635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769610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769610" h="6350">
                            <a:moveTo>
                              <a:pt x="5769229" y="0"/>
                            </a:moveTo>
                            <a:lnTo>
                              <a:pt x="0" y="0"/>
                            </a:lnTo>
                            <a:lnTo>
                              <a:pt x="0" y="6095"/>
                            </a:lnTo>
                            <a:lnTo>
                              <a:pt x="5769229" y="6095"/>
                            </a:lnTo>
                            <a:lnTo>
                              <a:pt x="5769229" y="0"/>
                            </a:lnTo>
                            <a:close/>
                          </a:path>
                        </a:pathLst>
                      </a:custGeom>
                      <a:solidFill>
                        <a:srgbClr val="D9D9D9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D8C684F" id="Graphic 1" o:spid="_x0000_s1026" style="position:absolute;margin-left:70.6pt;margin-top:791.6pt;width:454.3pt;height:.5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76961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" path="m5769229,l,,,6095r5769229,l5769229,xe" fillcolor="#d9d9d9" stroked="f">
              <v:path arrowok="t"/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814AB" w14:textId="77777777" w:rsidR="00242398" w:rsidRDefault="00242398">
      <w:r>
        <w:separator/>
      </w:r>
    </w:p>
  </w:footnote>
  <w:footnote w:type="continuationSeparator" w:id="0">
    <w:p w14:paraId="56DE4665" w14:textId="77777777" w:rsidR="00242398" w:rsidRDefault="002423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009C7"/>
    <w:multiLevelType w:val="multilevel"/>
    <w:tmpl w:val="8250984C"/>
    <w:lvl w:ilvl="0">
      <w:start w:val="3"/>
      <w:numFmt w:val="decimal"/>
      <w:lvlText w:val="%1."/>
      <w:lvlJc w:val="left"/>
      <w:pPr>
        <w:ind w:left="2345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2405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70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06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0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2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785" w:hanging="1800"/>
      </w:pPr>
      <w:rPr>
        <w:rFonts w:hint="default"/>
      </w:rPr>
    </w:lvl>
  </w:abstractNum>
  <w:abstractNum w:abstractNumId="1" w15:restartNumberingAfterBreak="0">
    <w:nsid w:val="10DD2F68"/>
    <w:multiLevelType w:val="hybridMultilevel"/>
    <w:tmpl w:val="DE389F98"/>
    <w:lvl w:ilvl="0" w:tplc="2D4663FA">
      <w:start w:val="1"/>
      <w:numFmt w:val="lowerLetter"/>
      <w:lvlText w:val="(%1)"/>
      <w:lvlJc w:val="left"/>
      <w:pPr>
        <w:ind w:left="554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EA1CE480">
      <w:numFmt w:val="bullet"/>
      <w:lvlText w:val="•"/>
      <w:lvlJc w:val="left"/>
      <w:pPr>
        <w:ind w:left="1474" w:hanging="360"/>
      </w:pPr>
      <w:rPr>
        <w:rFonts w:hint="default"/>
        <w:lang w:val="en-US" w:eastAsia="en-US" w:bidi="ar-SA"/>
      </w:rPr>
    </w:lvl>
    <w:lvl w:ilvl="2" w:tplc="9A206E42">
      <w:numFmt w:val="bullet"/>
      <w:lvlText w:val="•"/>
      <w:lvlJc w:val="left"/>
      <w:pPr>
        <w:ind w:left="2389" w:hanging="360"/>
      </w:pPr>
      <w:rPr>
        <w:rFonts w:hint="default"/>
        <w:lang w:val="en-US" w:eastAsia="en-US" w:bidi="ar-SA"/>
      </w:rPr>
    </w:lvl>
    <w:lvl w:ilvl="3" w:tplc="4A2AA064">
      <w:numFmt w:val="bullet"/>
      <w:lvlText w:val="•"/>
      <w:lvlJc w:val="left"/>
      <w:pPr>
        <w:ind w:left="3304" w:hanging="360"/>
      </w:pPr>
      <w:rPr>
        <w:rFonts w:hint="default"/>
        <w:lang w:val="en-US" w:eastAsia="en-US" w:bidi="ar-SA"/>
      </w:rPr>
    </w:lvl>
    <w:lvl w:ilvl="4" w:tplc="A606B786">
      <w:numFmt w:val="bullet"/>
      <w:lvlText w:val="•"/>
      <w:lvlJc w:val="left"/>
      <w:pPr>
        <w:ind w:left="4219" w:hanging="360"/>
      </w:pPr>
      <w:rPr>
        <w:rFonts w:hint="default"/>
        <w:lang w:val="en-US" w:eastAsia="en-US" w:bidi="ar-SA"/>
      </w:rPr>
    </w:lvl>
    <w:lvl w:ilvl="5" w:tplc="1A323D24">
      <w:numFmt w:val="bullet"/>
      <w:lvlText w:val="•"/>
      <w:lvlJc w:val="left"/>
      <w:pPr>
        <w:ind w:left="5134" w:hanging="360"/>
      </w:pPr>
      <w:rPr>
        <w:rFonts w:hint="default"/>
        <w:lang w:val="en-US" w:eastAsia="en-US" w:bidi="ar-SA"/>
      </w:rPr>
    </w:lvl>
    <w:lvl w:ilvl="6" w:tplc="04EAF036">
      <w:numFmt w:val="bullet"/>
      <w:lvlText w:val="•"/>
      <w:lvlJc w:val="left"/>
      <w:pPr>
        <w:ind w:left="6049" w:hanging="360"/>
      </w:pPr>
      <w:rPr>
        <w:rFonts w:hint="default"/>
        <w:lang w:val="en-US" w:eastAsia="en-US" w:bidi="ar-SA"/>
      </w:rPr>
    </w:lvl>
    <w:lvl w:ilvl="7" w:tplc="FFD4F22C">
      <w:numFmt w:val="bullet"/>
      <w:lvlText w:val="•"/>
      <w:lvlJc w:val="left"/>
      <w:pPr>
        <w:ind w:left="6964" w:hanging="360"/>
      </w:pPr>
      <w:rPr>
        <w:rFonts w:hint="default"/>
        <w:lang w:val="en-US" w:eastAsia="en-US" w:bidi="ar-SA"/>
      </w:rPr>
    </w:lvl>
    <w:lvl w:ilvl="8" w:tplc="3B5A68E2">
      <w:numFmt w:val="bullet"/>
      <w:lvlText w:val="•"/>
      <w:lvlJc w:val="left"/>
      <w:pPr>
        <w:ind w:left="7879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4476C33"/>
    <w:multiLevelType w:val="hybridMultilevel"/>
    <w:tmpl w:val="757EDDF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7A22E084">
      <w:start w:val="1"/>
      <w:numFmt w:val="decimal"/>
      <w:lvlText w:val="%2.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B9A6517"/>
    <w:multiLevelType w:val="hybridMultilevel"/>
    <w:tmpl w:val="B22A7F56"/>
    <w:lvl w:ilvl="0" w:tplc="E0E2F968">
      <w:start w:val="1"/>
      <w:numFmt w:val="lowerLetter"/>
      <w:lvlText w:val="%1)"/>
      <w:lvlJc w:val="left"/>
      <w:pPr>
        <w:ind w:left="1720" w:hanging="360"/>
      </w:pPr>
      <w:rPr>
        <w:rFonts w:eastAsia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2440" w:hanging="360"/>
      </w:pPr>
    </w:lvl>
    <w:lvl w:ilvl="2" w:tplc="0409001B" w:tentative="1">
      <w:start w:val="1"/>
      <w:numFmt w:val="lowerRoman"/>
      <w:lvlText w:val="%3."/>
      <w:lvlJc w:val="right"/>
      <w:pPr>
        <w:ind w:left="3160" w:hanging="180"/>
      </w:pPr>
    </w:lvl>
    <w:lvl w:ilvl="3" w:tplc="0409000F" w:tentative="1">
      <w:start w:val="1"/>
      <w:numFmt w:val="decimal"/>
      <w:lvlText w:val="%4."/>
      <w:lvlJc w:val="left"/>
      <w:pPr>
        <w:ind w:left="3880" w:hanging="360"/>
      </w:pPr>
    </w:lvl>
    <w:lvl w:ilvl="4" w:tplc="04090019" w:tentative="1">
      <w:start w:val="1"/>
      <w:numFmt w:val="lowerLetter"/>
      <w:lvlText w:val="%5."/>
      <w:lvlJc w:val="left"/>
      <w:pPr>
        <w:ind w:left="4600" w:hanging="360"/>
      </w:pPr>
    </w:lvl>
    <w:lvl w:ilvl="5" w:tplc="0409001B" w:tentative="1">
      <w:start w:val="1"/>
      <w:numFmt w:val="lowerRoman"/>
      <w:lvlText w:val="%6."/>
      <w:lvlJc w:val="right"/>
      <w:pPr>
        <w:ind w:left="5320" w:hanging="180"/>
      </w:pPr>
    </w:lvl>
    <w:lvl w:ilvl="6" w:tplc="0409000F" w:tentative="1">
      <w:start w:val="1"/>
      <w:numFmt w:val="decimal"/>
      <w:lvlText w:val="%7."/>
      <w:lvlJc w:val="left"/>
      <w:pPr>
        <w:ind w:left="6040" w:hanging="360"/>
      </w:pPr>
    </w:lvl>
    <w:lvl w:ilvl="7" w:tplc="04090019" w:tentative="1">
      <w:start w:val="1"/>
      <w:numFmt w:val="lowerLetter"/>
      <w:lvlText w:val="%8."/>
      <w:lvlJc w:val="left"/>
      <w:pPr>
        <w:ind w:left="6760" w:hanging="360"/>
      </w:pPr>
    </w:lvl>
    <w:lvl w:ilvl="8" w:tplc="0409001B" w:tentative="1">
      <w:start w:val="1"/>
      <w:numFmt w:val="lowerRoman"/>
      <w:lvlText w:val="%9."/>
      <w:lvlJc w:val="right"/>
      <w:pPr>
        <w:ind w:left="7480" w:hanging="180"/>
      </w:pPr>
    </w:lvl>
  </w:abstractNum>
  <w:abstractNum w:abstractNumId="4" w15:restartNumberingAfterBreak="0">
    <w:nsid w:val="302D606E"/>
    <w:multiLevelType w:val="multilevel"/>
    <w:tmpl w:val="6172A8E6"/>
    <w:lvl w:ilvl="0">
      <w:start w:val="2"/>
      <w:numFmt w:val="decimal"/>
      <w:lvlText w:val="%1"/>
      <w:lvlJc w:val="left"/>
      <w:pPr>
        <w:ind w:left="1640" w:hanging="722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640" w:hanging="722"/>
      </w:pPr>
      <w:rPr>
        <w:rFonts w:ascii="Times New Roman" w:eastAsia="Times New Roman" w:hAnsi="Times New Roman" w:cs="Times New Roman" w:hint="default"/>
        <w:b/>
        <w:bCs/>
        <w:w w:val="99"/>
        <w:sz w:val="28"/>
        <w:szCs w:val="28"/>
        <w:lang w:val="en-US" w:eastAsia="en-US" w:bidi="ar-SA"/>
      </w:rPr>
    </w:lvl>
    <w:lvl w:ilvl="2">
      <w:numFmt w:val="bullet"/>
      <w:lvlText w:val="•"/>
      <w:lvlJc w:val="left"/>
      <w:pPr>
        <w:ind w:left="3490" w:hanging="72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415" w:hanging="72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340" w:hanging="72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265" w:hanging="72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90" w:hanging="72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15" w:hanging="72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40" w:hanging="722"/>
      </w:pPr>
      <w:rPr>
        <w:rFonts w:hint="default"/>
        <w:lang w:val="en-US" w:eastAsia="en-US" w:bidi="ar-SA"/>
      </w:rPr>
    </w:lvl>
  </w:abstractNum>
  <w:abstractNum w:abstractNumId="5" w15:restartNumberingAfterBreak="0">
    <w:nsid w:val="3B0560B1"/>
    <w:multiLevelType w:val="hybridMultilevel"/>
    <w:tmpl w:val="C50034FE"/>
    <w:lvl w:ilvl="0" w:tplc="2F82DE38">
      <w:start w:val="1"/>
      <w:numFmt w:val="decimal"/>
      <w:lvlText w:val="%1."/>
      <w:lvlJc w:val="left"/>
      <w:pPr>
        <w:ind w:left="1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40" w:hanging="360"/>
      </w:pPr>
    </w:lvl>
    <w:lvl w:ilvl="2" w:tplc="0409001B" w:tentative="1">
      <w:start w:val="1"/>
      <w:numFmt w:val="lowerRoman"/>
      <w:lvlText w:val="%3."/>
      <w:lvlJc w:val="right"/>
      <w:pPr>
        <w:ind w:left="3160" w:hanging="180"/>
      </w:pPr>
    </w:lvl>
    <w:lvl w:ilvl="3" w:tplc="0409000F" w:tentative="1">
      <w:start w:val="1"/>
      <w:numFmt w:val="decimal"/>
      <w:lvlText w:val="%4."/>
      <w:lvlJc w:val="left"/>
      <w:pPr>
        <w:ind w:left="3880" w:hanging="360"/>
      </w:pPr>
    </w:lvl>
    <w:lvl w:ilvl="4" w:tplc="04090019" w:tentative="1">
      <w:start w:val="1"/>
      <w:numFmt w:val="lowerLetter"/>
      <w:lvlText w:val="%5."/>
      <w:lvlJc w:val="left"/>
      <w:pPr>
        <w:ind w:left="4600" w:hanging="360"/>
      </w:pPr>
    </w:lvl>
    <w:lvl w:ilvl="5" w:tplc="0409001B" w:tentative="1">
      <w:start w:val="1"/>
      <w:numFmt w:val="lowerRoman"/>
      <w:lvlText w:val="%6."/>
      <w:lvlJc w:val="right"/>
      <w:pPr>
        <w:ind w:left="5320" w:hanging="180"/>
      </w:pPr>
    </w:lvl>
    <w:lvl w:ilvl="6" w:tplc="0409000F" w:tentative="1">
      <w:start w:val="1"/>
      <w:numFmt w:val="decimal"/>
      <w:lvlText w:val="%7."/>
      <w:lvlJc w:val="left"/>
      <w:pPr>
        <w:ind w:left="6040" w:hanging="360"/>
      </w:pPr>
    </w:lvl>
    <w:lvl w:ilvl="7" w:tplc="04090019" w:tentative="1">
      <w:start w:val="1"/>
      <w:numFmt w:val="lowerLetter"/>
      <w:lvlText w:val="%8."/>
      <w:lvlJc w:val="left"/>
      <w:pPr>
        <w:ind w:left="6760" w:hanging="360"/>
      </w:pPr>
    </w:lvl>
    <w:lvl w:ilvl="8" w:tplc="0409001B" w:tentative="1">
      <w:start w:val="1"/>
      <w:numFmt w:val="lowerRoman"/>
      <w:lvlText w:val="%9."/>
      <w:lvlJc w:val="right"/>
      <w:pPr>
        <w:ind w:left="7480" w:hanging="180"/>
      </w:pPr>
    </w:lvl>
  </w:abstractNum>
  <w:abstractNum w:abstractNumId="6" w15:restartNumberingAfterBreak="0">
    <w:nsid w:val="3E870276"/>
    <w:multiLevelType w:val="multilevel"/>
    <w:tmpl w:val="098A5726"/>
    <w:lvl w:ilvl="0">
      <w:start w:val="3"/>
      <w:numFmt w:val="decimal"/>
      <w:lvlText w:val="%1"/>
      <w:lvlJc w:val="left"/>
      <w:pPr>
        <w:ind w:left="1720" w:hanging="360"/>
      </w:pPr>
      <w:rPr>
        <w:rFonts w:ascii="Calibri" w:eastAsia="Calibri" w:hAnsi="Calibri" w:cs="Calibri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787" w:hanging="428"/>
      </w:pPr>
      <w:rPr>
        <w:rFonts w:hint="default"/>
        <w:spacing w:val="-2"/>
        <w:w w:val="100"/>
        <w:lang w:val="en-US" w:eastAsia="en-US" w:bidi="ar-SA"/>
      </w:rPr>
    </w:lvl>
    <w:lvl w:ilvl="2">
      <w:numFmt w:val="bullet"/>
      <w:lvlText w:val="•"/>
      <w:lvlJc w:val="left"/>
      <w:pPr>
        <w:ind w:left="2847" w:hanging="42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14" w:hanging="42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82" w:hanging="42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049" w:hanging="42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16" w:hanging="42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84" w:hanging="42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51" w:hanging="428"/>
      </w:pPr>
      <w:rPr>
        <w:rFonts w:hint="default"/>
        <w:lang w:val="en-US" w:eastAsia="en-US" w:bidi="ar-SA"/>
      </w:rPr>
    </w:lvl>
  </w:abstractNum>
  <w:abstractNum w:abstractNumId="7" w15:restartNumberingAfterBreak="0">
    <w:nsid w:val="402E6CED"/>
    <w:multiLevelType w:val="multilevel"/>
    <w:tmpl w:val="255A562E"/>
    <w:lvl w:ilvl="0">
      <w:start w:val="1"/>
      <w:numFmt w:val="decimal"/>
      <w:lvlText w:val="%1."/>
      <w:lvlJc w:val="left"/>
      <w:pPr>
        <w:ind w:left="1643" w:hanging="284"/>
      </w:pPr>
      <w:rPr>
        <w:rFonts w:ascii="Calibri" w:eastAsia="Calibri" w:hAnsi="Calibri" w:cs="Calibri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724" w:hanging="365"/>
      </w:pPr>
      <w:rPr>
        <w:rFonts w:ascii="Calibri" w:eastAsia="Calibri" w:hAnsi="Calibri" w:cs="Calibri" w:hint="default"/>
        <w:b/>
        <w:bCs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94" w:hanging="36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868" w:hanging="36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42" w:hanging="36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016" w:hanging="36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90" w:hanging="36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64" w:hanging="36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8" w:hanging="365"/>
      </w:pPr>
      <w:rPr>
        <w:rFonts w:hint="default"/>
        <w:lang w:val="en-US" w:eastAsia="en-US" w:bidi="ar-SA"/>
      </w:rPr>
    </w:lvl>
  </w:abstractNum>
  <w:abstractNum w:abstractNumId="8" w15:restartNumberingAfterBreak="0">
    <w:nsid w:val="49644DFF"/>
    <w:multiLevelType w:val="hybridMultilevel"/>
    <w:tmpl w:val="4F1AF5F6"/>
    <w:lvl w:ilvl="0" w:tplc="E438B632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9" w15:restartNumberingAfterBreak="0">
    <w:nsid w:val="4E780EB9"/>
    <w:multiLevelType w:val="multilevel"/>
    <w:tmpl w:val="E3944966"/>
    <w:lvl w:ilvl="0">
      <w:start w:val="2"/>
      <w:numFmt w:val="decimal"/>
      <w:lvlText w:val="%1"/>
      <w:lvlJc w:val="left"/>
      <w:pPr>
        <w:ind w:left="1722" w:hanging="363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1722" w:hanging="363"/>
      </w:pPr>
      <w:rPr>
        <w:rFonts w:hint="default"/>
        <w:spacing w:val="0"/>
        <w:w w:val="100"/>
        <w:lang w:val="en-US" w:eastAsia="en-US" w:bidi="ar-SA"/>
      </w:rPr>
    </w:lvl>
    <w:lvl w:ilvl="2">
      <w:numFmt w:val="bullet"/>
      <w:lvlText w:val="•"/>
      <w:lvlJc w:val="left"/>
      <w:pPr>
        <w:ind w:left="3653" w:hanging="36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619" w:hanging="36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86" w:hanging="36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53" w:hanging="36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519" w:hanging="36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486" w:hanging="36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53" w:hanging="363"/>
      </w:pPr>
      <w:rPr>
        <w:rFonts w:hint="default"/>
        <w:lang w:val="en-US" w:eastAsia="en-US" w:bidi="ar-SA"/>
      </w:rPr>
    </w:lvl>
  </w:abstractNum>
  <w:abstractNum w:abstractNumId="10" w15:restartNumberingAfterBreak="0">
    <w:nsid w:val="525F558F"/>
    <w:multiLevelType w:val="multilevel"/>
    <w:tmpl w:val="D4AED482"/>
    <w:lvl w:ilvl="0">
      <w:start w:val="2"/>
      <w:numFmt w:val="decimal"/>
      <w:lvlText w:val="%1"/>
      <w:lvlJc w:val="left"/>
      <w:pPr>
        <w:ind w:left="1640" w:hanging="722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640" w:hanging="722"/>
      </w:pPr>
      <w:rPr>
        <w:rFonts w:ascii="Times New Roman" w:eastAsia="Times New Roman" w:hAnsi="Times New Roman" w:cs="Times New Roman" w:hint="default"/>
        <w:b/>
        <w:bCs/>
        <w:w w:val="99"/>
        <w:sz w:val="28"/>
        <w:szCs w:val="28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640" w:hanging="722"/>
      </w:pPr>
      <w:rPr>
        <w:rFonts w:hint="default"/>
        <w:b/>
        <w:bCs/>
        <w:spacing w:val="-4"/>
        <w:w w:val="99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902" w:hanging="984"/>
      </w:pPr>
      <w:rPr>
        <w:rFonts w:ascii="Times New Roman" w:eastAsia="Times New Roman" w:hAnsi="Times New Roman" w:cs="Times New Roman" w:hint="default"/>
        <w:b/>
        <w:bCs/>
        <w:spacing w:val="-6"/>
        <w:w w:val="99"/>
        <w:sz w:val="28"/>
        <w:szCs w:val="28"/>
        <w:lang w:val="en-US" w:eastAsia="en-US" w:bidi="ar-SA"/>
      </w:rPr>
    </w:lvl>
    <w:lvl w:ilvl="4">
      <w:numFmt w:val="bullet"/>
      <w:lvlText w:val="•"/>
      <w:lvlJc w:val="left"/>
      <w:pPr>
        <w:ind w:left="4896" w:hanging="98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95" w:hanging="98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894" w:hanging="98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93" w:hanging="98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892" w:hanging="984"/>
      </w:pPr>
      <w:rPr>
        <w:rFonts w:hint="default"/>
        <w:lang w:val="en-US" w:eastAsia="en-US" w:bidi="ar-SA"/>
      </w:rPr>
    </w:lvl>
  </w:abstractNum>
  <w:abstractNum w:abstractNumId="11" w15:restartNumberingAfterBreak="0">
    <w:nsid w:val="628B2E4C"/>
    <w:multiLevelType w:val="hybridMultilevel"/>
    <w:tmpl w:val="C43CB1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072D96"/>
    <w:multiLevelType w:val="multilevel"/>
    <w:tmpl w:val="DE8C2B3C"/>
    <w:lvl w:ilvl="0">
      <w:start w:val="2"/>
      <w:numFmt w:val="decimal"/>
      <w:lvlText w:val="%1"/>
      <w:lvlJc w:val="left"/>
      <w:pPr>
        <w:ind w:left="1626" w:hanging="706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626" w:hanging="706"/>
      </w:pPr>
      <w:rPr>
        <w:rFonts w:ascii="Times New Roman" w:eastAsia="Times New Roman" w:hAnsi="Times New Roman" w:cs="Times New Roman" w:hint="default"/>
        <w:b/>
        <w:bCs/>
        <w:w w:val="99"/>
        <w:sz w:val="28"/>
        <w:szCs w:val="28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640" w:hanging="721"/>
      </w:pPr>
      <w:rPr>
        <w:rFonts w:ascii="Times New Roman" w:eastAsia="Times New Roman" w:hAnsi="Times New Roman" w:cs="Times New Roman" w:hint="default"/>
        <w:b/>
        <w:bCs/>
        <w:spacing w:val="-4"/>
        <w:w w:val="99"/>
        <w:sz w:val="28"/>
        <w:szCs w:val="28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759" w:hanging="840"/>
      </w:pPr>
      <w:rPr>
        <w:rFonts w:ascii="Times New Roman" w:eastAsia="Times New Roman" w:hAnsi="Times New Roman" w:cs="Times New Roman" w:hint="default"/>
        <w:b/>
        <w:bCs/>
        <w:w w:val="99"/>
        <w:sz w:val="28"/>
        <w:szCs w:val="28"/>
        <w:lang w:val="en-US" w:eastAsia="en-US" w:bidi="ar-SA"/>
      </w:rPr>
    </w:lvl>
    <w:lvl w:ilvl="4">
      <w:numFmt w:val="bullet"/>
      <w:lvlText w:val="•"/>
      <w:lvlJc w:val="left"/>
      <w:pPr>
        <w:ind w:left="3064" w:hanging="8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68" w:hanging="8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72" w:hanging="8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77" w:hanging="8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81" w:hanging="840"/>
      </w:pPr>
      <w:rPr>
        <w:rFonts w:hint="default"/>
        <w:lang w:val="en-US" w:eastAsia="en-US" w:bidi="ar-SA"/>
      </w:rPr>
    </w:lvl>
  </w:abstractNum>
  <w:num w:numId="1" w16cid:durableId="1060444351">
    <w:abstractNumId w:val="1"/>
  </w:num>
  <w:num w:numId="2" w16cid:durableId="1792048325">
    <w:abstractNumId w:val="6"/>
  </w:num>
  <w:num w:numId="3" w16cid:durableId="361394947">
    <w:abstractNumId w:val="9"/>
  </w:num>
  <w:num w:numId="4" w16cid:durableId="1186671060">
    <w:abstractNumId w:val="7"/>
  </w:num>
  <w:num w:numId="5" w16cid:durableId="1304849100">
    <w:abstractNumId w:val="10"/>
  </w:num>
  <w:num w:numId="6" w16cid:durableId="1612394876">
    <w:abstractNumId w:val="12"/>
  </w:num>
  <w:num w:numId="7" w16cid:durableId="1106734648">
    <w:abstractNumId w:val="4"/>
  </w:num>
  <w:num w:numId="8" w16cid:durableId="156119313">
    <w:abstractNumId w:val="5"/>
  </w:num>
  <w:num w:numId="9" w16cid:durableId="1217156951">
    <w:abstractNumId w:val="11"/>
  </w:num>
  <w:num w:numId="10" w16cid:durableId="1174496809">
    <w:abstractNumId w:val="3"/>
  </w:num>
  <w:num w:numId="11" w16cid:durableId="1872450993">
    <w:abstractNumId w:val="2"/>
  </w:num>
  <w:num w:numId="12" w16cid:durableId="1724676413">
    <w:abstractNumId w:val="8"/>
  </w:num>
  <w:num w:numId="13" w16cid:durableId="63573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A1"/>
    <w:rsid w:val="00001402"/>
    <w:rsid w:val="00003186"/>
    <w:rsid w:val="0000323E"/>
    <w:rsid w:val="00003646"/>
    <w:rsid w:val="00005643"/>
    <w:rsid w:val="00005898"/>
    <w:rsid w:val="00006327"/>
    <w:rsid w:val="00006D85"/>
    <w:rsid w:val="00010184"/>
    <w:rsid w:val="00012854"/>
    <w:rsid w:val="00012DAD"/>
    <w:rsid w:val="000133EB"/>
    <w:rsid w:val="00013715"/>
    <w:rsid w:val="00015922"/>
    <w:rsid w:val="0001672F"/>
    <w:rsid w:val="000200C8"/>
    <w:rsid w:val="0002080C"/>
    <w:rsid w:val="00022936"/>
    <w:rsid w:val="000272DB"/>
    <w:rsid w:val="000327A0"/>
    <w:rsid w:val="00033DC0"/>
    <w:rsid w:val="00033E02"/>
    <w:rsid w:val="0003614C"/>
    <w:rsid w:val="00036704"/>
    <w:rsid w:val="00042554"/>
    <w:rsid w:val="00043028"/>
    <w:rsid w:val="0004430B"/>
    <w:rsid w:val="00044472"/>
    <w:rsid w:val="00045768"/>
    <w:rsid w:val="000468DC"/>
    <w:rsid w:val="00046986"/>
    <w:rsid w:val="000515A2"/>
    <w:rsid w:val="0005256B"/>
    <w:rsid w:val="00052897"/>
    <w:rsid w:val="00057342"/>
    <w:rsid w:val="00057A1E"/>
    <w:rsid w:val="00060C7C"/>
    <w:rsid w:val="00062842"/>
    <w:rsid w:val="00062868"/>
    <w:rsid w:val="000629B3"/>
    <w:rsid w:val="000659CE"/>
    <w:rsid w:val="00067CF2"/>
    <w:rsid w:val="000701E2"/>
    <w:rsid w:val="0007045A"/>
    <w:rsid w:val="00070D92"/>
    <w:rsid w:val="00072711"/>
    <w:rsid w:val="00072769"/>
    <w:rsid w:val="000728AE"/>
    <w:rsid w:val="000744F3"/>
    <w:rsid w:val="00074996"/>
    <w:rsid w:val="00074B8E"/>
    <w:rsid w:val="00074FA2"/>
    <w:rsid w:val="00076D5A"/>
    <w:rsid w:val="00077385"/>
    <w:rsid w:val="0007760F"/>
    <w:rsid w:val="000812E1"/>
    <w:rsid w:val="000844A3"/>
    <w:rsid w:val="0008588E"/>
    <w:rsid w:val="00085F17"/>
    <w:rsid w:val="0008661E"/>
    <w:rsid w:val="000904F0"/>
    <w:rsid w:val="000905F0"/>
    <w:rsid w:val="00090ACC"/>
    <w:rsid w:val="00090CDD"/>
    <w:rsid w:val="00092485"/>
    <w:rsid w:val="00092DBD"/>
    <w:rsid w:val="00093474"/>
    <w:rsid w:val="0009574A"/>
    <w:rsid w:val="00095981"/>
    <w:rsid w:val="0009644C"/>
    <w:rsid w:val="0009649A"/>
    <w:rsid w:val="0009653A"/>
    <w:rsid w:val="0009745A"/>
    <w:rsid w:val="00097980"/>
    <w:rsid w:val="000A015E"/>
    <w:rsid w:val="000A09D3"/>
    <w:rsid w:val="000A111B"/>
    <w:rsid w:val="000A2C6D"/>
    <w:rsid w:val="000A2D83"/>
    <w:rsid w:val="000A5DE8"/>
    <w:rsid w:val="000A5ECC"/>
    <w:rsid w:val="000B3203"/>
    <w:rsid w:val="000B4F64"/>
    <w:rsid w:val="000B515F"/>
    <w:rsid w:val="000B7537"/>
    <w:rsid w:val="000B7BA6"/>
    <w:rsid w:val="000B7D58"/>
    <w:rsid w:val="000C029C"/>
    <w:rsid w:val="000C0608"/>
    <w:rsid w:val="000C12EE"/>
    <w:rsid w:val="000C26D4"/>
    <w:rsid w:val="000C30A9"/>
    <w:rsid w:val="000C3A8F"/>
    <w:rsid w:val="000C4A2F"/>
    <w:rsid w:val="000C6D7F"/>
    <w:rsid w:val="000C70E0"/>
    <w:rsid w:val="000C7FE5"/>
    <w:rsid w:val="000D14C6"/>
    <w:rsid w:val="000D326D"/>
    <w:rsid w:val="000D465B"/>
    <w:rsid w:val="000D4C99"/>
    <w:rsid w:val="000D4CAC"/>
    <w:rsid w:val="000E0D33"/>
    <w:rsid w:val="000E12DD"/>
    <w:rsid w:val="000E1871"/>
    <w:rsid w:val="000E1B10"/>
    <w:rsid w:val="000E334A"/>
    <w:rsid w:val="000E3B7B"/>
    <w:rsid w:val="000E4308"/>
    <w:rsid w:val="000E5A61"/>
    <w:rsid w:val="000F09C6"/>
    <w:rsid w:val="000F229F"/>
    <w:rsid w:val="000F3114"/>
    <w:rsid w:val="000F46E9"/>
    <w:rsid w:val="000F4D42"/>
    <w:rsid w:val="000F53F2"/>
    <w:rsid w:val="000F5BEF"/>
    <w:rsid w:val="000F76A0"/>
    <w:rsid w:val="00102C2D"/>
    <w:rsid w:val="0010314D"/>
    <w:rsid w:val="001040A2"/>
    <w:rsid w:val="001048F2"/>
    <w:rsid w:val="001058D0"/>
    <w:rsid w:val="00107A68"/>
    <w:rsid w:val="00110143"/>
    <w:rsid w:val="00112BBA"/>
    <w:rsid w:val="00113D5A"/>
    <w:rsid w:val="00114F6C"/>
    <w:rsid w:val="0011575D"/>
    <w:rsid w:val="001158D2"/>
    <w:rsid w:val="00117095"/>
    <w:rsid w:val="00121A54"/>
    <w:rsid w:val="00122525"/>
    <w:rsid w:val="0012353F"/>
    <w:rsid w:val="00124F1C"/>
    <w:rsid w:val="00125732"/>
    <w:rsid w:val="001271E9"/>
    <w:rsid w:val="00127939"/>
    <w:rsid w:val="00131768"/>
    <w:rsid w:val="00131A6C"/>
    <w:rsid w:val="00131DF6"/>
    <w:rsid w:val="00131E86"/>
    <w:rsid w:val="00132763"/>
    <w:rsid w:val="00133544"/>
    <w:rsid w:val="001341D2"/>
    <w:rsid w:val="00134D15"/>
    <w:rsid w:val="001376B4"/>
    <w:rsid w:val="0014162C"/>
    <w:rsid w:val="00142959"/>
    <w:rsid w:val="001448D3"/>
    <w:rsid w:val="00145073"/>
    <w:rsid w:val="001451C3"/>
    <w:rsid w:val="001469E5"/>
    <w:rsid w:val="001477A9"/>
    <w:rsid w:val="0014797F"/>
    <w:rsid w:val="001504A1"/>
    <w:rsid w:val="00151043"/>
    <w:rsid w:val="00151675"/>
    <w:rsid w:val="001522E9"/>
    <w:rsid w:val="0015303C"/>
    <w:rsid w:val="00153D62"/>
    <w:rsid w:val="00155037"/>
    <w:rsid w:val="00155189"/>
    <w:rsid w:val="001554DB"/>
    <w:rsid w:val="0015784B"/>
    <w:rsid w:val="001607F9"/>
    <w:rsid w:val="001614B8"/>
    <w:rsid w:val="001616B0"/>
    <w:rsid w:val="0016184B"/>
    <w:rsid w:val="0016256F"/>
    <w:rsid w:val="0016368E"/>
    <w:rsid w:val="00164BBF"/>
    <w:rsid w:val="001654F6"/>
    <w:rsid w:val="0016787C"/>
    <w:rsid w:val="00167C84"/>
    <w:rsid w:val="00170B60"/>
    <w:rsid w:val="00171D8E"/>
    <w:rsid w:val="00172D38"/>
    <w:rsid w:val="00173047"/>
    <w:rsid w:val="00173FA0"/>
    <w:rsid w:val="00175B64"/>
    <w:rsid w:val="00176320"/>
    <w:rsid w:val="00177C7E"/>
    <w:rsid w:val="00181DE5"/>
    <w:rsid w:val="00182B4F"/>
    <w:rsid w:val="00183834"/>
    <w:rsid w:val="00185389"/>
    <w:rsid w:val="0018634F"/>
    <w:rsid w:val="00190F8D"/>
    <w:rsid w:val="00191FB3"/>
    <w:rsid w:val="00194F68"/>
    <w:rsid w:val="001957B8"/>
    <w:rsid w:val="00196279"/>
    <w:rsid w:val="001978D2"/>
    <w:rsid w:val="00197C5E"/>
    <w:rsid w:val="001A16CD"/>
    <w:rsid w:val="001A1D1D"/>
    <w:rsid w:val="001A3F37"/>
    <w:rsid w:val="001A633D"/>
    <w:rsid w:val="001A7CEC"/>
    <w:rsid w:val="001B0C22"/>
    <w:rsid w:val="001B0C72"/>
    <w:rsid w:val="001B2CD9"/>
    <w:rsid w:val="001B2D3F"/>
    <w:rsid w:val="001B3970"/>
    <w:rsid w:val="001B40F9"/>
    <w:rsid w:val="001B63FD"/>
    <w:rsid w:val="001B6877"/>
    <w:rsid w:val="001C0B2F"/>
    <w:rsid w:val="001C1B17"/>
    <w:rsid w:val="001C209D"/>
    <w:rsid w:val="001C2282"/>
    <w:rsid w:val="001C23F0"/>
    <w:rsid w:val="001C3BD0"/>
    <w:rsid w:val="001C6668"/>
    <w:rsid w:val="001C67C3"/>
    <w:rsid w:val="001C6E55"/>
    <w:rsid w:val="001C7A02"/>
    <w:rsid w:val="001D241A"/>
    <w:rsid w:val="001D4BCE"/>
    <w:rsid w:val="001D7EAA"/>
    <w:rsid w:val="001E0BCE"/>
    <w:rsid w:val="001E1003"/>
    <w:rsid w:val="001E15E2"/>
    <w:rsid w:val="001E1C8C"/>
    <w:rsid w:val="001F1F9B"/>
    <w:rsid w:val="001F291B"/>
    <w:rsid w:val="001F5B43"/>
    <w:rsid w:val="001F77E3"/>
    <w:rsid w:val="001F7E27"/>
    <w:rsid w:val="00200848"/>
    <w:rsid w:val="00203DCB"/>
    <w:rsid w:val="0020430B"/>
    <w:rsid w:val="00204D32"/>
    <w:rsid w:val="00204E58"/>
    <w:rsid w:val="00211E85"/>
    <w:rsid w:val="002120D6"/>
    <w:rsid w:val="00212F80"/>
    <w:rsid w:val="00213B15"/>
    <w:rsid w:val="0021470C"/>
    <w:rsid w:val="00215FAC"/>
    <w:rsid w:val="00216C13"/>
    <w:rsid w:val="002170D5"/>
    <w:rsid w:val="00222D92"/>
    <w:rsid w:val="00223199"/>
    <w:rsid w:val="002249F0"/>
    <w:rsid w:val="00225D38"/>
    <w:rsid w:val="002265C6"/>
    <w:rsid w:val="00226D4A"/>
    <w:rsid w:val="00226D50"/>
    <w:rsid w:val="00227227"/>
    <w:rsid w:val="002277C1"/>
    <w:rsid w:val="00230A97"/>
    <w:rsid w:val="00232188"/>
    <w:rsid w:val="00234035"/>
    <w:rsid w:val="002345E1"/>
    <w:rsid w:val="00234CDB"/>
    <w:rsid w:val="00237E2E"/>
    <w:rsid w:val="0024227D"/>
    <w:rsid w:val="00242398"/>
    <w:rsid w:val="00243867"/>
    <w:rsid w:val="002439F8"/>
    <w:rsid w:val="00243ED4"/>
    <w:rsid w:val="0024461A"/>
    <w:rsid w:val="00245E7F"/>
    <w:rsid w:val="00246266"/>
    <w:rsid w:val="002468B9"/>
    <w:rsid w:val="00246A93"/>
    <w:rsid w:val="0024729D"/>
    <w:rsid w:val="00247B1B"/>
    <w:rsid w:val="00247D51"/>
    <w:rsid w:val="002509BD"/>
    <w:rsid w:val="00251626"/>
    <w:rsid w:val="00252B31"/>
    <w:rsid w:val="00255431"/>
    <w:rsid w:val="00260079"/>
    <w:rsid w:val="00260C97"/>
    <w:rsid w:val="00264ADD"/>
    <w:rsid w:val="00266A4C"/>
    <w:rsid w:val="00266AB2"/>
    <w:rsid w:val="00267D3D"/>
    <w:rsid w:val="0027175F"/>
    <w:rsid w:val="00271AEF"/>
    <w:rsid w:val="00271E36"/>
    <w:rsid w:val="00273EC5"/>
    <w:rsid w:val="00275831"/>
    <w:rsid w:val="00275C51"/>
    <w:rsid w:val="002772E8"/>
    <w:rsid w:val="0028157C"/>
    <w:rsid w:val="002824A6"/>
    <w:rsid w:val="002828B3"/>
    <w:rsid w:val="00282BED"/>
    <w:rsid w:val="00285407"/>
    <w:rsid w:val="0028639F"/>
    <w:rsid w:val="002900A3"/>
    <w:rsid w:val="0029166E"/>
    <w:rsid w:val="00293274"/>
    <w:rsid w:val="002938CB"/>
    <w:rsid w:val="0029392F"/>
    <w:rsid w:val="002948BA"/>
    <w:rsid w:val="00294F0C"/>
    <w:rsid w:val="00295C37"/>
    <w:rsid w:val="002960C0"/>
    <w:rsid w:val="002A0F0A"/>
    <w:rsid w:val="002A321A"/>
    <w:rsid w:val="002A4712"/>
    <w:rsid w:val="002A4AA3"/>
    <w:rsid w:val="002A51DD"/>
    <w:rsid w:val="002A5785"/>
    <w:rsid w:val="002A660B"/>
    <w:rsid w:val="002A6614"/>
    <w:rsid w:val="002A6BD9"/>
    <w:rsid w:val="002A75AF"/>
    <w:rsid w:val="002A79A9"/>
    <w:rsid w:val="002B0D3E"/>
    <w:rsid w:val="002B2B3F"/>
    <w:rsid w:val="002B47F1"/>
    <w:rsid w:val="002B61F5"/>
    <w:rsid w:val="002B6274"/>
    <w:rsid w:val="002B7C04"/>
    <w:rsid w:val="002C097F"/>
    <w:rsid w:val="002C0D6A"/>
    <w:rsid w:val="002C3741"/>
    <w:rsid w:val="002C4FE9"/>
    <w:rsid w:val="002C7032"/>
    <w:rsid w:val="002C70BD"/>
    <w:rsid w:val="002D3125"/>
    <w:rsid w:val="002D4807"/>
    <w:rsid w:val="002D528E"/>
    <w:rsid w:val="002D7368"/>
    <w:rsid w:val="002D798B"/>
    <w:rsid w:val="002E004E"/>
    <w:rsid w:val="002E1135"/>
    <w:rsid w:val="002E139E"/>
    <w:rsid w:val="002E1789"/>
    <w:rsid w:val="002E5D1B"/>
    <w:rsid w:val="002F03FD"/>
    <w:rsid w:val="002F0C1F"/>
    <w:rsid w:val="002F0E0F"/>
    <w:rsid w:val="002F0EB9"/>
    <w:rsid w:val="002F1954"/>
    <w:rsid w:val="002F205D"/>
    <w:rsid w:val="002F2E0E"/>
    <w:rsid w:val="002F2F88"/>
    <w:rsid w:val="002F38F4"/>
    <w:rsid w:val="002F6B73"/>
    <w:rsid w:val="003011C8"/>
    <w:rsid w:val="00302B6D"/>
    <w:rsid w:val="003032B5"/>
    <w:rsid w:val="003034B0"/>
    <w:rsid w:val="0030616B"/>
    <w:rsid w:val="00306A97"/>
    <w:rsid w:val="00310FBF"/>
    <w:rsid w:val="00311BC7"/>
    <w:rsid w:val="00311D49"/>
    <w:rsid w:val="003120AF"/>
    <w:rsid w:val="003130FF"/>
    <w:rsid w:val="00314373"/>
    <w:rsid w:val="003153D6"/>
    <w:rsid w:val="00316D0D"/>
    <w:rsid w:val="00316F44"/>
    <w:rsid w:val="003178E1"/>
    <w:rsid w:val="003260B8"/>
    <w:rsid w:val="003261F5"/>
    <w:rsid w:val="00326977"/>
    <w:rsid w:val="003320BC"/>
    <w:rsid w:val="00332974"/>
    <w:rsid w:val="00333ECB"/>
    <w:rsid w:val="0033683A"/>
    <w:rsid w:val="00340055"/>
    <w:rsid w:val="0034038B"/>
    <w:rsid w:val="00340B6D"/>
    <w:rsid w:val="0034103E"/>
    <w:rsid w:val="00342000"/>
    <w:rsid w:val="00343FDB"/>
    <w:rsid w:val="003440FF"/>
    <w:rsid w:val="003444C2"/>
    <w:rsid w:val="003446D4"/>
    <w:rsid w:val="00344949"/>
    <w:rsid w:val="00345CB5"/>
    <w:rsid w:val="00346EA5"/>
    <w:rsid w:val="0034785A"/>
    <w:rsid w:val="00352236"/>
    <w:rsid w:val="0035383A"/>
    <w:rsid w:val="00357697"/>
    <w:rsid w:val="0036112A"/>
    <w:rsid w:val="00361632"/>
    <w:rsid w:val="00362582"/>
    <w:rsid w:val="003627A1"/>
    <w:rsid w:val="00362B56"/>
    <w:rsid w:val="00362D9F"/>
    <w:rsid w:val="0036526E"/>
    <w:rsid w:val="00371126"/>
    <w:rsid w:val="00371CBF"/>
    <w:rsid w:val="003728CB"/>
    <w:rsid w:val="00373095"/>
    <w:rsid w:val="00373173"/>
    <w:rsid w:val="003735E9"/>
    <w:rsid w:val="00373977"/>
    <w:rsid w:val="0037596A"/>
    <w:rsid w:val="00376E29"/>
    <w:rsid w:val="00377762"/>
    <w:rsid w:val="00377C1D"/>
    <w:rsid w:val="0038013C"/>
    <w:rsid w:val="003803E2"/>
    <w:rsid w:val="00380917"/>
    <w:rsid w:val="003830BF"/>
    <w:rsid w:val="00383397"/>
    <w:rsid w:val="0038358D"/>
    <w:rsid w:val="003836F9"/>
    <w:rsid w:val="00386FA1"/>
    <w:rsid w:val="0039026E"/>
    <w:rsid w:val="00391062"/>
    <w:rsid w:val="00395139"/>
    <w:rsid w:val="0039570F"/>
    <w:rsid w:val="003A0EEA"/>
    <w:rsid w:val="003A3A88"/>
    <w:rsid w:val="003A5098"/>
    <w:rsid w:val="003A5E75"/>
    <w:rsid w:val="003B177A"/>
    <w:rsid w:val="003B1955"/>
    <w:rsid w:val="003B1C12"/>
    <w:rsid w:val="003B25FB"/>
    <w:rsid w:val="003B477A"/>
    <w:rsid w:val="003B4E95"/>
    <w:rsid w:val="003B69FB"/>
    <w:rsid w:val="003B711E"/>
    <w:rsid w:val="003C1586"/>
    <w:rsid w:val="003C1FA9"/>
    <w:rsid w:val="003C2844"/>
    <w:rsid w:val="003C3005"/>
    <w:rsid w:val="003C41F0"/>
    <w:rsid w:val="003C520A"/>
    <w:rsid w:val="003C69DB"/>
    <w:rsid w:val="003D093C"/>
    <w:rsid w:val="003D1163"/>
    <w:rsid w:val="003D2A93"/>
    <w:rsid w:val="003D3172"/>
    <w:rsid w:val="003E054E"/>
    <w:rsid w:val="003E15DF"/>
    <w:rsid w:val="003E4620"/>
    <w:rsid w:val="003E5912"/>
    <w:rsid w:val="003E59E9"/>
    <w:rsid w:val="003F03B3"/>
    <w:rsid w:val="003F040F"/>
    <w:rsid w:val="003F0B13"/>
    <w:rsid w:val="003F18BB"/>
    <w:rsid w:val="003F253C"/>
    <w:rsid w:val="003F2EDB"/>
    <w:rsid w:val="003F30CD"/>
    <w:rsid w:val="003F4F9E"/>
    <w:rsid w:val="003F732E"/>
    <w:rsid w:val="003F74A1"/>
    <w:rsid w:val="00401024"/>
    <w:rsid w:val="004013D6"/>
    <w:rsid w:val="00401EF7"/>
    <w:rsid w:val="004043D1"/>
    <w:rsid w:val="004061F0"/>
    <w:rsid w:val="00406842"/>
    <w:rsid w:val="004073AF"/>
    <w:rsid w:val="00407E28"/>
    <w:rsid w:val="004110D2"/>
    <w:rsid w:val="00413330"/>
    <w:rsid w:val="00413FC5"/>
    <w:rsid w:val="00416CBC"/>
    <w:rsid w:val="004203FC"/>
    <w:rsid w:val="0042375D"/>
    <w:rsid w:val="00423C2F"/>
    <w:rsid w:val="00427FD8"/>
    <w:rsid w:val="0043063F"/>
    <w:rsid w:val="00430672"/>
    <w:rsid w:val="00432174"/>
    <w:rsid w:val="00433EB8"/>
    <w:rsid w:val="004341D6"/>
    <w:rsid w:val="00437D20"/>
    <w:rsid w:val="004424C2"/>
    <w:rsid w:val="004446B6"/>
    <w:rsid w:val="00444CC0"/>
    <w:rsid w:val="00445AFA"/>
    <w:rsid w:val="00446F38"/>
    <w:rsid w:val="00447251"/>
    <w:rsid w:val="00450412"/>
    <w:rsid w:val="00453898"/>
    <w:rsid w:val="00453C78"/>
    <w:rsid w:val="004547F7"/>
    <w:rsid w:val="0045735D"/>
    <w:rsid w:val="00461A68"/>
    <w:rsid w:val="00462DAB"/>
    <w:rsid w:val="004635CB"/>
    <w:rsid w:val="004636EB"/>
    <w:rsid w:val="00463743"/>
    <w:rsid w:val="00463ACE"/>
    <w:rsid w:val="00464B3A"/>
    <w:rsid w:val="004652D4"/>
    <w:rsid w:val="004661AC"/>
    <w:rsid w:val="0046694B"/>
    <w:rsid w:val="00470AC6"/>
    <w:rsid w:val="00471368"/>
    <w:rsid w:val="00477F8D"/>
    <w:rsid w:val="00481389"/>
    <w:rsid w:val="0048140C"/>
    <w:rsid w:val="00484458"/>
    <w:rsid w:val="00484C16"/>
    <w:rsid w:val="00486D8D"/>
    <w:rsid w:val="0048746E"/>
    <w:rsid w:val="00487793"/>
    <w:rsid w:val="00487B99"/>
    <w:rsid w:val="00491559"/>
    <w:rsid w:val="0049221E"/>
    <w:rsid w:val="004923BD"/>
    <w:rsid w:val="00492A9D"/>
    <w:rsid w:val="00492AA7"/>
    <w:rsid w:val="0049383C"/>
    <w:rsid w:val="00494689"/>
    <w:rsid w:val="004959BD"/>
    <w:rsid w:val="004964E9"/>
    <w:rsid w:val="004966B0"/>
    <w:rsid w:val="004969AB"/>
    <w:rsid w:val="00497B54"/>
    <w:rsid w:val="00497CC3"/>
    <w:rsid w:val="004A093C"/>
    <w:rsid w:val="004A0E44"/>
    <w:rsid w:val="004A16AB"/>
    <w:rsid w:val="004A24FE"/>
    <w:rsid w:val="004A2D3B"/>
    <w:rsid w:val="004A2FA1"/>
    <w:rsid w:val="004A508A"/>
    <w:rsid w:val="004B03B5"/>
    <w:rsid w:val="004B0A82"/>
    <w:rsid w:val="004B27AE"/>
    <w:rsid w:val="004B3CD4"/>
    <w:rsid w:val="004B3D91"/>
    <w:rsid w:val="004B46AA"/>
    <w:rsid w:val="004B49CC"/>
    <w:rsid w:val="004C018A"/>
    <w:rsid w:val="004C0612"/>
    <w:rsid w:val="004C17BB"/>
    <w:rsid w:val="004C2E70"/>
    <w:rsid w:val="004C4295"/>
    <w:rsid w:val="004C55E7"/>
    <w:rsid w:val="004C63B5"/>
    <w:rsid w:val="004C76D9"/>
    <w:rsid w:val="004D0484"/>
    <w:rsid w:val="004D1F33"/>
    <w:rsid w:val="004D242A"/>
    <w:rsid w:val="004D33C2"/>
    <w:rsid w:val="004D5462"/>
    <w:rsid w:val="004D5B53"/>
    <w:rsid w:val="004D73A3"/>
    <w:rsid w:val="004E18FE"/>
    <w:rsid w:val="004E1A48"/>
    <w:rsid w:val="004E4441"/>
    <w:rsid w:val="004E4777"/>
    <w:rsid w:val="004E50D9"/>
    <w:rsid w:val="004F07F3"/>
    <w:rsid w:val="004F1E51"/>
    <w:rsid w:val="004F291D"/>
    <w:rsid w:val="004F352C"/>
    <w:rsid w:val="004F3C08"/>
    <w:rsid w:val="004F3D2E"/>
    <w:rsid w:val="004F3EAD"/>
    <w:rsid w:val="004F407C"/>
    <w:rsid w:val="004F5178"/>
    <w:rsid w:val="004F5202"/>
    <w:rsid w:val="005002E3"/>
    <w:rsid w:val="005004CF"/>
    <w:rsid w:val="005015D1"/>
    <w:rsid w:val="00502EBF"/>
    <w:rsid w:val="00505776"/>
    <w:rsid w:val="005075FB"/>
    <w:rsid w:val="0051297A"/>
    <w:rsid w:val="00512C7F"/>
    <w:rsid w:val="005136C8"/>
    <w:rsid w:val="00514245"/>
    <w:rsid w:val="00514FF0"/>
    <w:rsid w:val="00515B95"/>
    <w:rsid w:val="00516574"/>
    <w:rsid w:val="00516841"/>
    <w:rsid w:val="005204BC"/>
    <w:rsid w:val="0052282B"/>
    <w:rsid w:val="00523232"/>
    <w:rsid w:val="00523870"/>
    <w:rsid w:val="00524628"/>
    <w:rsid w:val="00525427"/>
    <w:rsid w:val="005260C8"/>
    <w:rsid w:val="005274B2"/>
    <w:rsid w:val="0053300B"/>
    <w:rsid w:val="00534398"/>
    <w:rsid w:val="00534E84"/>
    <w:rsid w:val="0053579A"/>
    <w:rsid w:val="00535D51"/>
    <w:rsid w:val="00540D02"/>
    <w:rsid w:val="005423D8"/>
    <w:rsid w:val="005433CC"/>
    <w:rsid w:val="005436EF"/>
    <w:rsid w:val="005442F9"/>
    <w:rsid w:val="00544D2E"/>
    <w:rsid w:val="00544F07"/>
    <w:rsid w:val="005467FF"/>
    <w:rsid w:val="00547670"/>
    <w:rsid w:val="00547FB3"/>
    <w:rsid w:val="00550642"/>
    <w:rsid w:val="00551616"/>
    <w:rsid w:val="00551A70"/>
    <w:rsid w:val="00551B18"/>
    <w:rsid w:val="005537B8"/>
    <w:rsid w:val="00553EFA"/>
    <w:rsid w:val="00555730"/>
    <w:rsid w:val="005579A8"/>
    <w:rsid w:val="0056026A"/>
    <w:rsid w:val="005604C0"/>
    <w:rsid w:val="0056104E"/>
    <w:rsid w:val="005634EB"/>
    <w:rsid w:val="00564DAA"/>
    <w:rsid w:val="00564F8A"/>
    <w:rsid w:val="00565192"/>
    <w:rsid w:val="00565E62"/>
    <w:rsid w:val="0057390A"/>
    <w:rsid w:val="00573FE8"/>
    <w:rsid w:val="0057574E"/>
    <w:rsid w:val="00576826"/>
    <w:rsid w:val="00577895"/>
    <w:rsid w:val="00580589"/>
    <w:rsid w:val="0058112D"/>
    <w:rsid w:val="005819C7"/>
    <w:rsid w:val="00585490"/>
    <w:rsid w:val="005859CE"/>
    <w:rsid w:val="00585D9E"/>
    <w:rsid w:val="005912FA"/>
    <w:rsid w:val="005916F6"/>
    <w:rsid w:val="00591F97"/>
    <w:rsid w:val="00592F86"/>
    <w:rsid w:val="0059466D"/>
    <w:rsid w:val="00594DD3"/>
    <w:rsid w:val="00595966"/>
    <w:rsid w:val="005961BF"/>
    <w:rsid w:val="0059703F"/>
    <w:rsid w:val="00597925"/>
    <w:rsid w:val="005A1F44"/>
    <w:rsid w:val="005A4064"/>
    <w:rsid w:val="005A46DB"/>
    <w:rsid w:val="005A499D"/>
    <w:rsid w:val="005A57CE"/>
    <w:rsid w:val="005B0611"/>
    <w:rsid w:val="005B10EC"/>
    <w:rsid w:val="005B313F"/>
    <w:rsid w:val="005B4C4B"/>
    <w:rsid w:val="005B5C0F"/>
    <w:rsid w:val="005B5D3A"/>
    <w:rsid w:val="005B7EF8"/>
    <w:rsid w:val="005C030E"/>
    <w:rsid w:val="005C3CD1"/>
    <w:rsid w:val="005C5056"/>
    <w:rsid w:val="005C5C1A"/>
    <w:rsid w:val="005D055D"/>
    <w:rsid w:val="005D2D5A"/>
    <w:rsid w:val="005D3D9C"/>
    <w:rsid w:val="005D57A4"/>
    <w:rsid w:val="005E3928"/>
    <w:rsid w:val="005E3D1F"/>
    <w:rsid w:val="005E636D"/>
    <w:rsid w:val="005E6553"/>
    <w:rsid w:val="005E6A32"/>
    <w:rsid w:val="005F3285"/>
    <w:rsid w:val="005F4BBC"/>
    <w:rsid w:val="005F66AF"/>
    <w:rsid w:val="005F6D80"/>
    <w:rsid w:val="005F7E5B"/>
    <w:rsid w:val="00600E44"/>
    <w:rsid w:val="00603053"/>
    <w:rsid w:val="00603AB9"/>
    <w:rsid w:val="006040F2"/>
    <w:rsid w:val="0060454E"/>
    <w:rsid w:val="0060488C"/>
    <w:rsid w:val="00605FC1"/>
    <w:rsid w:val="00607CBE"/>
    <w:rsid w:val="0061102E"/>
    <w:rsid w:val="00612450"/>
    <w:rsid w:val="006124C2"/>
    <w:rsid w:val="0061285F"/>
    <w:rsid w:val="00614333"/>
    <w:rsid w:val="00615F91"/>
    <w:rsid w:val="00616094"/>
    <w:rsid w:val="006160D8"/>
    <w:rsid w:val="0062040F"/>
    <w:rsid w:val="006205AD"/>
    <w:rsid w:val="00620E7F"/>
    <w:rsid w:val="00622161"/>
    <w:rsid w:val="00622759"/>
    <w:rsid w:val="00622FF0"/>
    <w:rsid w:val="006237D9"/>
    <w:rsid w:val="00623C19"/>
    <w:rsid w:val="00623E7E"/>
    <w:rsid w:val="00624707"/>
    <w:rsid w:val="00625573"/>
    <w:rsid w:val="00625B97"/>
    <w:rsid w:val="00626BF2"/>
    <w:rsid w:val="00633472"/>
    <w:rsid w:val="00633B29"/>
    <w:rsid w:val="00634351"/>
    <w:rsid w:val="00634679"/>
    <w:rsid w:val="00634B50"/>
    <w:rsid w:val="00640537"/>
    <w:rsid w:val="00640995"/>
    <w:rsid w:val="00641FE8"/>
    <w:rsid w:val="006447B5"/>
    <w:rsid w:val="006448E0"/>
    <w:rsid w:val="00646242"/>
    <w:rsid w:val="00646CA3"/>
    <w:rsid w:val="00650B66"/>
    <w:rsid w:val="00651620"/>
    <w:rsid w:val="0065395E"/>
    <w:rsid w:val="006540ED"/>
    <w:rsid w:val="0065465F"/>
    <w:rsid w:val="00654C61"/>
    <w:rsid w:val="0065576C"/>
    <w:rsid w:val="0065611C"/>
    <w:rsid w:val="00656C72"/>
    <w:rsid w:val="00660103"/>
    <w:rsid w:val="0066068F"/>
    <w:rsid w:val="00661EAA"/>
    <w:rsid w:val="006624B6"/>
    <w:rsid w:val="00663BAE"/>
    <w:rsid w:val="00665332"/>
    <w:rsid w:val="0066650F"/>
    <w:rsid w:val="00666A42"/>
    <w:rsid w:val="0067250D"/>
    <w:rsid w:val="00673456"/>
    <w:rsid w:val="006739AD"/>
    <w:rsid w:val="006758D8"/>
    <w:rsid w:val="0067670B"/>
    <w:rsid w:val="00677C8D"/>
    <w:rsid w:val="006808CD"/>
    <w:rsid w:val="00681E99"/>
    <w:rsid w:val="00681F5A"/>
    <w:rsid w:val="00683275"/>
    <w:rsid w:val="00683FE4"/>
    <w:rsid w:val="00684073"/>
    <w:rsid w:val="0068632E"/>
    <w:rsid w:val="00686484"/>
    <w:rsid w:val="00690BEE"/>
    <w:rsid w:val="00691104"/>
    <w:rsid w:val="00691685"/>
    <w:rsid w:val="006923CB"/>
    <w:rsid w:val="00694F8F"/>
    <w:rsid w:val="00696E98"/>
    <w:rsid w:val="0069749B"/>
    <w:rsid w:val="006A0DC3"/>
    <w:rsid w:val="006A0F9B"/>
    <w:rsid w:val="006A367A"/>
    <w:rsid w:val="006A3F0B"/>
    <w:rsid w:val="006A5A4C"/>
    <w:rsid w:val="006A7288"/>
    <w:rsid w:val="006B37C8"/>
    <w:rsid w:val="006B4349"/>
    <w:rsid w:val="006B504B"/>
    <w:rsid w:val="006B5E26"/>
    <w:rsid w:val="006B69F3"/>
    <w:rsid w:val="006C05BC"/>
    <w:rsid w:val="006C166E"/>
    <w:rsid w:val="006C1D53"/>
    <w:rsid w:val="006C4A06"/>
    <w:rsid w:val="006C4F18"/>
    <w:rsid w:val="006C60E5"/>
    <w:rsid w:val="006C619C"/>
    <w:rsid w:val="006C726B"/>
    <w:rsid w:val="006C7F5F"/>
    <w:rsid w:val="006D4200"/>
    <w:rsid w:val="006D450F"/>
    <w:rsid w:val="006D69BE"/>
    <w:rsid w:val="006D6ACC"/>
    <w:rsid w:val="006D7706"/>
    <w:rsid w:val="006D7D4C"/>
    <w:rsid w:val="006D7F3C"/>
    <w:rsid w:val="006E08B0"/>
    <w:rsid w:val="006E1BDF"/>
    <w:rsid w:val="006E2553"/>
    <w:rsid w:val="006E2D26"/>
    <w:rsid w:val="006E39AE"/>
    <w:rsid w:val="006E40DB"/>
    <w:rsid w:val="006E4EBC"/>
    <w:rsid w:val="006E4FE6"/>
    <w:rsid w:val="006E7CF0"/>
    <w:rsid w:val="006E7EFD"/>
    <w:rsid w:val="006F01BB"/>
    <w:rsid w:val="006F0B65"/>
    <w:rsid w:val="006F10A6"/>
    <w:rsid w:val="006F2DFC"/>
    <w:rsid w:val="006F31C6"/>
    <w:rsid w:val="006F35C7"/>
    <w:rsid w:val="006F3AA9"/>
    <w:rsid w:val="006F3D28"/>
    <w:rsid w:val="006F6A02"/>
    <w:rsid w:val="006F7325"/>
    <w:rsid w:val="006F7806"/>
    <w:rsid w:val="007011F4"/>
    <w:rsid w:val="0070174D"/>
    <w:rsid w:val="007017C5"/>
    <w:rsid w:val="007019C4"/>
    <w:rsid w:val="007027E6"/>
    <w:rsid w:val="00702A4F"/>
    <w:rsid w:val="00705274"/>
    <w:rsid w:val="00707A87"/>
    <w:rsid w:val="00707FA1"/>
    <w:rsid w:val="00707FE1"/>
    <w:rsid w:val="007100BF"/>
    <w:rsid w:val="007100F6"/>
    <w:rsid w:val="0071013D"/>
    <w:rsid w:val="00711413"/>
    <w:rsid w:val="007116BC"/>
    <w:rsid w:val="00713A27"/>
    <w:rsid w:val="00713E2A"/>
    <w:rsid w:val="00713F74"/>
    <w:rsid w:val="00715870"/>
    <w:rsid w:val="0071699D"/>
    <w:rsid w:val="00720AD3"/>
    <w:rsid w:val="007224A3"/>
    <w:rsid w:val="0072253B"/>
    <w:rsid w:val="0072449E"/>
    <w:rsid w:val="00725AD9"/>
    <w:rsid w:val="00725E70"/>
    <w:rsid w:val="00726209"/>
    <w:rsid w:val="00726433"/>
    <w:rsid w:val="00726D3A"/>
    <w:rsid w:val="00727097"/>
    <w:rsid w:val="00727185"/>
    <w:rsid w:val="00727C21"/>
    <w:rsid w:val="00730550"/>
    <w:rsid w:val="00730F17"/>
    <w:rsid w:val="00733513"/>
    <w:rsid w:val="007338E7"/>
    <w:rsid w:val="00733AFA"/>
    <w:rsid w:val="00734191"/>
    <w:rsid w:val="00735BD3"/>
    <w:rsid w:val="0073757F"/>
    <w:rsid w:val="00741A96"/>
    <w:rsid w:val="00741FC3"/>
    <w:rsid w:val="0074250C"/>
    <w:rsid w:val="00743A60"/>
    <w:rsid w:val="00745985"/>
    <w:rsid w:val="00750029"/>
    <w:rsid w:val="007508A9"/>
    <w:rsid w:val="0075207A"/>
    <w:rsid w:val="00753353"/>
    <w:rsid w:val="00754238"/>
    <w:rsid w:val="007547E6"/>
    <w:rsid w:val="007547EC"/>
    <w:rsid w:val="00756776"/>
    <w:rsid w:val="00756FDD"/>
    <w:rsid w:val="007620B0"/>
    <w:rsid w:val="00763115"/>
    <w:rsid w:val="00764DF2"/>
    <w:rsid w:val="0076524E"/>
    <w:rsid w:val="007657F3"/>
    <w:rsid w:val="00765D90"/>
    <w:rsid w:val="00767BBC"/>
    <w:rsid w:val="00767DA1"/>
    <w:rsid w:val="00771D17"/>
    <w:rsid w:val="00772D58"/>
    <w:rsid w:val="00772F8B"/>
    <w:rsid w:val="0077399E"/>
    <w:rsid w:val="00773C5A"/>
    <w:rsid w:val="00774B01"/>
    <w:rsid w:val="007754B3"/>
    <w:rsid w:val="007760C4"/>
    <w:rsid w:val="00776855"/>
    <w:rsid w:val="00781067"/>
    <w:rsid w:val="00783057"/>
    <w:rsid w:val="007831EA"/>
    <w:rsid w:val="0078389D"/>
    <w:rsid w:val="007849EE"/>
    <w:rsid w:val="00784C3C"/>
    <w:rsid w:val="00785ED1"/>
    <w:rsid w:val="007860AE"/>
    <w:rsid w:val="00786A82"/>
    <w:rsid w:val="007879B7"/>
    <w:rsid w:val="00790E33"/>
    <w:rsid w:val="00792A4F"/>
    <w:rsid w:val="0079356E"/>
    <w:rsid w:val="0079376B"/>
    <w:rsid w:val="007942EA"/>
    <w:rsid w:val="00794CD4"/>
    <w:rsid w:val="007967F4"/>
    <w:rsid w:val="00797991"/>
    <w:rsid w:val="007A0047"/>
    <w:rsid w:val="007A0B38"/>
    <w:rsid w:val="007A183D"/>
    <w:rsid w:val="007A1FFF"/>
    <w:rsid w:val="007A51DA"/>
    <w:rsid w:val="007A6A33"/>
    <w:rsid w:val="007A6CF5"/>
    <w:rsid w:val="007A6E28"/>
    <w:rsid w:val="007A6FE2"/>
    <w:rsid w:val="007A7242"/>
    <w:rsid w:val="007A78A7"/>
    <w:rsid w:val="007A7AFE"/>
    <w:rsid w:val="007B181E"/>
    <w:rsid w:val="007B1861"/>
    <w:rsid w:val="007B1D2C"/>
    <w:rsid w:val="007B2103"/>
    <w:rsid w:val="007B292A"/>
    <w:rsid w:val="007B2D94"/>
    <w:rsid w:val="007B35B3"/>
    <w:rsid w:val="007B4A0E"/>
    <w:rsid w:val="007B75E3"/>
    <w:rsid w:val="007B7ECC"/>
    <w:rsid w:val="007C0A91"/>
    <w:rsid w:val="007C0B81"/>
    <w:rsid w:val="007C3961"/>
    <w:rsid w:val="007C3C07"/>
    <w:rsid w:val="007C400C"/>
    <w:rsid w:val="007C4DD7"/>
    <w:rsid w:val="007C65B5"/>
    <w:rsid w:val="007C6650"/>
    <w:rsid w:val="007D0704"/>
    <w:rsid w:val="007D135E"/>
    <w:rsid w:val="007D154E"/>
    <w:rsid w:val="007D3860"/>
    <w:rsid w:val="007D3F32"/>
    <w:rsid w:val="007E0CA2"/>
    <w:rsid w:val="007E1A12"/>
    <w:rsid w:val="007E3444"/>
    <w:rsid w:val="007E3702"/>
    <w:rsid w:val="007E3918"/>
    <w:rsid w:val="007E3DC9"/>
    <w:rsid w:val="007E4170"/>
    <w:rsid w:val="007E5228"/>
    <w:rsid w:val="007E5397"/>
    <w:rsid w:val="007E54E0"/>
    <w:rsid w:val="007E6666"/>
    <w:rsid w:val="007F004D"/>
    <w:rsid w:val="007F2227"/>
    <w:rsid w:val="007F352B"/>
    <w:rsid w:val="007F3CCD"/>
    <w:rsid w:val="007F3EDC"/>
    <w:rsid w:val="007F63DF"/>
    <w:rsid w:val="007F74C9"/>
    <w:rsid w:val="00800D92"/>
    <w:rsid w:val="0080159C"/>
    <w:rsid w:val="00804586"/>
    <w:rsid w:val="00804E62"/>
    <w:rsid w:val="00804FD0"/>
    <w:rsid w:val="0080555D"/>
    <w:rsid w:val="00805F3B"/>
    <w:rsid w:val="00806227"/>
    <w:rsid w:val="008125CC"/>
    <w:rsid w:val="00814C03"/>
    <w:rsid w:val="008204C7"/>
    <w:rsid w:val="00821096"/>
    <w:rsid w:val="0082195F"/>
    <w:rsid w:val="00821C06"/>
    <w:rsid w:val="0082203F"/>
    <w:rsid w:val="008261B7"/>
    <w:rsid w:val="008271A2"/>
    <w:rsid w:val="008273B5"/>
    <w:rsid w:val="008275B1"/>
    <w:rsid w:val="00827A2B"/>
    <w:rsid w:val="00827AE8"/>
    <w:rsid w:val="00827F70"/>
    <w:rsid w:val="00833899"/>
    <w:rsid w:val="00833A3A"/>
    <w:rsid w:val="0083523F"/>
    <w:rsid w:val="00836FAB"/>
    <w:rsid w:val="00837942"/>
    <w:rsid w:val="00840689"/>
    <w:rsid w:val="0084160C"/>
    <w:rsid w:val="0084236E"/>
    <w:rsid w:val="0084273D"/>
    <w:rsid w:val="00844731"/>
    <w:rsid w:val="00845347"/>
    <w:rsid w:val="00846C99"/>
    <w:rsid w:val="008521A1"/>
    <w:rsid w:val="008521B1"/>
    <w:rsid w:val="0085284C"/>
    <w:rsid w:val="00853CF0"/>
    <w:rsid w:val="00854240"/>
    <w:rsid w:val="00854E5C"/>
    <w:rsid w:val="008550F3"/>
    <w:rsid w:val="00855C1C"/>
    <w:rsid w:val="00857860"/>
    <w:rsid w:val="00857CEF"/>
    <w:rsid w:val="008600C7"/>
    <w:rsid w:val="00862778"/>
    <w:rsid w:val="00867267"/>
    <w:rsid w:val="00870236"/>
    <w:rsid w:val="00871FBF"/>
    <w:rsid w:val="00872695"/>
    <w:rsid w:val="00873D9A"/>
    <w:rsid w:val="00873ED4"/>
    <w:rsid w:val="00875677"/>
    <w:rsid w:val="0087695F"/>
    <w:rsid w:val="008770A7"/>
    <w:rsid w:val="00880577"/>
    <w:rsid w:val="00882970"/>
    <w:rsid w:val="00882F0E"/>
    <w:rsid w:val="0088388E"/>
    <w:rsid w:val="008840EE"/>
    <w:rsid w:val="0088414D"/>
    <w:rsid w:val="008846C2"/>
    <w:rsid w:val="00885572"/>
    <w:rsid w:val="008865E8"/>
    <w:rsid w:val="00891E87"/>
    <w:rsid w:val="00893399"/>
    <w:rsid w:val="00893B23"/>
    <w:rsid w:val="00895A2B"/>
    <w:rsid w:val="00895EFC"/>
    <w:rsid w:val="008970EF"/>
    <w:rsid w:val="00897F86"/>
    <w:rsid w:val="008A21F6"/>
    <w:rsid w:val="008A2296"/>
    <w:rsid w:val="008A3FAB"/>
    <w:rsid w:val="008A5F0F"/>
    <w:rsid w:val="008A62AB"/>
    <w:rsid w:val="008A6EB6"/>
    <w:rsid w:val="008A7CD9"/>
    <w:rsid w:val="008B1404"/>
    <w:rsid w:val="008B2281"/>
    <w:rsid w:val="008B3CE0"/>
    <w:rsid w:val="008B622F"/>
    <w:rsid w:val="008B69B5"/>
    <w:rsid w:val="008B6BD4"/>
    <w:rsid w:val="008B7281"/>
    <w:rsid w:val="008B72EA"/>
    <w:rsid w:val="008C1FB2"/>
    <w:rsid w:val="008C21C7"/>
    <w:rsid w:val="008C4316"/>
    <w:rsid w:val="008C4471"/>
    <w:rsid w:val="008C5781"/>
    <w:rsid w:val="008C5A3F"/>
    <w:rsid w:val="008C5ED1"/>
    <w:rsid w:val="008C6383"/>
    <w:rsid w:val="008C6A49"/>
    <w:rsid w:val="008C6DAA"/>
    <w:rsid w:val="008C7424"/>
    <w:rsid w:val="008C75C3"/>
    <w:rsid w:val="008D01F1"/>
    <w:rsid w:val="008D034A"/>
    <w:rsid w:val="008D0E0F"/>
    <w:rsid w:val="008D27C9"/>
    <w:rsid w:val="008D3E23"/>
    <w:rsid w:val="008D481F"/>
    <w:rsid w:val="008D5B77"/>
    <w:rsid w:val="008D5DE7"/>
    <w:rsid w:val="008E10FD"/>
    <w:rsid w:val="008E24D7"/>
    <w:rsid w:val="008E2A21"/>
    <w:rsid w:val="008E3961"/>
    <w:rsid w:val="008E4FA9"/>
    <w:rsid w:val="008E59A2"/>
    <w:rsid w:val="008E6278"/>
    <w:rsid w:val="008E6A0A"/>
    <w:rsid w:val="008E6F56"/>
    <w:rsid w:val="008F125A"/>
    <w:rsid w:val="008F13CB"/>
    <w:rsid w:val="008F26ED"/>
    <w:rsid w:val="008F2C25"/>
    <w:rsid w:val="008F3423"/>
    <w:rsid w:val="008F47BF"/>
    <w:rsid w:val="008F4AF6"/>
    <w:rsid w:val="008F56CE"/>
    <w:rsid w:val="008F61B0"/>
    <w:rsid w:val="008F6BF1"/>
    <w:rsid w:val="008F7132"/>
    <w:rsid w:val="008F7818"/>
    <w:rsid w:val="008F7F2C"/>
    <w:rsid w:val="00900740"/>
    <w:rsid w:val="009012F8"/>
    <w:rsid w:val="00902A81"/>
    <w:rsid w:val="009033AE"/>
    <w:rsid w:val="009058A3"/>
    <w:rsid w:val="00906374"/>
    <w:rsid w:val="009072CA"/>
    <w:rsid w:val="00910BB4"/>
    <w:rsid w:val="00912954"/>
    <w:rsid w:val="00912C8F"/>
    <w:rsid w:val="009134D1"/>
    <w:rsid w:val="00916B6B"/>
    <w:rsid w:val="0091746E"/>
    <w:rsid w:val="0091758B"/>
    <w:rsid w:val="00917845"/>
    <w:rsid w:val="00920062"/>
    <w:rsid w:val="00920636"/>
    <w:rsid w:val="00921547"/>
    <w:rsid w:val="00921979"/>
    <w:rsid w:val="00921A81"/>
    <w:rsid w:val="00921A8F"/>
    <w:rsid w:val="0092212F"/>
    <w:rsid w:val="009235F2"/>
    <w:rsid w:val="0092540D"/>
    <w:rsid w:val="00925E8D"/>
    <w:rsid w:val="0092765A"/>
    <w:rsid w:val="00931485"/>
    <w:rsid w:val="0093173D"/>
    <w:rsid w:val="00933047"/>
    <w:rsid w:val="00933276"/>
    <w:rsid w:val="00933577"/>
    <w:rsid w:val="00933C3A"/>
    <w:rsid w:val="0093544B"/>
    <w:rsid w:val="0093590E"/>
    <w:rsid w:val="00937BAA"/>
    <w:rsid w:val="00937ECE"/>
    <w:rsid w:val="00941289"/>
    <w:rsid w:val="0094241D"/>
    <w:rsid w:val="00943DA0"/>
    <w:rsid w:val="00944B59"/>
    <w:rsid w:val="00950251"/>
    <w:rsid w:val="00954EFD"/>
    <w:rsid w:val="00955AFC"/>
    <w:rsid w:val="00955F9C"/>
    <w:rsid w:val="00960689"/>
    <w:rsid w:val="0096129D"/>
    <w:rsid w:val="00961478"/>
    <w:rsid w:val="009620C8"/>
    <w:rsid w:val="00962AFB"/>
    <w:rsid w:val="00963315"/>
    <w:rsid w:val="0096395C"/>
    <w:rsid w:val="009644F7"/>
    <w:rsid w:val="00966F0A"/>
    <w:rsid w:val="0096710F"/>
    <w:rsid w:val="0097259F"/>
    <w:rsid w:val="00973407"/>
    <w:rsid w:val="0097646B"/>
    <w:rsid w:val="00976CF1"/>
    <w:rsid w:val="00976D3F"/>
    <w:rsid w:val="009773A1"/>
    <w:rsid w:val="009779C2"/>
    <w:rsid w:val="0098059B"/>
    <w:rsid w:val="009835F0"/>
    <w:rsid w:val="00983A1D"/>
    <w:rsid w:val="00984265"/>
    <w:rsid w:val="009851DE"/>
    <w:rsid w:val="00985B33"/>
    <w:rsid w:val="009865DD"/>
    <w:rsid w:val="00986938"/>
    <w:rsid w:val="009877FE"/>
    <w:rsid w:val="009911C1"/>
    <w:rsid w:val="0099371C"/>
    <w:rsid w:val="009955C4"/>
    <w:rsid w:val="00996014"/>
    <w:rsid w:val="0099748E"/>
    <w:rsid w:val="009A0BA6"/>
    <w:rsid w:val="009A15DC"/>
    <w:rsid w:val="009A1897"/>
    <w:rsid w:val="009A58EA"/>
    <w:rsid w:val="009A5E7C"/>
    <w:rsid w:val="009A6FC7"/>
    <w:rsid w:val="009B32C6"/>
    <w:rsid w:val="009B6093"/>
    <w:rsid w:val="009B6899"/>
    <w:rsid w:val="009C0869"/>
    <w:rsid w:val="009C12B2"/>
    <w:rsid w:val="009C12B9"/>
    <w:rsid w:val="009C2A8C"/>
    <w:rsid w:val="009C32F3"/>
    <w:rsid w:val="009C408F"/>
    <w:rsid w:val="009C49FB"/>
    <w:rsid w:val="009C4CCE"/>
    <w:rsid w:val="009C5428"/>
    <w:rsid w:val="009D0090"/>
    <w:rsid w:val="009D0A5E"/>
    <w:rsid w:val="009D2579"/>
    <w:rsid w:val="009D2925"/>
    <w:rsid w:val="009D2D6E"/>
    <w:rsid w:val="009D3153"/>
    <w:rsid w:val="009D36AF"/>
    <w:rsid w:val="009D390A"/>
    <w:rsid w:val="009D5B03"/>
    <w:rsid w:val="009D5DD0"/>
    <w:rsid w:val="009D6BAD"/>
    <w:rsid w:val="009D7FD4"/>
    <w:rsid w:val="009E068C"/>
    <w:rsid w:val="009E1EB7"/>
    <w:rsid w:val="009E27A1"/>
    <w:rsid w:val="009E2D1B"/>
    <w:rsid w:val="009E32B8"/>
    <w:rsid w:val="009E3E3E"/>
    <w:rsid w:val="009E4A33"/>
    <w:rsid w:val="009E630B"/>
    <w:rsid w:val="009E6314"/>
    <w:rsid w:val="009E685D"/>
    <w:rsid w:val="009E6A2D"/>
    <w:rsid w:val="009F0FD0"/>
    <w:rsid w:val="009F2FB7"/>
    <w:rsid w:val="009F380A"/>
    <w:rsid w:val="009F45C0"/>
    <w:rsid w:val="009F7759"/>
    <w:rsid w:val="009F7AA0"/>
    <w:rsid w:val="00A009CE"/>
    <w:rsid w:val="00A010F1"/>
    <w:rsid w:val="00A02042"/>
    <w:rsid w:val="00A02CB8"/>
    <w:rsid w:val="00A03ED5"/>
    <w:rsid w:val="00A040E2"/>
    <w:rsid w:val="00A04B40"/>
    <w:rsid w:val="00A04D56"/>
    <w:rsid w:val="00A051DC"/>
    <w:rsid w:val="00A066D9"/>
    <w:rsid w:val="00A0775C"/>
    <w:rsid w:val="00A1081B"/>
    <w:rsid w:val="00A10925"/>
    <w:rsid w:val="00A12752"/>
    <w:rsid w:val="00A12E3E"/>
    <w:rsid w:val="00A143F7"/>
    <w:rsid w:val="00A14407"/>
    <w:rsid w:val="00A16074"/>
    <w:rsid w:val="00A172E0"/>
    <w:rsid w:val="00A1790F"/>
    <w:rsid w:val="00A2002B"/>
    <w:rsid w:val="00A201E8"/>
    <w:rsid w:val="00A21AF3"/>
    <w:rsid w:val="00A2239B"/>
    <w:rsid w:val="00A22B48"/>
    <w:rsid w:val="00A22E60"/>
    <w:rsid w:val="00A237D7"/>
    <w:rsid w:val="00A252A8"/>
    <w:rsid w:val="00A25DD2"/>
    <w:rsid w:val="00A300A7"/>
    <w:rsid w:val="00A310B5"/>
    <w:rsid w:val="00A3157B"/>
    <w:rsid w:val="00A35016"/>
    <w:rsid w:val="00A35520"/>
    <w:rsid w:val="00A366FF"/>
    <w:rsid w:val="00A36A83"/>
    <w:rsid w:val="00A3703D"/>
    <w:rsid w:val="00A4111C"/>
    <w:rsid w:val="00A439DD"/>
    <w:rsid w:val="00A44479"/>
    <w:rsid w:val="00A44EA1"/>
    <w:rsid w:val="00A46AAD"/>
    <w:rsid w:val="00A47174"/>
    <w:rsid w:val="00A47833"/>
    <w:rsid w:val="00A47EFC"/>
    <w:rsid w:val="00A52441"/>
    <w:rsid w:val="00A5253F"/>
    <w:rsid w:val="00A53A8D"/>
    <w:rsid w:val="00A53BEB"/>
    <w:rsid w:val="00A5641B"/>
    <w:rsid w:val="00A626EC"/>
    <w:rsid w:val="00A639B2"/>
    <w:rsid w:val="00A65513"/>
    <w:rsid w:val="00A657BC"/>
    <w:rsid w:val="00A6682E"/>
    <w:rsid w:val="00A7087D"/>
    <w:rsid w:val="00A724BB"/>
    <w:rsid w:val="00A7272B"/>
    <w:rsid w:val="00A72F6D"/>
    <w:rsid w:val="00A7370D"/>
    <w:rsid w:val="00A754D1"/>
    <w:rsid w:val="00A75628"/>
    <w:rsid w:val="00A76A57"/>
    <w:rsid w:val="00A80899"/>
    <w:rsid w:val="00A84DD0"/>
    <w:rsid w:val="00A85A45"/>
    <w:rsid w:val="00A860AD"/>
    <w:rsid w:val="00A86E58"/>
    <w:rsid w:val="00A903E7"/>
    <w:rsid w:val="00A91A62"/>
    <w:rsid w:val="00A93433"/>
    <w:rsid w:val="00A947F6"/>
    <w:rsid w:val="00A96098"/>
    <w:rsid w:val="00AA0963"/>
    <w:rsid w:val="00AA2647"/>
    <w:rsid w:val="00AA27D9"/>
    <w:rsid w:val="00AA34F3"/>
    <w:rsid w:val="00AA5CAF"/>
    <w:rsid w:val="00AB014C"/>
    <w:rsid w:val="00AB1AD4"/>
    <w:rsid w:val="00AB1C3F"/>
    <w:rsid w:val="00AB1F88"/>
    <w:rsid w:val="00AB2B68"/>
    <w:rsid w:val="00AB3B6F"/>
    <w:rsid w:val="00AB4883"/>
    <w:rsid w:val="00AB51F0"/>
    <w:rsid w:val="00AB62EC"/>
    <w:rsid w:val="00AB6946"/>
    <w:rsid w:val="00AB72FE"/>
    <w:rsid w:val="00AC0A5E"/>
    <w:rsid w:val="00AC1DF2"/>
    <w:rsid w:val="00AC2126"/>
    <w:rsid w:val="00AC24D5"/>
    <w:rsid w:val="00AC38DC"/>
    <w:rsid w:val="00AC751A"/>
    <w:rsid w:val="00AD2870"/>
    <w:rsid w:val="00AD4709"/>
    <w:rsid w:val="00AD4A5F"/>
    <w:rsid w:val="00AD6F8F"/>
    <w:rsid w:val="00AD77EC"/>
    <w:rsid w:val="00AE1A5D"/>
    <w:rsid w:val="00AE321C"/>
    <w:rsid w:val="00AE4090"/>
    <w:rsid w:val="00AE4CC1"/>
    <w:rsid w:val="00AE665B"/>
    <w:rsid w:val="00AE726E"/>
    <w:rsid w:val="00AE755D"/>
    <w:rsid w:val="00AE78BA"/>
    <w:rsid w:val="00AF078E"/>
    <w:rsid w:val="00AF1713"/>
    <w:rsid w:val="00AF188A"/>
    <w:rsid w:val="00AF2097"/>
    <w:rsid w:val="00AF255E"/>
    <w:rsid w:val="00AF2806"/>
    <w:rsid w:val="00AF5187"/>
    <w:rsid w:val="00AF6118"/>
    <w:rsid w:val="00B0084B"/>
    <w:rsid w:val="00B01A84"/>
    <w:rsid w:val="00B01DE1"/>
    <w:rsid w:val="00B033BD"/>
    <w:rsid w:val="00B039BA"/>
    <w:rsid w:val="00B0487C"/>
    <w:rsid w:val="00B10AF3"/>
    <w:rsid w:val="00B11FAD"/>
    <w:rsid w:val="00B149DE"/>
    <w:rsid w:val="00B14F46"/>
    <w:rsid w:val="00B15281"/>
    <w:rsid w:val="00B152C5"/>
    <w:rsid w:val="00B15305"/>
    <w:rsid w:val="00B153EA"/>
    <w:rsid w:val="00B17470"/>
    <w:rsid w:val="00B212CD"/>
    <w:rsid w:val="00B21583"/>
    <w:rsid w:val="00B21717"/>
    <w:rsid w:val="00B21B15"/>
    <w:rsid w:val="00B224D2"/>
    <w:rsid w:val="00B26742"/>
    <w:rsid w:val="00B275E8"/>
    <w:rsid w:val="00B27B79"/>
    <w:rsid w:val="00B3149E"/>
    <w:rsid w:val="00B33104"/>
    <w:rsid w:val="00B347C3"/>
    <w:rsid w:val="00B37DE4"/>
    <w:rsid w:val="00B40188"/>
    <w:rsid w:val="00B41E0A"/>
    <w:rsid w:val="00B42C85"/>
    <w:rsid w:val="00B435A5"/>
    <w:rsid w:val="00B435F2"/>
    <w:rsid w:val="00B43908"/>
    <w:rsid w:val="00B4497C"/>
    <w:rsid w:val="00B45F9E"/>
    <w:rsid w:val="00B476B2"/>
    <w:rsid w:val="00B4780F"/>
    <w:rsid w:val="00B47EF3"/>
    <w:rsid w:val="00B5022C"/>
    <w:rsid w:val="00B50418"/>
    <w:rsid w:val="00B52607"/>
    <w:rsid w:val="00B52DE2"/>
    <w:rsid w:val="00B53430"/>
    <w:rsid w:val="00B53662"/>
    <w:rsid w:val="00B54F9F"/>
    <w:rsid w:val="00B56D42"/>
    <w:rsid w:val="00B61B26"/>
    <w:rsid w:val="00B61D88"/>
    <w:rsid w:val="00B6263B"/>
    <w:rsid w:val="00B62D68"/>
    <w:rsid w:val="00B63DFD"/>
    <w:rsid w:val="00B647A7"/>
    <w:rsid w:val="00B64D46"/>
    <w:rsid w:val="00B65209"/>
    <w:rsid w:val="00B65E98"/>
    <w:rsid w:val="00B6644D"/>
    <w:rsid w:val="00B674C3"/>
    <w:rsid w:val="00B67CB5"/>
    <w:rsid w:val="00B717C0"/>
    <w:rsid w:val="00B71A3D"/>
    <w:rsid w:val="00B7279D"/>
    <w:rsid w:val="00B73CFE"/>
    <w:rsid w:val="00B74041"/>
    <w:rsid w:val="00B744F5"/>
    <w:rsid w:val="00B7658F"/>
    <w:rsid w:val="00B76632"/>
    <w:rsid w:val="00B77F4C"/>
    <w:rsid w:val="00B8002E"/>
    <w:rsid w:val="00B80A93"/>
    <w:rsid w:val="00B81888"/>
    <w:rsid w:val="00B82CC7"/>
    <w:rsid w:val="00B8513D"/>
    <w:rsid w:val="00B85EE0"/>
    <w:rsid w:val="00B864F8"/>
    <w:rsid w:val="00B86E13"/>
    <w:rsid w:val="00B86E9B"/>
    <w:rsid w:val="00B91ED7"/>
    <w:rsid w:val="00B91F32"/>
    <w:rsid w:val="00B93242"/>
    <w:rsid w:val="00B959FC"/>
    <w:rsid w:val="00B97CB8"/>
    <w:rsid w:val="00BA1AF4"/>
    <w:rsid w:val="00BA33DA"/>
    <w:rsid w:val="00BA389D"/>
    <w:rsid w:val="00BA3B8E"/>
    <w:rsid w:val="00BA3E15"/>
    <w:rsid w:val="00BA4F93"/>
    <w:rsid w:val="00BA5FD6"/>
    <w:rsid w:val="00BA6ACE"/>
    <w:rsid w:val="00BB03F3"/>
    <w:rsid w:val="00BB0A19"/>
    <w:rsid w:val="00BB14D8"/>
    <w:rsid w:val="00BB1DDF"/>
    <w:rsid w:val="00BB2DAA"/>
    <w:rsid w:val="00BB467C"/>
    <w:rsid w:val="00BB726E"/>
    <w:rsid w:val="00BC03A2"/>
    <w:rsid w:val="00BC1D8F"/>
    <w:rsid w:val="00BC25E9"/>
    <w:rsid w:val="00BC260C"/>
    <w:rsid w:val="00BC2AC5"/>
    <w:rsid w:val="00BC3237"/>
    <w:rsid w:val="00BC38C4"/>
    <w:rsid w:val="00BC3C51"/>
    <w:rsid w:val="00BC7F02"/>
    <w:rsid w:val="00BD04C2"/>
    <w:rsid w:val="00BD0579"/>
    <w:rsid w:val="00BD06D7"/>
    <w:rsid w:val="00BD1203"/>
    <w:rsid w:val="00BD1E39"/>
    <w:rsid w:val="00BD1EA7"/>
    <w:rsid w:val="00BD2E3C"/>
    <w:rsid w:val="00BD2F16"/>
    <w:rsid w:val="00BD3119"/>
    <w:rsid w:val="00BD48C5"/>
    <w:rsid w:val="00BD6924"/>
    <w:rsid w:val="00BD6C69"/>
    <w:rsid w:val="00BE2BD7"/>
    <w:rsid w:val="00BE543D"/>
    <w:rsid w:val="00BE6D2D"/>
    <w:rsid w:val="00BE7F91"/>
    <w:rsid w:val="00BF2196"/>
    <w:rsid w:val="00BF671E"/>
    <w:rsid w:val="00C00EB7"/>
    <w:rsid w:val="00C0250C"/>
    <w:rsid w:val="00C02601"/>
    <w:rsid w:val="00C02A4E"/>
    <w:rsid w:val="00C03B9D"/>
    <w:rsid w:val="00C04B01"/>
    <w:rsid w:val="00C04F9A"/>
    <w:rsid w:val="00C05631"/>
    <w:rsid w:val="00C05896"/>
    <w:rsid w:val="00C07878"/>
    <w:rsid w:val="00C07EE1"/>
    <w:rsid w:val="00C11383"/>
    <w:rsid w:val="00C11FC7"/>
    <w:rsid w:val="00C136E3"/>
    <w:rsid w:val="00C139C2"/>
    <w:rsid w:val="00C1491D"/>
    <w:rsid w:val="00C14CCD"/>
    <w:rsid w:val="00C1543A"/>
    <w:rsid w:val="00C21F68"/>
    <w:rsid w:val="00C24E12"/>
    <w:rsid w:val="00C24E5A"/>
    <w:rsid w:val="00C267DA"/>
    <w:rsid w:val="00C26E09"/>
    <w:rsid w:val="00C275FE"/>
    <w:rsid w:val="00C27A96"/>
    <w:rsid w:val="00C31595"/>
    <w:rsid w:val="00C31743"/>
    <w:rsid w:val="00C3231A"/>
    <w:rsid w:val="00C33466"/>
    <w:rsid w:val="00C3450E"/>
    <w:rsid w:val="00C34615"/>
    <w:rsid w:val="00C34690"/>
    <w:rsid w:val="00C34736"/>
    <w:rsid w:val="00C3484A"/>
    <w:rsid w:val="00C35708"/>
    <w:rsid w:val="00C364DA"/>
    <w:rsid w:val="00C374AA"/>
    <w:rsid w:val="00C379F0"/>
    <w:rsid w:val="00C4010A"/>
    <w:rsid w:val="00C40B3B"/>
    <w:rsid w:val="00C41108"/>
    <w:rsid w:val="00C4187B"/>
    <w:rsid w:val="00C42E88"/>
    <w:rsid w:val="00C43FD5"/>
    <w:rsid w:val="00C44C7B"/>
    <w:rsid w:val="00C45021"/>
    <w:rsid w:val="00C4652E"/>
    <w:rsid w:val="00C465C8"/>
    <w:rsid w:val="00C516F1"/>
    <w:rsid w:val="00C52CA6"/>
    <w:rsid w:val="00C52D38"/>
    <w:rsid w:val="00C53594"/>
    <w:rsid w:val="00C54EB5"/>
    <w:rsid w:val="00C5613B"/>
    <w:rsid w:val="00C56CE6"/>
    <w:rsid w:val="00C56ECC"/>
    <w:rsid w:val="00C61180"/>
    <w:rsid w:val="00C65637"/>
    <w:rsid w:val="00C65C71"/>
    <w:rsid w:val="00C665AF"/>
    <w:rsid w:val="00C703D2"/>
    <w:rsid w:val="00C70F7C"/>
    <w:rsid w:val="00C713E1"/>
    <w:rsid w:val="00C715B0"/>
    <w:rsid w:val="00C72074"/>
    <w:rsid w:val="00C72E9E"/>
    <w:rsid w:val="00C76052"/>
    <w:rsid w:val="00C76B02"/>
    <w:rsid w:val="00C7753F"/>
    <w:rsid w:val="00C77540"/>
    <w:rsid w:val="00C77873"/>
    <w:rsid w:val="00C822A1"/>
    <w:rsid w:val="00C844CC"/>
    <w:rsid w:val="00C8470D"/>
    <w:rsid w:val="00C84DF3"/>
    <w:rsid w:val="00C84FA8"/>
    <w:rsid w:val="00C850A9"/>
    <w:rsid w:val="00C853BF"/>
    <w:rsid w:val="00C86BCD"/>
    <w:rsid w:val="00C90E85"/>
    <w:rsid w:val="00C92D46"/>
    <w:rsid w:val="00C93D45"/>
    <w:rsid w:val="00C952DD"/>
    <w:rsid w:val="00C96E2D"/>
    <w:rsid w:val="00C97109"/>
    <w:rsid w:val="00C97AFB"/>
    <w:rsid w:val="00CA06FF"/>
    <w:rsid w:val="00CA2714"/>
    <w:rsid w:val="00CA2D6D"/>
    <w:rsid w:val="00CA3C6C"/>
    <w:rsid w:val="00CA51E1"/>
    <w:rsid w:val="00CA706B"/>
    <w:rsid w:val="00CB28DD"/>
    <w:rsid w:val="00CB6EB1"/>
    <w:rsid w:val="00CB751A"/>
    <w:rsid w:val="00CC2C44"/>
    <w:rsid w:val="00CC2CA9"/>
    <w:rsid w:val="00CC2FED"/>
    <w:rsid w:val="00CC3DAF"/>
    <w:rsid w:val="00CC417D"/>
    <w:rsid w:val="00CC439C"/>
    <w:rsid w:val="00CC68B6"/>
    <w:rsid w:val="00CC77C9"/>
    <w:rsid w:val="00CD05E8"/>
    <w:rsid w:val="00CD1215"/>
    <w:rsid w:val="00CD1618"/>
    <w:rsid w:val="00CD37F9"/>
    <w:rsid w:val="00CD64B8"/>
    <w:rsid w:val="00CD656B"/>
    <w:rsid w:val="00CD68E3"/>
    <w:rsid w:val="00CE045A"/>
    <w:rsid w:val="00CE17C1"/>
    <w:rsid w:val="00CE1934"/>
    <w:rsid w:val="00CE2E32"/>
    <w:rsid w:val="00CE364B"/>
    <w:rsid w:val="00CE4F89"/>
    <w:rsid w:val="00CE6764"/>
    <w:rsid w:val="00CE6F3D"/>
    <w:rsid w:val="00CE7234"/>
    <w:rsid w:val="00CE7243"/>
    <w:rsid w:val="00CF2087"/>
    <w:rsid w:val="00CF29F8"/>
    <w:rsid w:val="00CF37B2"/>
    <w:rsid w:val="00CF3A33"/>
    <w:rsid w:val="00CF3C9D"/>
    <w:rsid w:val="00CF3FD0"/>
    <w:rsid w:val="00CF5159"/>
    <w:rsid w:val="00D005C1"/>
    <w:rsid w:val="00D01186"/>
    <w:rsid w:val="00D01B25"/>
    <w:rsid w:val="00D02E26"/>
    <w:rsid w:val="00D02E3D"/>
    <w:rsid w:val="00D02F08"/>
    <w:rsid w:val="00D034AE"/>
    <w:rsid w:val="00D04C39"/>
    <w:rsid w:val="00D04E9E"/>
    <w:rsid w:val="00D06AAE"/>
    <w:rsid w:val="00D07C59"/>
    <w:rsid w:val="00D120E5"/>
    <w:rsid w:val="00D123BA"/>
    <w:rsid w:val="00D127A4"/>
    <w:rsid w:val="00D17C41"/>
    <w:rsid w:val="00D17F04"/>
    <w:rsid w:val="00D21881"/>
    <w:rsid w:val="00D21912"/>
    <w:rsid w:val="00D21E45"/>
    <w:rsid w:val="00D22C21"/>
    <w:rsid w:val="00D2361C"/>
    <w:rsid w:val="00D24B04"/>
    <w:rsid w:val="00D24B36"/>
    <w:rsid w:val="00D25569"/>
    <w:rsid w:val="00D25E9E"/>
    <w:rsid w:val="00D30A55"/>
    <w:rsid w:val="00D30D3B"/>
    <w:rsid w:val="00D32CEB"/>
    <w:rsid w:val="00D32E34"/>
    <w:rsid w:val="00D331EE"/>
    <w:rsid w:val="00D33478"/>
    <w:rsid w:val="00D34736"/>
    <w:rsid w:val="00D36680"/>
    <w:rsid w:val="00D37CC9"/>
    <w:rsid w:val="00D404AF"/>
    <w:rsid w:val="00D40DD6"/>
    <w:rsid w:val="00D4243C"/>
    <w:rsid w:val="00D43885"/>
    <w:rsid w:val="00D45484"/>
    <w:rsid w:val="00D475C3"/>
    <w:rsid w:val="00D50A01"/>
    <w:rsid w:val="00D52190"/>
    <w:rsid w:val="00D54721"/>
    <w:rsid w:val="00D55538"/>
    <w:rsid w:val="00D55BFA"/>
    <w:rsid w:val="00D561F7"/>
    <w:rsid w:val="00D56F1B"/>
    <w:rsid w:val="00D57374"/>
    <w:rsid w:val="00D60224"/>
    <w:rsid w:val="00D60C9D"/>
    <w:rsid w:val="00D642EB"/>
    <w:rsid w:val="00D64F09"/>
    <w:rsid w:val="00D650F8"/>
    <w:rsid w:val="00D656EF"/>
    <w:rsid w:val="00D6733D"/>
    <w:rsid w:val="00D70CD5"/>
    <w:rsid w:val="00D72752"/>
    <w:rsid w:val="00D727EA"/>
    <w:rsid w:val="00D7376C"/>
    <w:rsid w:val="00D77AE8"/>
    <w:rsid w:val="00D81A0D"/>
    <w:rsid w:val="00D82665"/>
    <w:rsid w:val="00D8301B"/>
    <w:rsid w:val="00D83168"/>
    <w:rsid w:val="00D83EAE"/>
    <w:rsid w:val="00D85CD0"/>
    <w:rsid w:val="00D85FA2"/>
    <w:rsid w:val="00D877A5"/>
    <w:rsid w:val="00D87DF3"/>
    <w:rsid w:val="00D87EC1"/>
    <w:rsid w:val="00D93E3F"/>
    <w:rsid w:val="00D95743"/>
    <w:rsid w:val="00D968FB"/>
    <w:rsid w:val="00D970DF"/>
    <w:rsid w:val="00DA039C"/>
    <w:rsid w:val="00DA049A"/>
    <w:rsid w:val="00DA0D36"/>
    <w:rsid w:val="00DA2B35"/>
    <w:rsid w:val="00DA2F93"/>
    <w:rsid w:val="00DA373E"/>
    <w:rsid w:val="00DA62F7"/>
    <w:rsid w:val="00DA6EA4"/>
    <w:rsid w:val="00DB080E"/>
    <w:rsid w:val="00DB1029"/>
    <w:rsid w:val="00DB32FA"/>
    <w:rsid w:val="00DB3935"/>
    <w:rsid w:val="00DB724A"/>
    <w:rsid w:val="00DC290B"/>
    <w:rsid w:val="00DC4DC5"/>
    <w:rsid w:val="00DC55B8"/>
    <w:rsid w:val="00DC746D"/>
    <w:rsid w:val="00DD2EC9"/>
    <w:rsid w:val="00DD39B4"/>
    <w:rsid w:val="00DD40B9"/>
    <w:rsid w:val="00DD5BC3"/>
    <w:rsid w:val="00DE0BE2"/>
    <w:rsid w:val="00DE1320"/>
    <w:rsid w:val="00DE17A4"/>
    <w:rsid w:val="00DE1F3C"/>
    <w:rsid w:val="00DE63A0"/>
    <w:rsid w:val="00DE72BC"/>
    <w:rsid w:val="00DF0940"/>
    <w:rsid w:val="00DF21C4"/>
    <w:rsid w:val="00DF2833"/>
    <w:rsid w:val="00DF372C"/>
    <w:rsid w:val="00DF41F9"/>
    <w:rsid w:val="00DF4684"/>
    <w:rsid w:val="00DF49C4"/>
    <w:rsid w:val="00DF7AA9"/>
    <w:rsid w:val="00E00BF7"/>
    <w:rsid w:val="00E0199F"/>
    <w:rsid w:val="00E02131"/>
    <w:rsid w:val="00E0251A"/>
    <w:rsid w:val="00E03A4B"/>
    <w:rsid w:val="00E03FD8"/>
    <w:rsid w:val="00E04C56"/>
    <w:rsid w:val="00E05663"/>
    <w:rsid w:val="00E05A3B"/>
    <w:rsid w:val="00E06B33"/>
    <w:rsid w:val="00E07E2B"/>
    <w:rsid w:val="00E07F5E"/>
    <w:rsid w:val="00E12371"/>
    <w:rsid w:val="00E12D5C"/>
    <w:rsid w:val="00E13E97"/>
    <w:rsid w:val="00E142C3"/>
    <w:rsid w:val="00E15E9B"/>
    <w:rsid w:val="00E203A0"/>
    <w:rsid w:val="00E21717"/>
    <w:rsid w:val="00E22381"/>
    <w:rsid w:val="00E22650"/>
    <w:rsid w:val="00E254CA"/>
    <w:rsid w:val="00E2736C"/>
    <w:rsid w:val="00E30AB8"/>
    <w:rsid w:val="00E32CB1"/>
    <w:rsid w:val="00E33BE9"/>
    <w:rsid w:val="00E33D7B"/>
    <w:rsid w:val="00E354A3"/>
    <w:rsid w:val="00E368EA"/>
    <w:rsid w:val="00E41F8D"/>
    <w:rsid w:val="00E42615"/>
    <w:rsid w:val="00E43C22"/>
    <w:rsid w:val="00E44668"/>
    <w:rsid w:val="00E44D1F"/>
    <w:rsid w:val="00E50EE2"/>
    <w:rsid w:val="00E51D0A"/>
    <w:rsid w:val="00E54275"/>
    <w:rsid w:val="00E558BA"/>
    <w:rsid w:val="00E55BCD"/>
    <w:rsid w:val="00E55D39"/>
    <w:rsid w:val="00E57A89"/>
    <w:rsid w:val="00E61323"/>
    <w:rsid w:val="00E6141D"/>
    <w:rsid w:val="00E6177F"/>
    <w:rsid w:val="00E62187"/>
    <w:rsid w:val="00E633C6"/>
    <w:rsid w:val="00E65443"/>
    <w:rsid w:val="00E654B5"/>
    <w:rsid w:val="00E65D0A"/>
    <w:rsid w:val="00E66123"/>
    <w:rsid w:val="00E66960"/>
    <w:rsid w:val="00E712D5"/>
    <w:rsid w:val="00E72793"/>
    <w:rsid w:val="00E77B60"/>
    <w:rsid w:val="00E8094A"/>
    <w:rsid w:val="00E81CF3"/>
    <w:rsid w:val="00E8219F"/>
    <w:rsid w:val="00E82416"/>
    <w:rsid w:val="00E83F5F"/>
    <w:rsid w:val="00E84A8B"/>
    <w:rsid w:val="00E84FF1"/>
    <w:rsid w:val="00E853E6"/>
    <w:rsid w:val="00E86BD7"/>
    <w:rsid w:val="00E87F1B"/>
    <w:rsid w:val="00E95265"/>
    <w:rsid w:val="00E95DCA"/>
    <w:rsid w:val="00E95ECD"/>
    <w:rsid w:val="00E96674"/>
    <w:rsid w:val="00E97E0D"/>
    <w:rsid w:val="00E97F1B"/>
    <w:rsid w:val="00EA098B"/>
    <w:rsid w:val="00EA4872"/>
    <w:rsid w:val="00EA61A4"/>
    <w:rsid w:val="00EA6406"/>
    <w:rsid w:val="00EA6437"/>
    <w:rsid w:val="00EB0531"/>
    <w:rsid w:val="00EB0C27"/>
    <w:rsid w:val="00EB1623"/>
    <w:rsid w:val="00EB1D64"/>
    <w:rsid w:val="00EB211F"/>
    <w:rsid w:val="00EB442E"/>
    <w:rsid w:val="00EB4617"/>
    <w:rsid w:val="00EB49F6"/>
    <w:rsid w:val="00EB4D8C"/>
    <w:rsid w:val="00EB54DE"/>
    <w:rsid w:val="00EC1CDB"/>
    <w:rsid w:val="00EC61D6"/>
    <w:rsid w:val="00EC7241"/>
    <w:rsid w:val="00ED0A12"/>
    <w:rsid w:val="00ED1C56"/>
    <w:rsid w:val="00ED2244"/>
    <w:rsid w:val="00ED3B31"/>
    <w:rsid w:val="00ED5B08"/>
    <w:rsid w:val="00ED794B"/>
    <w:rsid w:val="00EE012B"/>
    <w:rsid w:val="00EE1393"/>
    <w:rsid w:val="00EE1A6F"/>
    <w:rsid w:val="00EE27DB"/>
    <w:rsid w:val="00EE4602"/>
    <w:rsid w:val="00EE5E9F"/>
    <w:rsid w:val="00EE6DD7"/>
    <w:rsid w:val="00EF0955"/>
    <w:rsid w:val="00EF18F6"/>
    <w:rsid w:val="00EF2539"/>
    <w:rsid w:val="00EF25FC"/>
    <w:rsid w:val="00EF2D4F"/>
    <w:rsid w:val="00EF2D58"/>
    <w:rsid w:val="00EF4D69"/>
    <w:rsid w:val="00EF4D70"/>
    <w:rsid w:val="00EF646F"/>
    <w:rsid w:val="00EF773E"/>
    <w:rsid w:val="00F01B4B"/>
    <w:rsid w:val="00F029BF"/>
    <w:rsid w:val="00F02A04"/>
    <w:rsid w:val="00F036E2"/>
    <w:rsid w:val="00F037A4"/>
    <w:rsid w:val="00F0540D"/>
    <w:rsid w:val="00F07739"/>
    <w:rsid w:val="00F07B8D"/>
    <w:rsid w:val="00F102E2"/>
    <w:rsid w:val="00F111D3"/>
    <w:rsid w:val="00F14291"/>
    <w:rsid w:val="00F14577"/>
    <w:rsid w:val="00F146C3"/>
    <w:rsid w:val="00F1522A"/>
    <w:rsid w:val="00F15E1D"/>
    <w:rsid w:val="00F17015"/>
    <w:rsid w:val="00F21945"/>
    <w:rsid w:val="00F22A75"/>
    <w:rsid w:val="00F2380D"/>
    <w:rsid w:val="00F24149"/>
    <w:rsid w:val="00F25AE3"/>
    <w:rsid w:val="00F2607E"/>
    <w:rsid w:val="00F26D71"/>
    <w:rsid w:val="00F26F80"/>
    <w:rsid w:val="00F2729C"/>
    <w:rsid w:val="00F279D3"/>
    <w:rsid w:val="00F3139F"/>
    <w:rsid w:val="00F32410"/>
    <w:rsid w:val="00F334E1"/>
    <w:rsid w:val="00F36657"/>
    <w:rsid w:val="00F36F5C"/>
    <w:rsid w:val="00F3701B"/>
    <w:rsid w:val="00F37E63"/>
    <w:rsid w:val="00F403B7"/>
    <w:rsid w:val="00F420E0"/>
    <w:rsid w:val="00F42173"/>
    <w:rsid w:val="00F437CC"/>
    <w:rsid w:val="00F43A23"/>
    <w:rsid w:val="00F4460A"/>
    <w:rsid w:val="00F4477A"/>
    <w:rsid w:val="00F44981"/>
    <w:rsid w:val="00F45EE1"/>
    <w:rsid w:val="00F475B4"/>
    <w:rsid w:val="00F5000C"/>
    <w:rsid w:val="00F5126A"/>
    <w:rsid w:val="00F52594"/>
    <w:rsid w:val="00F5380C"/>
    <w:rsid w:val="00F5481C"/>
    <w:rsid w:val="00F551F0"/>
    <w:rsid w:val="00F5536E"/>
    <w:rsid w:val="00F55E35"/>
    <w:rsid w:val="00F5651C"/>
    <w:rsid w:val="00F577E0"/>
    <w:rsid w:val="00F57A20"/>
    <w:rsid w:val="00F57A7F"/>
    <w:rsid w:val="00F57C4D"/>
    <w:rsid w:val="00F600E7"/>
    <w:rsid w:val="00F60A21"/>
    <w:rsid w:val="00F64223"/>
    <w:rsid w:val="00F70BA7"/>
    <w:rsid w:val="00F73CD5"/>
    <w:rsid w:val="00F7448E"/>
    <w:rsid w:val="00F76107"/>
    <w:rsid w:val="00F769D1"/>
    <w:rsid w:val="00F76F94"/>
    <w:rsid w:val="00F77E3F"/>
    <w:rsid w:val="00F810DA"/>
    <w:rsid w:val="00F8146D"/>
    <w:rsid w:val="00F832D8"/>
    <w:rsid w:val="00F86C1B"/>
    <w:rsid w:val="00F930BA"/>
    <w:rsid w:val="00F951CA"/>
    <w:rsid w:val="00F961D9"/>
    <w:rsid w:val="00FA070D"/>
    <w:rsid w:val="00FA077A"/>
    <w:rsid w:val="00FA30A6"/>
    <w:rsid w:val="00FA4CE8"/>
    <w:rsid w:val="00FA57D6"/>
    <w:rsid w:val="00FA5A50"/>
    <w:rsid w:val="00FA6510"/>
    <w:rsid w:val="00FA6DDE"/>
    <w:rsid w:val="00FA73F3"/>
    <w:rsid w:val="00FA7966"/>
    <w:rsid w:val="00FA7CE7"/>
    <w:rsid w:val="00FB08F5"/>
    <w:rsid w:val="00FB1261"/>
    <w:rsid w:val="00FB13A7"/>
    <w:rsid w:val="00FB29CF"/>
    <w:rsid w:val="00FB4685"/>
    <w:rsid w:val="00FB4F76"/>
    <w:rsid w:val="00FB79B0"/>
    <w:rsid w:val="00FC00B3"/>
    <w:rsid w:val="00FC0B2F"/>
    <w:rsid w:val="00FC0C43"/>
    <w:rsid w:val="00FC0D6F"/>
    <w:rsid w:val="00FC0EA2"/>
    <w:rsid w:val="00FC2211"/>
    <w:rsid w:val="00FC2364"/>
    <w:rsid w:val="00FC23A1"/>
    <w:rsid w:val="00FC3560"/>
    <w:rsid w:val="00FC659E"/>
    <w:rsid w:val="00FC6667"/>
    <w:rsid w:val="00FC6A5D"/>
    <w:rsid w:val="00FC70DD"/>
    <w:rsid w:val="00FD0837"/>
    <w:rsid w:val="00FD1287"/>
    <w:rsid w:val="00FD1319"/>
    <w:rsid w:val="00FD151F"/>
    <w:rsid w:val="00FD227B"/>
    <w:rsid w:val="00FD2C15"/>
    <w:rsid w:val="00FD341F"/>
    <w:rsid w:val="00FD37E3"/>
    <w:rsid w:val="00FD4902"/>
    <w:rsid w:val="00FD5661"/>
    <w:rsid w:val="00FD6B09"/>
    <w:rsid w:val="00FE02FA"/>
    <w:rsid w:val="00FE04E5"/>
    <w:rsid w:val="00FE1016"/>
    <w:rsid w:val="00FE189D"/>
    <w:rsid w:val="00FE216B"/>
    <w:rsid w:val="00FE4D8F"/>
    <w:rsid w:val="00FE55F3"/>
    <w:rsid w:val="00FE7D8A"/>
    <w:rsid w:val="00FF2F1D"/>
    <w:rsid w:val="00FF3EEA"/>
    <w:rsid w:val="00FF4927"/>
    <w:rsid w:val="00FF53C9"/>
    <w:rsid w:val="00FF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6B922"/>
  <w15:docId w15:val="{1CC4A623-E6F9-42FF-B7AC-02B0BDC6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D64"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1784" w:hanging="424"/>
      <w:jc w:val="both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0A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3"/>
      <w:ind w:left="1360" w:right="996"/>
      <w:jc w:val="both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1784" w:hanging="424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Default">
    <w:name w:val="Default"/>
    <w:rsid w:val="001607F9"/>
    <w:pPr>
      <w:widowControl/>
      <w:adjustRightInd w:val="0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B80A9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odyTextChar">
    <w:name w:val="Body Text Char"/>
    <w:basedOn w:val="DefaultParagraphFont"/>
    <w:link w:val="BodyText"/>
    <w:uiPriority w:val="1"/>
    <w:rsid w:val="007A7242"/>
    <w:rPr>
      <w:rFonts w:ascii="Calibri" w:eastAsia="Calibri" w:hAnsi="Calibri" w:cs="Calibr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60224"/>
    <w:rPr>
      <w:i/>
      <w:iCs/>
    </w:rPr>
  </w:style>
  <w:style w:type="character" w:styleId="Hyperlink">
    <w:name w:val="Hyperlink"/>
    <w:basedOn w:val="DefaultParagraphFont"/>
    <w:uiPriority w:val="99"/>
    <w:unhideWhenUsed/>
    <w:rsid w:val="00E13E9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3E97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D034AE"/>
  </w:style>
  <w:style w:type="paragraph" w:styleId="Header">
    <w:name w:val="header"/>
    <w:basedOn w:val="Normal"/>
    <w:link w:val="HeaderChar"/>
    <w:uiPriority w:val="99"/>
    <w:unhideWhenUsed/>
    <w:rsid w:val="00CC7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7C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C7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7C9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3B1955"/>
    <w:rPr>
      <w:rFonts w:ascii="Times New Roman" w:hAnsi="Times New Roman" w:cs="Times New Roman"/>
      <w:sz w:val="24"/>
      <w:szCs w:val="24"/>
    </w:rPr>
  </w:style>
  <w:style w:type="character" w:customStyle="1" w:styleId="ffline">
    <w:name w:val="ff_line"/>
    <w:basedOn w:val="DefaultParagraphFont"/>
    <w:rsid w:val="00665332"/>
  </w:style>
  <w:style w:type="paragraph" w:styleId="PlainText">
    <w:name w:val="Plain Text"/>
    <w:basedOn w:val="Normal"/>
    <w:link w:val="PlainTextChar"/>
    <w:uiPriority w:val="99"/>
    <w:unhideWhenUsed/>
    <w:rsid w:val="007942EA"/>
    <w:pPr>
      <w:widowControl/>
      <w:autoSpaceDE/>
      <w:autoSpaceDN/>
    </w:pPr>
    <w:rPr>
      <w:rFonts w:ascii="Consolas" w:eastAsiaTheme="minorHAnsi" w:hAnsi="Consolas" w:cstheme="minorBidi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7942EA"/>
    <w:rPr>
      <w:rFonts w:ascii="Consolas" w:hAnsi="Consolas"/>
      <w:kern w:val="2"/>
      <w:sz w:val="21"/>
      <w:szCs w:val="21"/>
      <w14:ligatures w14:val="standardContextual"/>
    </w:rPr>
  </w:style>
  <w:style w:type="table" w:styleId="TableGrid">
    <w:name w:val="Table Grid"/>
    <w:basedOn w:val="TableNormal"/>
    <w:uiPriority w:val="39"/>
    <w:rsid w:val="00F14577"/>
    <w:pPr>
      <w:widowControl/>
      <w:autoSpaceDE/>
      <w:autoSpaceDN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0</TotalTime>
  <Pages>5</Pages>
  <Words>1425</Words>
  <Characters>812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Maurya</dc:creator>
  <cp:keywords/>
  <dc:description/>
  <cp:lastModifiedBy>jas.dig.mkt@gmail.com</cp:lastModifiedBy>
  <cp:revision>1367</cp:revision>
  <dcterms:created xsi:type="dcterms:W3CDTF">2026-01-25T11:19:00Z</dcterms:created>
  <dcterms:modified xsi:type="dcterms:W3CDTF">2026-07-2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1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6-08T00:00:00Z</vt:filetime>
  </property>
  <property fmtid="{D5CDD505-2E9C-101B-9397-08002B2CF9AE}" pid="5" name="Producer">
    <vt:lpwstr>Microsoft® Word 2019</vt:lpwstr>
  </property>
</Properties>
</file>